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752E" w:rsidRPr="0068752E" w:rsidRDefault="0068752E" w:rsidP="00B45094">
      <w:pPr>
        <w:pStyle w:val="Figure"/>
        <w:rPr>
          <w:rFonts w:eastAsiaTheme="minorEastAsia"/>
          <w:b/>
        </w:rPr>
      </w:pPr>
      <w:bookmarkStart w:id="0" w:name="_GoBack"/>
      <w:bookmarkEnd w:id="0"/>
      <w:r w:rsidRPr="0068752E">
        <w:rPr>
          <w:rFonts w:hint="eastAsia"/>
          <w:b/>
        </w:rPr>
        <w:t>Supplemental data</w:t>
      </w:r>
      <w:r w:rsidRPr="0068752E">
        <w:rPr>
          <w:b/>
        </w:rPr>
        <w:t xml:space="preserve"> </w:t>
      </w:r>
    </w:p>
    <w:p w:rsidR="005B46E0" w:rsidRPr="00B45094" w:rsidRDefault="005B46E0" w:rsidP="00B45094">
      <w:pPr>
        <w:pStyle w:val="Figure"/>
        <w:rPr>
          <w:rFonts w:eastAsiaTheme="minorEastAsia"/>
        </w:rPr>
      </w:pPr>
      <w:r w:rsidRPr="00F367B0">
        <w:t xml:space="preserve">Table </w:t>
      </w:r>
      <w:r w:rsidR="00084A74">
        <w:rPr>
          <w:rFonts w:hint="eastAsia"/>
        </w:rPr>
        <w:t>1</w:t>
      </w:r>
      <w:r w:rsidRPr="00F367B0">
        <w:t xml:space="preserve">: </w:t>
      </w:r>
      <w:r>
        <w:rPr>
          <w:rFonts w:hint="eastAsia"/>
        </w:rPr>
        <w:t>Extrapolation of chemical recovery (%) for each time points (d)</w:t>
      </w:r>
      <w:r w:rsidR="00B45094">
        <w:rPr>
          <w:rFonts w:hint="eastAsia"/>
        </w:rPr>
        <w:t xml:space="preserve">. </w:t>
      </w:r>
      <w:proofErr w:type="gramStart"/>
      <w:r w:rsidR="00B45094" w:rsidRPr="001767E2">
        <w:t>D</w:t>
      </w:r>
      <w:r w:rsidR="00B45094" w:rsidRPr="001767E2">
        <w:rPr>
          <w:rFonts w:eastAsiaTheme="minorEastAsia" w:hint="eastAsia"/>
        </w:rPr>
        <w:t>S</w:t>
      </w:r>
      <w:r w:rsidR="00B45094" w:rsidRPr="001767E2">
        <w:t xml:space="preserve">, </w:t>
      </w:r>
      <w:r w:rsidR="00B45094" w:rsidRPr="001767E2">
        <w:rPr>
          <w:i/>
        </w:rPr>
        <w:t>D. subspicatus</w:t>
      </w:r>
      <w:r w:rsidR="00B45094" w:rsidRPr="001767E2">
        <w:rPr>
          <w:rFonts w:hint="eastAsia"/>
        </w:rPr>
        <w:t>;</w:t>
      </w:r>
      <w:r w:rsidR="00B45094" w:rsidRPr="001767E2">
        <w:t xml:space="preserve"> PS</w:t>
      </w:r>
      <w:r w:rsidR="00B45094" w:rsidRPr="001767E2">
        <w:rPr>
          <w:rFonts w:hint="eastAsia"/>
        </w:rPr>
        <w:t>,</w:t>
      </w:r>
      <w:r w:rsidR="00B45094" w:rsidRPr="001767E2">
        <w:t xml:space="preserve"> </w:t>
      </w:r>
      <w:r w:rsidR="00B45094" w:rsidRPr="001767E2">
        <w:rPr>
          <w:i/>
        </w:rPr>
        <w:t>P. subcapitata</w:t>
      </w:r>
      <w:r w:rsidR="00B45094" w:rsidRPr="001767E2">
        <w:rPr>
          <w:rFonts w:hint="eastAsia"/>
        </w:rPr>
        <w:t>;</w:t>
      </w:r>
      <w:r w:rsidR="00B45094" w:rsidRPr="001767E2">
        <w:t xml:space="preserve"> N</w:t>
      </w:r>
      <w:r w:rsidR="00B45094" w:rsidRPr="001767E2">
        <w:rPr>
          <w:rFonts w:eastAsiaTheme="minorEastAsia" w:hint="eastAsia"/>
        </w:rPr>
        <w:t>P</w:t>
      </w:r>
      <w:r w:rsidR="00B45094" w:rsidRPr="001767E2">
        <w:rPr>
          <w:rFonts w:hint="eastAsia"/>
        </w:rPr>
        <w:t>,</w:t>
      </w:r>
      <w:r w:rsidR="00B45094" w:rsidRPr="001767E2">
        <w:t xml:space="preserve"> </w:t>
      </w:r>
      <w:r w:rsidR="00B45094" w:rsidRPr="001767E2">
        <w:rPr>
          <w:i/>
        </w:rPr>
        <w:t>N. pelliculosa</w:t>
      </w:r>
      <w:r w:rsidR="00B45094" w:rsidRPr="001767E2">
        <w:rPr>
          <w:rFonts w:eastAsiaTheme="minorEastAsia" w:hint="eastAsia"/>
        </w:rPr>
        <w:t xml:space="preserve">; AF, </w:t>
      </w:r>
      <w:r w:rsidR="00B45094" w:rsidRPr="001767E2">
        <w:rPr>
          <w:i/>
          <w:noProof/>
        </w:rPr>
        <w:t>A</w:t>
      </w:r>
      <w:r w:rsidR="00B45094" w:rsidRPr="001767E2">
        <w:rPr>
          <w:rFonts w:eastAsiaTheme="minorEastAsia" w:hint="eastAsia"/>
          <w:i/>
          <w:noProof/>
        </w:rPr>
        <w:t>.</w:t>
      </w:r>
      <w:r w:rsidR="00B45094" w:rsidRPr="001767E2">
        <w:rPr>
          <w:i/>
          <w:noProof/>
        </w:rPr>
        <w:t xml:space="preserve"> flos-aquae</w:t>
      </w:r>
      <w:r w:rsidR="00B45094" w:rsidRPr="001767E2">
        <w:rPr>
          <w:rFonts w:eastAsiaTheme="minorEastAsia" w:hint="eastAsia"/>
          <w:noProof/>
        </w:rPr>
        <w:t>.</w:t>
      </w:r>
      <w:proofErr w:type="gramEnd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8"/>
        <w:gridCol w:w="1437"/>
        <w:gridCol w:w="1437"/>
        <w:gridCol w:w="1437"/>
        <w:gridCol w:w="1433"/>
      </w:tblGrid>
      <w:tr w:rsidR="005B46E0" w:rsidRPr="00F367B0" w:rsidTr="000E72D1">
        <w:tc>
          <w:tcPr>
            <w:tcW w:w="1630" w:type="pct"/>
            <w:tcBorders>
              <w:top w:val="single" w:sz="4" w:space="0" w:color="auto"/>
              <w:bottom w:val="single" w:sz="4" w:space="0" w:color="auto"/>
            </w:tcBorders>
          </w:tcPr>
          <w:p w:rsidR="005B46E0" w:rsidRPr="00701515" w:rsidRDefault="005B46E0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701515">
              <w:rPr>
                <w:rFonts w:ascii="Arial" w:hAnsi="Arial" w:cs="Arial"/>
                <w:sz w:val="20"/>
                <w:szCs w:val="20"/>
              </w:rPr>
              <w:t>Tylosin</w:t>
            </w:r>
          </w:p>
        </w:tc>
        <w:tc>
          <w:tcPr>
            <w:tcW w:w="337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B46E0" w:rsidRPr="00701515" w:rsidRDefault="005B46E0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701515">
              <w:rPr>
                <w:rFonts w:ascii="Arial" w:hAnsi="Arial" w:cs="Arial" w:hint="eastAsia"/>
                <w:sz w:val="20"/>
                <w:szCs w:val="20"/>
              </w:rPr>
              <w:t>Chemical recovery (%)</w:t>
            </w:r>
          </w:p>
        </w:tc>
      </w:tr>
      <w:tr w:rsidR="005B46E0" w:rsidRPr="00F367B0" w:rsidTr="000E72D1">
        <w:tc>
          <w:tcPr>
            <w:tcW w:w="1630" w:type="pct"/>
            <w:tcBorders>
              <w:top w:val="single" w:sz="4" w:space="0" w:color="auto"/>
            </w:tcBorders>
          </w:tcPr>
          <w:p w:rsidR="005B46E0" w:rsidRPr="00701515" w:rsidRDefault="005B46E0" w:rsidP="00144B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single" w:sz="4" w:space="0" w:color="auto"/>
            </w:tcBorders>
          </w:tcPr>
          <w:p w:rsidR="005B46E0" w:rsidRPr="00701515" w:rsidRDefault="005B46E0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701515">
              <w:rPr>
                <w:rFonts w:ascii="Arial" w:hAnsi="Arial" w:cs="Arial"/>
                <w:sz w:val="20"/>
                <w:szCs w:val="20"/>
              </w:rPr>
              <w:t>1d</w:t>
            </w:r>
          </w:p>
        </w:tc>
        <w:tc>
          <w:tcPr>
            <w:tcW w:w="843" w:type="pct"/>
            <w:tcBorders>
              <w:top w:val="single" w:sz="4" w:space="0" w:color="auto"/>
            </w:tcBorders>
          </w:tcPr>
          <w:p w:rsidR="005B46E0" w:rsidRPr="00701515" w:rsidRDefault="005B46E0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701515">
              <w:rPr>
                <w:rFonts w:ascii="Arial" w:hAnsi="Arial" w:cs="Arial"/>
                <w:sz w:val="20"/>
                <w:szCs w:val="20"/>
              </w:rPr>
              <w:t>2d</w:t>
            </w:r>
          </w:p>
        </w:tc>
        <w:tc>
          <w:tcPr>
            <w:tcW w:w="843" w:type="pct"/>
            <w:tcBorders>
              <w:top w:val="single" w:sz="4" w:space="0" w:color="auto"/>
            </w:tcBorders>
          </w:tcPr>
          <w:p w:rsidR="005B46E0" w:rsidRPr="00F367B0" w:rsidRDefault="005B46E0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F367B0">
              <w:rPr>
                <w:rFonts w:ascii="Arial" w:hAnsi="Arial" w:cs="Arial"/>
                <w:sz w:val="20"/>
                <w:szCs w:val="20"/>
              </w:rPr>
              <w:t>3d</w:t>
            </w:r>
          </w:p>
        </w:tc>
        <w:tc>
          <w:tcPr>
            <w:tcW w:w="841" w:type="pct"/>
            <w:tcBorders>
              <w:top w:val="single" w:sz="4" w:space="0" w:color="auto"/>
            </w:tcBorders>
          </w:tcPr>
          <w:p w:rsidR="005B46E0" w:rsidRPr="00F367B0" w:rsidRDefault="005B46E0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F367B0">
              <w:rPr>
                <w:rFonts w:ascii="Arial" w:hAnsi="Arial" w:cs="Arial"/>
                <w:sz w:val="20"/>
                <w:szCs w:val="20"/>
              </w:rPr>
              <w:t>4d</w:t>
            </w:r>
          </w:p>
        </w:tc>
      </w:tr>
      <w:tr w:rsidR="00E7214F" w:rsidRPr="00F367B0" w:rsidTr="000E72D1">
        <w:tc>
          <w:tcPr>
            <w:tcW w:w="1630" w:type="pct"/>
            <w:tcBorders>
              <w:top w:val="single" w:sz="4" w:space="0" w:color="auto"/>
            </w:tcBorders>
          </w:tcPr>
          <w:p w:rsidR="00E7214F" w:rsidRPr="00701515" w:rsidRDefault="00E7214F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701515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843" w:type="pct"/>
            <w:tcBorders>
              <w:top w:val="single" w:sz="4" w:space="0" w:color="auto"/>
            </w:tcBorders>
          </w:tcPr>
          <w:p w:rsidR="00E7214F" w:rsidRPr="00701515" w:rsidRDefault="00E7214F" w:rsidP="00144B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single" w:sz="4" w:space="0" w:color="auto"/>
            </w:tcBorders>
          </w:tcPr>
          <w:p w:rsidR="00E7214F" w:rsidRPr="00701515" w:rsidRDefault="00E7214F" w:rsidP="00144B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single" w:sz="4" w:space="0" w:color="auto"/>
            </w:tcBorders>
          </w:tcPr>
          <w:p w:rsidR="00E7214F" w:rsidRPr="00F367B0" w:rsidRDefault="00E7214F" w:rsidP="00144B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1" w:type="pct"/>
            <w:tcBorders>
              <w:top w:val="single" w:sz="4" w:space="0" w:color="auto"/>
            </w:tcBorders>
          </w:tcPr>
          <w:p w:rsidR="00E7214F" w:rsidRPr="00F367B0" w:rsidRDefault="00E7214F" w:rsidP="00144BC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46E0" w:rsidRPr="00F367B0" w:rsidTr="000E72D1">
        <w:tc>
          <w:tcPr>
            <w:tcW w:w="1630" w:type="pct"/>
          </w:tcPr>
          <w:p w:rsidR="005B46E0" w:rsidRPr="00701515" w:rsidRDefault="005B46E0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701515">
              <w:rPr>
                <w:rFonts w:ascii="Arial" w:hAnsi="Arial" w:cs="Arial" w:hint="eastAsia"/>
                <w:sz w:val="20"/>
                <w:szCs w:val="20"/>
              </w:rPr>
              <w:t>DS</w:t>
            </w:r>
          </w:p>
        </w:tc>
        <w:tc>
          <w:tcPr>
            <w:tcW w:w="843" w:type="pct"/>
          </w:tcPr>
          <w:p w:rsidR="005B46E0" w:rsidRPr="00701515" w:rsidRDefault="00C5464B" w:rsidP="00C5464B">
            <w:pPr>
              <w:rPr>
                <w:rFonts w:ascii="Arial" w:hAnsi="Arial" w:cs="Arial"/>
                <w:sz w:val="20"/>
                <w:szCs w:val="20"/>
              </w:rPr>
            </w:pPr>
            <w:r w:rsidRPr="00701515">
              <w:rPr>
                <w:rFonts w:ascii="Arial" w:hAnsi="Arial" w:cs="Arial"/>
                <w:sz w:val="20"/>
                <w:szCs w:val="20"/>
              </w:rPr>
              <w:t>94</w:t>
            </w:r>
            <w:r w:rsidRPr="00701515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01515">
              <w:rPr>
                <w:rFonts w:ascii="Arial" w:hAnsi="Arial" w:cs="Arial"/>
                <w:sz w:val="20"/>
                <w:szCs w:val="20"/>
              </w:rPr>
              <w:t>1</w:t>
            </w:r>
            <w:r w:rsidRPr="00701515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701515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843" w:type="pct"/>
          </w:tcPr>
          <w:p w:rsidR="005B46E0" w:rsidRPr="00701515" w:rsidRDefault="00C5464B" w:rsidP="00C5464B">
            <w:pPr>
              <w:rPr>
                <w:rFonts w:ascii="Arial" w:hAnsi="Arial" w:cs="Arial"/>
                <w:sz w:val="20"/>
                <w:szCs w:val="20"/>
              </w:rPr>
            </w:pPr>
            <w:r w:rsidRPr="00701515">
              <w:rPr>
                <w:rFonts w:ascii="Arial" w:hAnsi="Arial" w:cs="Arial"/>
                <w:sz w:val="20"/>
                <w:szCs w:val="20"/>
              </w:rPr>
              <w:t>88</w:t>
            </w:r>
            <w:r w:rsidRPr="00701515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01515">
              <w:rPr>
                <w:rFonts w:ascii="Arial" w:hAnsi="Arial" w:cs="Arial"/>
                <w:sz w:val="20"/>
                <w:szCs w:val="20"/>
              </w:rPr>
              <w:t>8</w:t>
            </w:r>
            <w:r w:rsidRPr="00701515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701515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843" w:type="pct"/>
          </w:tcPr>
          <w:p w:rsidR="005B46E0" w:rsidRPr="003B71EC" w:rsidRDefault="00C5464B" w:rsidP="00C5464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5464B">
              <w:rPr>
                <w:rFonts w:ascii="Arial" w:hAnsi="Arial" w:cs="Arial"/>
                <w:sz w:val="20"/>
                <w:szCs w:val="20"/>
              </w:rPr>
              <w:t>83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C5464B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841" w:type="pct"/>
          </w:tcPr>
          <w:p w:rsidR="005B46E0" w:rsidRPr="003B71EC" w:rsidRDefault="00C5464B" w:rsidP="00C5464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5464B">
              <w:rPr>
                <w:rFonts w:ascii="Arial" w:hAnsi="Arial" w:cs="Arial"/>
                <w:sz w:val="20"/>
                <w:szCs w:val="20"/>
              </w:rPr>
              <w:t>79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C5464B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5B46E0" w:rsidRPr="00F367B0" w:rsidTr="000E72D1">
        <w:tc>
          <w:tcPr>
            <w:tcW w:w="1630" w:type="pct"/>
          </w:tcPr>
          <w:p w:rsidR="005B46E0" w:rsidRPr="00701515" w:rsidRDefault="005B46E0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701515">
              <w:rPr>
                <w:rFonts w:ascii="Arial" w:hAnsi="Arial" w:cs="Arial" w:hint="eastAsia"/>
                <w:sz w:val="20"/>
                <w:szCs w:val="20"/>
              </w:rPr>
              <w:t>NP</w:t>
            </w:r>
          </w:p>
        </w:tc>
        <w:tc>
          <w:tcPr>
            <w:tcW w:w="843" w:type="pct"/>
          </w:tcPr>
          <w:p w:rsidR="005B46E0" w:rsidRPr="00701515" w:rsidRDefault="00701515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701515">
              <w:rPr>
                <w:rFonts w:ascii="Arial" w:hAnsi="Arial" w:cs="Arial" w:hint="eastAsia"/>
                <w:sz w:val="20"/>
                <w:szCs w:val="20"/>
              </w:rPr>
              <w:t>90.18</w:t>
            </w:r>
          </w:p>
        </w:tc>
        <w:tc>
          <w:tcPr>
            <w:tcW w:w="843" w:type="pct"/>
          </w:tcPr>
          <w:p w:rsidR="005B46E0" w:rsidRPr="00701515" w:rsidRDefault="00701515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701515">
              <w:rPr>
                <w:rFonts w:ascii="Arial" w:hAnsi="Arial" w:cs="Arial" w:hint="eastAsia"/>
                <w:sz w:val="20"/>
                <w:szCs w:val="20"/>
              </w:rPr>
              <w:t>81.63</w:t>
            </w:r>
          </w:p>
        </w:tc>
        <w:tc>
          <w:tcPr>
            <w:tcW w:w="843" w:type="pct"/>
          </w:tcPr>
          <w:p w:rsidR="005B46E0" w:rsidRPr="00701515" w:rsidRDefault="00701515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701515">
              <w:rPr>
                <w:rFonts w:ascii="Arial" w:hAnsi="Arial" w:cs="Arial" w:hint="eastAsia"/>
                <w:sz w:val="20"/>
                <w:szCs w:val="20"/>
              </w:rPr>
              <w:t>74.15</w:t>
            </w:r>
          </w:p>
        </w:tc>
        <w:tc>
          <w:tcPr>
            <w:tcW w:w="841" w:type="pct"/>
          </w:tcPr>
          <w:p w:rsidR="005B46E0" w:rsidRPr="00701515" w:rsidRDefault="00701515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701515">
              <w:rPr>
                <w:rFonts w:ascii="Arial" w:hAnsi="Arial" w:cs="Arial" w:hint="eastAsia"/>
                <w:sz w:val="20"/>
                <w:szCs w:val="20"/>
              </w:rPr>
              <w:t>67.61</w:t>
            </w:r>
          </w:p>
        </w:tc>
      </w:tr>
      <w:tr w:rsidR="005B46E0" w:rsidRPr="00F367B0" w:rsidTr="000E72D1">
        <w:tc>
          <w:tcPr>
            <w:tcW w:w="1630" w:type="pct"/>
          </w:tcPr>
          <w:p w:rsidR="005B46E0" w:rsidRPr="00701515" w:rsidRDefault="005B46E0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701515">
              <w:rPr>
                <w:rFonts w:ascii="Arial" w:hAnsi="Arial" w:cs="Arial"/>
                <w:sz w:val="20"/>
                <w:szCs w:val="20"/>
              </w:rPr>
              <w:t>AF</w:t>
            </w:r>
          </w:p>
        </w:tc>
        <w:tc>
          <w:tcPr>
            <w:tcW w:w="843" w:type="pct"/>
          </w:tcPr>
          <w:p w:rsidR="005B46E0" w:rsidRPr="00701515" w:rsidRDefault="00701515" w:rsidP="00144B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9.54</w:t>
            </w:r>
          </w:p>
        </w:tc>
        <w:tc>
          <w:tcPr>
            <w:tcW w:w="843" w:type="pct"/>
          </w:tcPr>
          <w:p w:rsidR="005B46E0" w:rsidRPr="00701515" w:rsidRDefault="00701515" w:rsidP="00144B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0.51</w:t>
            </w:r>
          </w:p>
        </w:tc>
        <w:tc>
          <w:tcPr>
            <w:tcW w:w="843" w:type="pct"/>
          </w:tcPr>
          <w:p w:rsidR="005B46E0" w:rsidRPr="00701515" w:rsidRDefault="00701515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701515">
              <w:rPr>
                <w:rFonts w:ascii="Arial" w:hAnsi="Arial" w:cs="Arial" w:hint="eastAsia"/>
                <w:sz w:val="20"/>
                <w:szCs w:val="20"/>
              </w:rPr>
              <w:t>72.7</w:t>
            </w:r>
          </w:p>
        </w:tc>
        <w:tc>
          <w:tcPr>
            <w:tcW w:w="841" w:type="pct"/>
          </w:tcPr>
          <w:p w:rsidR="005B46E0" w:rsidRPr="00701515" w:rsidRDefault="00701515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701515">
              <w:rPr>
                <w:rFonts w:ascii="Arial" w:hAnsi="Arial" w:cs="Arial" w:hint="eastAsia"/>
                <w:sz w:val="20"/>
                <w:szCs w:val="20"/>
              </w:rPr>
              <w:t>65.91</w:t>
            </w:r>
          </w:p>
        </w:tc>
      </w:tr>
      <w:tr w:rsidR="005B46E0" w:rsidRPr="00F367B0" w:rsidTr="000E72D1">
        <w:tc>
          <w:tcPr>
            <w:tcW w:w="1630" w:type="pct"/>
          </w:tcPr>
          <w:p w:rsidR="005B46E0" w:rsidRPr="00F367B0" w:rsidRDefault="005B46E0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F367B0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843" w:type="pct"/>
          </w:tcPr>
          <w:p w:rsidR="005B46E0" w:rsidRPr="003B71EC" w:rsidRDefault="005B46E0" w:rsidP="00144BC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843" w:type="pct"/>
          </w:tcPr>
          <w:p w:rsidR="005B46E0" w:rsidRPr="003B71EC" w:rsidRDefault="005B46E0" w:rsidP="00144BC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843" w:type="pct"/>
          </w:tcPr>
          <w:p w:rsidR="005B46E0" w:rsidRPr="003B71EC" w:rsidRDefault="005B46E0" w:rsidP="00144BC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841" w:type="pct"/>
          </w:tcPr>
          <w:p w:rsidR="005B46E0" w:rsidRPr="003B71EC" w:rsidRDefault="005B46E0" w:rsidP="00144BC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5B46E0" w:rsidRPr="00F367B0" w:rsidTr="000E72D1">
        <w:tc>
          <w:tcPr>
            <w:tcW w:w="1630" w:type="pct"/>
          </w:tcPr>
          <w:p w:rsidR="005B46E0" w:rsidRPr="00F367B0" w:rsidRDefault="005B46E0" w:rsidP="00144B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S</w:t>
            </w:r>
          </w:p>
        </w:tc>
        <w:tc>
          <w:tcPr>
            <w:tcW w:w="843" w:type="pct"/>
          </w:tcPr>
          <w:p w:rsidR="005B46E0" w:rsidRPr="003F732D" w:rsidRDefault="003F732D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3F732D">
              <w:rPr>
                <w:rFonts w:ascii="Arial" w:hAnsi="Arial" w:cs="Arial" w:hint="eastAsia"/>
                <w:sz w:val="20"/>
                <w:szCs w:val="20"/>
              </w:rPr>
              <w:t>95.67</w:t>
            </w:r>
          </w:p>
        </w:tc>
        <w:tc>
          <w:tcPr>
            <w:tcW w:w="843" w:type="pct"/>
          </w:tcPr>
          <w:p w:rsidR="005B46E0" w:rsidRPr="003F732D" w:rsidRDefault="003F732D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3F732D">
              <w:rPr>
                <w:rFonts w:ascii="Arial" w:hAnsi="Arial" w:cs="Arial" w:hint="eastAsia"/>
                <w:sz w:val="20"/>
                <w:szCs w:val="20"/>
              </w:rPr>
              <w:t>91.59</w:t>
            </w:r>
          </w:p>
        </w:tc>
        <w:tc>
          <w:tcPr>
            <w:tcW w:w="843" w:type="pct"/>
          </w:tcPr>
          <w:p w:rsidR="005B46E0" w:rsidRPr="003F732D" w:rsidRDefault="003F732D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3F732D">
              <w:rPr>
                <w:rFonts w:ascii="Arial" w:hAnsi="Arial" w:cs="Arial" w:hint="eastAsia"/>
                <w:sz w:val="20"/>
                <w:szCs w:val="20"/>
              </w:rPr>
              <w:t>87.74</w:t>
            </w:r>
          </w:p>
        </w:tc>
        <w:tc>
          <w:tcPr>
            <w:tcW w:w="841" w:type="pct"/>
          </w:tcPr>
          <w:p w:rsidR="005B46E0" w:rsidRPr="003F732D" w:rsidRDefault="003F732D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3F732D">
              <w:rPr>
                <w:rFonts w:ascii="Arial" w:hAnsi="Arial" w:cs="Arial" w:hint="eastAsia"/>
                <w:sz w:val="20"/>
                <w:szCs w:val="20"/>
              </w:rPr>
              <w:t>84.11</w:t>
            </w:r>
          </w:p>
        </w:tc>
      </w:tr>
      <w:tr w:rsidR="005B46E0" w:rsidRPr="00F367B0" w:rsidTr="000E72D1">
        <w:tc>
          <w:tcPr>
            <w:tcW w:w="1630" w:type="pct"/>
          </w:tcPr>
          <w:p w:rsidR="005B46E0" w:rsidRPr="00F367B0" w:rsidRDefault="005B46E0" w:rsidP="00144B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DS</w:t>
            </w:r>
          </w:p>
        </w:tc>
        <w:tc>
          <w:tcPr>
            <w:tcW w:w="843" w:type="pct"/>
          </w:tcPr>
          <w:p w:rsidR="005B46E0" w:rsidRPr="003F732D" w:rsidRDefault="003F732D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3F732D">
              <w:rPr>
                <w:rFonts w:ascii="Arial" w:hAnsi="Arial" w:cs="Arial" w:hint="eastAsia"/>
                <w:sz w:val="20"/>
                <w:szCs w:val="20"/>
              </w:rPr>
              <w:t>96.62</w:t>
            </w:r>
          </w:p>
        </w:tc>
        <w:tc>
          <w:tcPr>
            <w:tcW w:w="843" w:type="pct"/>
          </w:tcPr>
          <w:p w:rsidR="005B46E0" w:rsidRPr="003F732D" w:rsidRDefault="003F732D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3F732D">
              <w:rPr>
                <w:rFonts w:ascii="Arial" w:hAnsi="Arial" w:cs="Arial" w:hint="eastAsia"/>
                <w:sz w:val="20"/>
                <w:szCs w:val="20"/>
              </w:rPr>
              <w:t>93.4</w:t>
            </w:r>
          </w:p>
        </w:tc>
        <w:tc>
          <w:tcPr>
            <w:tcW w:w="843" w:type="pct"/>
          </w:tcPr>
          <w:p w:rsidR="005B46E0" w:rsidRPr="003F732D" w:rsidRDefault="003F732D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3F732D">
              <w:rPr>
                <w:rFonts w:ascii="Arial" w:hAnsi="Arial" w:cs="Arial" w:hint="eastAsia"/>
                <w:sz w:val="20"/>
                <w:szCs w:val="20"/>
              </w:rPr>
              <w:t>90.32</w:t>
            </w:r>
          </w:p>
        </w:tc>
        <w:tc>
          <w:tcPr>
            <w:tcW w:w="841" w:type="pct"/>
          </w:tcPr>
          <w:p w:rsidR="005B46E0" w:rsidRPr="003F732D" w:rsidRDefault="003F732D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3F732D">
              <w:rPr>
                <w:rFonts w:ascii="Arial" w:hAnsi="Arial" w:cs="Arial" w:hint="eastAsia"/>
                <w:sz w:val="20"/>
                <w:szCs w:val="20"/>
              </w:rPr>
              <w:t>87.37</w:t>
            </w:r>
          </w:p>
        </w:tc>
      </w:tr>
      <w:tr w:rsidR="005B46E0" w:rsidRPr="00F367B0" w:rsidTr="000E72D1">
        <w:tc>
          <w:tcPr>
            <w:tcW w:w="1630" w:type="pct"/>
          </w:tcPr>
          <w:p w:rsidR="005B46E0" w:rsidRPr="003F732D" w:rsidRDefault="005B46E0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3F732D">
              <w:rPr>
                <w:rFonts w:ascii="Arial" w:hAnsi="Arial" w:cs="Arial" w:hint="eastAsia"/>
                <w:sz w:val="20"/>
                <w:szCs w:val="20"/>
              </w:rPr>
              <w:t>NP</w:t>
            </w:r>
          </w:p>
        </w:tc>
        <w:tc>
          <w:tcPr>
            <w:tcW w:w="843" w:type="pct"/>
          </w:tcPr>
          <w:p w:rsidR="005B46E0" w:rsidRPr="003F732D" w:rsidRDefault="003F732D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3F732D">
              <w:rPr>
                <w:rFonts w:ascii="Arial" w:hAnsi="Arial" w:cs="Arial" w:hint="eastAsia"/>
                <w:sz w:val="20"/>
                <w:szCs w:val="20"/>
              </w:rPr>
              <w:t>95.2</w:t>
            </w:r>
          </w:p>
        </w:tc>
        <w:tc>
          <w:tcPr>
            <w:tcW w:w="843" w:type="pct"/>
          </w:tcPr>
          <w:p w:rsidR="005B46E0" w:rsidRPr="003F732D" w:rsidRDefault="003F732D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3F732D">
              <w:rPr>
                <w:rFonts w:ascii="Arial" w:hAnsi="Arial" w:cs="Arial" w:hint="eastAsia"/>
                <w:sz w:val="20"/>
                <w:szCs w:val="20"/>
              </w:rPr>
              <w:t>90.7</w:t>
            </w:r>
          </w:p>
        </w:tc>
        <w:tc>
          <w:tcPr>
            <w:tcW w:w="843" w:type="pct"/>
          </w:tcPr>
          <w:p w:rsidR="005B46E0" w:rsidRPr="003F732D" w:rsidRDefault="003F732D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3F732D">
              <w:rPr>
                <w:rFonts w:ascii="Arial" w:hAnsi="Arial" w:cs="Arial" w:hint="eastAsia"/>
                <w:sz w:val="20"/>
                <w:szCs w:val="20"/>
              </w:rPr>
              <w:t>86.48</w:t>
            </w:r>
          </w:p>
        </w:tc>
        <w:tc>
          <w:tcPr>
            <w:tcW w:w="841" w:type="pct"/>
          </w:tcPr>
          <w:p w:rsidR="005B46E0" w:rsidRPr="003F732D" w:rsidRDefault="003F732D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3F732D">
              <w:rPr>
                <w:rFonts w:ascii="Arial" w:hAnsi="Arial" w:cs="Arial" w:hint="eastAsia"/>
                <w:sz w:val="20"/>
                <w:szCs w:val="20"/>
              </w:rPr>
              <w:t>82.53</w:t>
            </w:r>
          </w:p>
        </w:tc>
      </w:tr>
      <w:tr w:rsidR="00EE5374" w:rsidRPr="00F367B0" w:rsidTr="000E72D1">
        <w:tc>
          <w:tcPr>
            <w:tcW w:w="1630" w:type="pct"/>
          </w:tcPr>
          <w:p w:rsidR="00EE5374" w:rsidRPr="003F732D" w:rsidRDefault="00EE5374" w:rsidP="00144B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F</w:t>
            </w:r>
          </w:p>
        </w:tc>
        <w:tc>
          <w:tcPr>
            <w:tcW w:w="843" w:type="pct"/>
          </w:tcPr>
          <w:p w:rsidR="00EE5374" w:rsidRPr="003F732D" w:rsidRDefault="00EE5374" w:rsidP="00144B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6.46</w:t>
            </w:r>
          </w:p>
        </w:tc>
        <w:tc>
          <w:tcPr>
            <w:tcW w:w="843" w:type="pct"/>
          </w:tcPr>
          <w:p w:rsidR="00EE5374" w:rsidRPr="003F732D" w:rsidRDefault="00EE5374" w:rsidP="00144B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3.09</w:t>
            </w:r>
          </w:p>
        </w:tc>
        <w:tc>
          <w:tcPr>
            <w:tcW w:w="843" w:type="pct"/>
          </w:tcPr>
          <w:p w:rsidR="00EE5374" w:rsidRPr="003F732D" w:rsidRDefault="00EE5374" w:rsidP="00144B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9.87</w:t>
            </w:r>
          </w:p>
        </w:tc>
        <w:tc>
          <w:tcPr>
            <w:tcW w:w="841" w:type="pct"/>
          </w:tcPr>
          <w:p w:rsidR="00EE5374" w:rsidRPr="003F732D" w:rsidRDefault="00EE5374" w:rsidP="00144B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6.81</w:t>
            </w:r>
          </w:p>
        </w:tc>
      </w:tr>
      <w:tr w:rsidR="005B46E0" w:rsidRPr="00F367B0" w:rsidTr="000E72D1">
        <w:tc>
          <w:tcPr>
            <w:tcW w:w="1630" w:type="pct"/>
          </w:tcPr>
          <w:p w:rsidR="005B46E0" w:rsidRPr="00F367B0" w:rsidRDefault="005B46E0" w:rsidP="00144B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L</w:t>
            </w:r>
            <w:r w:rsidRPr="00F367B0">
              <w:rPr>
                <w:rFonts w:ascii="Arial" w:hAnsi="Arial" w:cs="Arial"/>
                <w:sz w:val="20"/>
                <w:szCs w:val="20"/>
              </w:rPr>
              <w:t>incomycin</w:t>
            </w:r>
          </w:p>
        </w:tc>
        <w:tc>
          <w:tcPr>
            <w:tcW w:w="843" w:type="pct"/>
          </w:tcPr>
          <w:p w:rsidR="005B46E0" w:rsidRPr="003B71EC" w:rsidRDefault="005B46E0" w:rsidP="00144BC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843" w:type="pct"/>
          </w:tcPr>
          <w:p w:rsidR="005B46E0" w:rsidRPr="003B71EC" w:rsidRDefault="005B46E0" w:rsidP="00144BC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843" w:type="pct"/>
          </w:tcPr>
          <w:p w:rsidR="005B46E0" w:rsidRPr="003B71EC" w:rsidRDefault="005B46E0" w:rsidP="00144BC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841" w:type="pct"/>
          </w:tcPr>
          <w:p w:rsidR="005B46E0" w:rsidRPr="003B71EC" w:rsidRDefault="005B46E0" w:rsidP="00144BC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5B46E0" w:rsidRPr="00F367B0" w:rsidTr="000E72D1">
        <w:tc>
          <w:tcPr>
            <w:tcW w:w="1630" w:type="pct"/>
          </w:tcPr>
          <w:p w:rsidR="005B46E0" w:rsidRDefault="005B46E0" w:rsidP="00144B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Low</w:t>
            </w:r>
          </w:p>
        </w:tc>
        <w:tc>
          <w:tcPr>
            <w:tcW w:w="843" w:type="pct"/>
          </w:tcPr>
          <w:p w:rsidR="005B46E0" w:rsidRPr="003B71EC" w:rsidRDefault="005B46E0" w:rsidP="00144BC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843" w:type="pct"/>
          </w:tcPr>
          <w:p w:rsidR="005B46E0" w:rsidRPr="003B71EC" w:rsidRDefault="005B46E0" w:rsidP="00144BC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843" w:type="pct"/>
          </w:tcPr>
          <w:p w:rsidR="005B46E0" w:rsidRPr="003B71EC" w:rsidRDefault="005B46E0" w:rsidP="00144BC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841" w:type="pct"/>
          </w:tcPr>
          <w:p w:rsidR="005B46E0" w:rsidRPr="003B71EC" w:rsidRDefault="005B46E0" w:rsidP="00144BC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5B46E0" w:rsidRPr="00F367B0" w:rsidTr="000E72D1">
        <w:tc>
          <w:tcPr>
            <w:tcW w:w="1630" w:type="pct"/>
          </w:tcPr>
          <w:p w:rsidR="005B46E0" w:rsidRPr="0043469E" w:rsidRDefault="005B46E0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43469E">
              <w:rPr>
                <w:rFonts w:ascii="Arial" w:hAnsi="Arial" w:cs="Arial" w:hint="eastAsia"/>
                <w:sz w:val="20"/>
                <w:szCs w:val="20"/>
              </w:rPr>
              <w:t>PS</w:t>
            </w:r>
          </w:p>
        </w:tc>
        <w:tc>
          <w:tcPr>
            <w:tcW w:w="843" w:type="pct"/>
          </w:tcPr>
          <w:p w:rsidR="005B46E0" w:rsidRPr="0043469E" w:rsidRDefault="0043469E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43469E">
              <w:rPr>
                <w:rFonts w:ascii="Arial" w:hAnsi="Arial" w:cs="Arial" w:hint="eastAsia"/>
                <w:sz w:val="20"/>
                <w:szCs w:val="20"/>
              </w:rPr>
              <w:t>94.92</w:t>
            </w:r>
          </w:p>
        </w:tc>
        <w:tc>
          <w:tcPr>
            <w:tcW w:w="843" w:type="pct"/>
          </w:tcPr>
          <w:p w:rsidR="005B46E0" w:rsidRPr="0043469E" w:rsidRDefault="0043469E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43469E">
              <w:rPr>
                <w:rFonts w:ascii="Arial" w:hAnsi="Arial" w:cs="Arial" w:hint="eastAsia"/>
                <w:sz w:val="20"/>
                <w:szCs w:val="20"/>
              </w:rPr>
              <w:t>90.18</w:t>
            </w:r>
          </w:p>
        </w:tc>
        <w:tc>
          <w:tcPr>
            <w:tcW w:w="843" w:type="pct"/>
          </w:tcPr>
          <w:p w:rsidR="005B46E0" w:rsidRPr="0043469E" w:rsidRDefault="0043469E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43469E">
              <w:rPr>
                <w:rFonts w:ascii="Arial" w:hAnsi="Arial" w:cs="Arial" w:hint="eastAsia"/>
                <w:sz w:val="20"/>
                <w:szCs w:val="20"/>
              </w:rPr>
              <w:t>85.76</w:t>
            </w:r>
          </w:p>
        </w:tc>
        <w:tc>
          <w:tcPr>
            <w:tcW w:w="841" w:type="pct"/>
          </w:tcPr>
          <w:p w:rsidR="005B46E0" w:rsidRPr="0043469E" w:rsidRDefault="0043469E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43469E">
              <w:rPr>
                <w:rFonts w:ascii="Arial" w:hAnsi="Arial" w:cs="Arial" w:hint="eastAsia"/>
                <w:sz w:val="20"/>
                <w:szCs w:val="20"/>
              </w:rPr>
              <w:t>81.63</w:t>
            </w:r>
          </w:p>
        </w:tc>
      </w:tr>
      <w:tr w:rsidR="005B46E0" w:rsidRPr="00F367B0" w:rsidTr="000E72D1">
        <w:tc>
          <w:tcPr>
            <w:tcW w:w="1630" w:type="pct"/>
          </w:tcPr>
          <w:p w:rsidR="005B46E0" w:rsidRPr="0043469E" w:rsidRDefault="005B46E0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43469E">
              <w:rPr>
                <w:rFonts w:ascii="Arial" w:hAnsi="Arial" w:cs="Arial" w:hint="eastAsia"/>
                <w:sz w:val="20"/>
                <w:szCs w:val="20"/>
              </w:rPr>
              <w:t>NP</w:t>
            </w:r>
          </w:p>
        </w:tc>
        <w:tc>
          <w:tcPr>
            <w:tcW w:w="843" w:type="pct"/>
          </w:tcPr>
          <w:p w:rsidR="005B46E0" w:rsidRPr="0043469E" w:rsidRDefault="0043469E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43469E">
              <w:rPr>
                <w:rFonts w:ascii="Arial" w:hAnsi="Arial" w:cs="Arial" w:hint="eastAsia"/>
                <w:sz w:val="20"/>
                <w:szCs w:val="20"/>
              </w:rPr>
              <w:t>94.15</w:t>
            </w:r>
          </w:p>
        </w:tc>
        <w:tc>
          <w:tcPr>
            <w:tcW w:w="843" w:type="pct"/>
          </w:tcPr>
          <w:p w:rsidR="005B46E0" w:rsidRPr="0043469E" w:rsidRDefault="0043469E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43469E">
              <w:rPr>
                <w:rFonts w:ascii="Arial" w:hAnsi="Arial" w:cs="Arial" w:hint="eastAsia"/>
                <w:sz w:val="20"/>
                <w:szCs w:val="20"/>
              </w:rPr>
              <w:t>88.75</w:t>
            </w:r>
          </w:p>
        </w:tc>
        <w:tc>
          <w:tcPr>
            <w:tcW w:w="843" w:type="pct"/>
          </w:tcPr>
          <w:p w:rsidR="005B46E0" w:rsidRPr="0043469E" w:rsidRDefault="0043469E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43469E">
              <w:rPr>
                <w:rFonts w:ascii="Arial" w:hAnsi="Arial" w:cs="Arial" w:hint="eastAsia"/>
                <w:sz w:val="20"/>
                <w:szCs w:val="20"/>
              </w:rPr>
              <w:t>83.77</w:t>
            </w:r>
          </w:p>
        </w:tc>
        <w:tc>
          <w:tcPr>
            <w:tcW w:w="841" w:type="pct"/>
          </w:tcPr>
          <w:p w:rsidR="005B46E0" w:rsidRPr="0043469E" w:rsidRDefault="0043469E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43469E">
              <w:rPr>
                <w:rFonts w:ascii="Arial" w:hAnsi="Arial" w:cs="Arial" w:hint="eastAsia"/>
                <w:sz w:val="20"/>
                <w:szCs w:val="20"/>
              </w:rPr>
              <w:t>79.16</w:t>
            </w:r>
          </w:p>
        </w:tc>
      </w:tr>
      <w:tr w:rsidR="005B46E0" w:rsidRPr="00F367B0" w:rsidTr="000E72D1">
        <w:tc>
          <w:tcPr>
            <w:tcW w:w="1630" w:type="pct"/>
          </w:tcPr>
          <w:p w:rsidR="005B46E0" w:rsidRPr="00F367B0" w:rsidRDefault="005B46E0" w:rsidP="00144B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High</w:t>
            </w:r>
          </w:p>
        </w:tc>
        <w:tc>
          <w:tcPr>
            <w:tcW w:w="843" w:type="pct"/>
          </w:tcPr>
          <w:p w:rsidR="005B46E0" w:rsidRPr="00A92B52" w:rsidRDefault="005B46E0" w:rsidP="00144B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pct"/>
          </w:tcPr>
          <w:p w:rsidR="005B46E0" w:rsidRPr="00A92B52" w:rsidRDefault="005B46E0" w:rsidP="00144B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pct"/>
          </w:tcPr>
          <w:p w:rsidR="005B46E0" w:rsidRPr="00A92B52" w:rsidRDefault="005B46E0" w:rsidP="00144B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1" w:type="pct"/>
          </w:tcPr>
          <w:p w:rsidR="005B46E0" w:rsidRPr="00A92B52" w:rsidRDefault="005B46E0" w:rsidP="00144BC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46E0" w:rsidRPr="00F367B0" w:rsidTr="000E72D1">
        <w:tc>
          <w:tcPr>
            <w:tcW w:w="1630" w:type="pct"/>
          </w:tcPr>
          <w:p w:rsidR="005B46E0" w:rsidRPr="00F367B0" w:rsidRDefault="005B46E0" w:rsidP="00144B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P</w:t>
            </w:r>
          </w:p>
        </w:tc>
        <w:tc>
          <w:tcPr>
            <w:tcW w:w="843" w:type="pct"/>
          </w:tcPr>
          <w:p w:rsidR="005B46E0" w:rsidRPr="00A92B52" w:rsidRDefault="00A92B52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A92B52">
              <w:rPr>
                <w:rFonts w:ascii="Arial" w:hAnsi="Arial" w:cs="Arial" w:hint="eastAsia"/>
                <w:sz w:val="20"/>
                <w:szCs w:val="20"/>
              </w:rPr>
              <w:t>90.39</w:t>
            </w:r>
          </w:p>
        </w:tc>
        <w:tc>
          <w:tcPr>
            <w:tcW w:w="843" w:type="pct"/>
          </w:tcPr>
          <w:p w:rsidR="005B46E0" w:rsidRPr="00A92B52" w:rsidRDefault="00A92B52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A92B52">
              <w:rPr>
                <w:rFonts w:ascii="Arial" w:hAnsi="Arial" w:cs="Arial" w:hint="eastAsia"/>
                <w:sz w:val="20"/>
                <w:szCs w:val="20"/>
              </w:rPr>
              <w:t>82</w:t>
            </w:r>
          </w:p>
        </w:tc>
        <w:tc>
          <w:tcPr>
            <w:tcW w:w="843" w:type="pct"/>
          </w:tcPr>
          <w:p w:rsidR="005B46E0" w:rsidRPr="00A92B52" w:rsidRDefault="00A92B52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A92B52">
              <w:rPr>
                <w:rFonts w:ascii="Arial" w:hAnsi="Arial" w:cs="Arial" w:hint="eastAsia"/>
                <w:sz w:val="20"/>
                <w:szCs w:val="20"/>
              </w:rPr>
              <w:t>74.64</w:t>
            </w:r>
          </w:p>
        </w:tc>
        <w:tc>
          <w:tcPr>
            <w:tcW w:w="841" w:type="pct"/>
          </w:tcPr>
          <w:p w:rsidR="005B46E0" w:rsidRPr="00A92B52" w:rsidRDefault="00A92B52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A92B52">
              <w:rPr>
                <w:rFonts w:ascii="Arial" w:hAnsi="Arial" w:cs="Arial" w:hint="eastAsia"/>
                <w:sz w:val="20"/>
                <w:szCs w:val="20"/>
              </w:rPr>
              <w:t>68.18</w:t>
            </w:r>
          </w:p>
        </w:tc>
      </w:tr>
      <w:tr w:rsidR="005B46E0" w:rsidRPr="00F367B0" w:rsidTr="000E72D1">
        <w:tc>
          <w:tcPr>
            <w:tcW w:w="1630" w:type="pct"/>
          </w:tcPr>
          <w:p w:rsidR="005B46E0" w:rsidRPr="00F367B0" w:rsidRDefault="005B46E0" w:rsidP="00144B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367B0">
              <w:rPr>
                <w:rFonts w:ascii="Arial" w:hAnsi="Arial" w:cs="Arial"/>
                <w:sz w:val="20"/>
                <w:szCs w:val="20"/>
              </w:rPr>
              <w:t>rimethoprim</w:t>
            </w:r>
          </w:p>
        </w:tc>
        <w:tc>
          <w:tcPr>
            <w:tcW w:w="843" w:type="pct"/>
          </w:tcPr>
          <w:p w:rsidR="005B46E0" w:rsidRPr="003B71EC" w:rsidRDefault="005B46E0" w:rsidP="00144BC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843" w:type="pct"/>
          </w:tcPr>
          <w:p w:rsidR="005B46E0" w:rsidRPr="003B71EC" w:rsidRDefault="005B46E0" w:rsidP="00144BC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843" w:type="pct"/>
          </w:tcPr>
          <w:p w:rsidR="005B46E0" w:rsidRPr="003B71EC" w:rsidRDefault="005B46E0" w:rsidP="00144BC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841" w:type="pct"/>
          </w:tcPr>
          <w:p w:rsidR="005B46E0" w:rsidRPr="003B71EC" w:rsidRDefault="005B46E0" w:rsidP="00144BC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5B46E0" w:rsidRPr="00F367B0" w:rsidTr="000E72D1">
        <w:tc>
          <w:tcPr>
            <w:tcW w:w="1630" w:type="pct"/>
          </w:tcPr>
          <w:p w:rsidR="005B46E0" w:rsidRDefault="005B46E0" w:rsidP="00144B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Low</w:t>
            </w:r>
          </w:p>
        </w:tc>
        <w:tc>
          <w:tcPr>
            <w:tcW w:w="843" w:type="pct"/>
          </w:tcPr>
          <w:p w:rsidR="005B46E0" w:rsidRPr="001471FA" w:rsidRDefault="005B46E0" w:rsidP="00144B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pct"/>
          </w:tcPr>
          <w:p w:rsidR="005B46E0" w:rsidRPr="001471FA" w:rsidRDefault="005B46E0" w:rsidP="00144B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pct"/>
          </w:tcPr>
          <w:p w:rsidR="005B46E0" w:rsidRPr="001471FA" w:rsidRDefault="005B46E0" w:rsidP="00144BC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1" w:type="pct"/>
          </w:tcPr>
          <w:p w:rsidR="005B46E0" w:rsidRPr="001471FA" w:rsidRDefault="005B46E0" w:rsidP="00144BC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46E0" w:rsidRPr="00F367B0" w:rsidTr="000E72D1">
        <w:tc>
          <w:tcPr>
            <w:tcW w:w="1630" w:type="pct"/>
          </w:tcPr>
          <w:p w:rsidR="005B46E0" w:rsidRPr="00F367B0" w:rsidRDefault="005B46E0" w:rsidP="00144B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S</w:t>
            </w:r>
          </w:p>
        </w:tc>
        <w:tc>
          <w:tcPr>
            <w:tcW w:w="843" w:type="pct"/>
          </w:tcPr>
          <w:p w:rsidR="005B46E0" w:rsidRPr="001471FA" w:rsidRDefault="001471FA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1471FA">
              <w:rPr>
                <w:rFonts w:ascii="Arial" w:hAnsi="Arial" w:cs="Arial" w:hint="eastAsia"/>
                <w:sz w:val="20"/>
                <w:szCs w:val="20"/>
              </w:rPr>
              <w:t>78.57</w:t>
            </w:r>
          </w:p>
        </w:tc>
        <w:tc>
          <w:tcPr>
            <w:tcW w:w="843" w:type="pct"/>
          </w:tcPr>
          <w:p w:rsidR="005B46E0" w:rsidRPr="001471FA" w:rsidRDefault="001471FA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1471FA">
              <w:rPr>
                <w:rFonts w:ascii="Arial" w:hAnsi="Arial" w:cs="Arial" w:hint="eastAsia"/>
                <w:sz w:val="20"/>
                <w:szCs w:val="20"/>
              </w:rPr>
              <w:t>63.03</w:t>
            </w:r>
          </w:p>
        </w:tc>
        <w:tc>
          <w:tcPr>
            <w:tcW w:w="843" w:type="pct"/>
          </w:tcPr>
          <w:p w:rsidR="005B46E0" w:rsidRPr="001471FA" w:rsidRDefault="001471FA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1471FA">
              <w:rPr>
                <w:rFonts w:ascii="Arial" w:hAnsi="Arial" w:cs="Arial" w:hint="eastAsia"/>
                <w:sz w:val="20"/>
                <w:szCs w:val="20"/>
              </w:rPr>
              <w:t>51.59</w:t>
            </w:r>
          </w:p>
        </w:tc>
        <w:tc>
          <w:tcPr>
            <w:tcW w:w="841" w:type="pct"/>
          </w:tcPr>
          <w:p w:rsidR="005B46E0" w:rsidRPr="001471FA" w:rsidRDefault="001471FA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1471FA">
              <w:rPr>
                <w:rFonts w:ascii="Arial" w:hAnsi="Arial" w:cs="Arial" w:hint="eastAsia"/>
                <w:sz w:val="20"/>
                <w:szCs w:val="20"/>
              </w:rPr>
              <w:t>43.03</w:t>
            </w:r>
          </w:p>
        </w:tc>
      </w:tr>
      <w:tr w:rsidR="005B46E0" w:rsidRPr="00F367B0" w:rsidTr="000E72D1">
        <w:tc>
          <w:tcPr>
            <w:tcW w:w="1630" w:type="pct"/>
          </w:tcPr>
          <w:p w:rsidR="005B46E0" w:rsidRPr="00F367B0" w:rsidRDefault="005B46E0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F367B0">
              <w:rPr>
                <w:rFonts w:ascii="Arial" w:hAnsi="Arial" w:cs="Arial"/>
                <w:sz w:val="20"/>
                <w:szCs w:val="20"/>
              </w:rPr>
              <w:t>AF</w:t>
            </w:r>
          </w:p>
        </w:tc>
        <w:tc>
          <w:tcPr>
            <w:tcW w:w="843" w:type="pct"/>
          </w:tcPr>
          <w:p w:rsidR="005B46E0" w:rsidRPr="001471FA" w:rsidRDefault="001471FA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1471FA">
              <w:rPr>
                <w:rFonts w:ascii="Arial" w:hAnsi="Arial" w:cs="Arial" w:hint="eastAsia"/>
                <w:sz w:val="20"/>
                <w:szCs w:val="20"/>
              </w:rPr>
              <w:t>90.3</w:t>
            </w:r>
          </w:p>
        </w:tc>
        <w:tc>
          <w:tcPr>
            <w:tcW w:w="843" w:type="pct"/>
          </w:tcPr>
          <w:p w:rsidR="005B46E0" w:rsidRPr="001471FA" w:rsidRDefault="001471FA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1471FA">
              <w:rPr>
                <w:rFonts w:ascii="Arial" w:hAnsi="Arial" w:cs="Arial" w:hint="eastAsia"/>
                <w:sz w:val="20"/>
                <w:szCs w:val="20"/>
              </w:rPr>
              <w:t>81.83</w:t>
            </w:r>
          </w:p>
        </w:tc>
        <w:tc>
          <w:tcPr>
            <w:tcW w:w="843" w:type="pct"/>
          </w:tcPr>
          <w:p w:rsidR="005B46E0" w:rsidRPr="001471FA" w:rsidRDefault="001471FA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1471FA">
              <w:rPr>
                <w:rFonts w:ascii="Arial" w:hAnsi="Arial" w:cs="Arial" w:hint="eastAsia"/>
                <w:sz w:val="20"/>
                <w:szCs w:val="20"/>
              </w:rPr>
              <w:t>74.42</w:t>
            </w:r>
          </w:p>
        </w:tc>
        <w:tc>
          <w:tcPr>
            <w:tcW w:w="841" w:type="pct"/>
          </w:tcPr>
          <w:p w:rsidR="005B46E0" w:rsidRPr="001471FA" w:rsidRDefault="001471FA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1471FA">
              <w:rPr>
                <w:rFonts w:ascii="Arial" w:hAnsi="Arial" w:cs="Arial" w:hint="eastAsia"/>
                <w:sz w:val="20"/>
                <w:szCs w:val="20"/>
              </w:rPr>
              <w:t>67.92</w:t>
            </w:r>
          </w:p>
        </w:tc>
      </w:tr>
      <w:tr w:rsidR="005B46E0" w:rsidRPr="00F367B0" w:rsidTr="000E72D1">
        <w:tc>
          <w:tcPr>
            <w:tcW w:w="1630" w:type="pct"/>
          </w:tcPr>
          <w:p w:rsidR="005B46E0" w:rsidRPr="00F367B0" w:rsidRDefault="005B46E0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F367B0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843" w:type="pct"/>
          </w:tcPr>
          <w:p w:rsidR="005B46E0" w:rsidRPr="003B71EC" w:rsidRDefault="005B46E0" w:rsidP="00144BC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843" w:type="pct"/>
          </w:tcPr>
          <w:p w:rsidR="005B46E0" w:rsidRPr="003B71EC" w:rsidRDefault="005B46E0" w:rsidP="00144BC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843" w:type="pct"/>
          </w:tcPr>
          <w:p w:rsidR="005B46E0" w:rsidRPr="003B71EC" w:rsidRDefault="005B46E0" w:rsidP="00144BC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841" w:type="pct"/>
          </w:tcPr>
          <w:p w:rsidR="005B46E0" w:rsidRPr="003B71EC" w:rsidRDefault="005B46E0" w:rsidP="00144BC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5B46E0" w:rsidRPr="00F367B0" w:rsidTr="000E72D1">
        <w:tc>
          <w:tcPr>
            <w:tcW w:w="1630" w:type="pct"/>
          </w:tcPr>
          <w:p w:rsidR="005B46E0" w:rsidRPr="00F367B0" w:rsidRDefault="005B46E0" w:rsidP="00144B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S</w:t>
            </w:r>
          </w:p>
        </w:tc>
        <w:tc>
          <w:tcPr>
            <w:tcW w:w="843" w:type="pct"/>
          </w:tcPr>
          <w:p w:rsidR="005B46E0" w:rsidRPr="002C1D17" w:rsidRDefault="002C1D17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2C1D17">
              <w:rPr>
                <w:rFonts w:ascii="Arial" w:hAnsi="Arial" w:cs="Arial" w:hint="eastAsia"/>
                <w:sz w:val="20"/>
                <w:szCs w:val="20"/>
              </w:rPr>
              <w:t>85.43</w:t>
            </w:r>
          </w:p>
        </w:tc>
        <w:tc>
          <w:tcPr>
            <w:tcW w:w="843" w:type="pct"/>
          </w:tcPr>
          <w:p w:rsidR="005B46E0" w:rsidRPr="002C1D17" w:rsidRDefault="00A833E8" w:rsidP="00144B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3</w:t>
            </w:r>
            <w:r w:rsidR="002C1D17" w:rsidRPr="002C1D17">
              <w:rPr>
                <w:rFonts w:ascii="Arial" w:hAnsi="Arial" w:cs="Arial" w:hint="eastAsia"/>
                <w:sz w:val="20"/>
                <w:szCs w:val="20"/>
              </w:rPr>
              <w:t>.62</w:t>
            </w:r>
          </w:p>
        </w:tc>
        <w:tc>
          <w:tcPr>
            <w:tcW w:w="843" w:type="pct"/>
          </w:tcPr>
          <w:p w:rsidR="005B46E0" w:rsidRPr="002C1D17" w:rsidRDefault="002C1D17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2C1D17">
              <w:rPr>
                <w:rFonts w:ascii="Arial" w:hAnsi="Arial" w:cs="Arial" w:hint="eastAsia"/>
                <w:sz w:val="20"/>
                <w:szCs w:val="20"/>
              </w:rPr>
              <w:t>63.98</w:t>
            </w:r>
          </w:p>
        </w:tc>
        <w:tc>
          <w:tcPr>
            <w:tcW w:w="841" w:type="pct"/>
          </w:tcPr>
          <w:p w:rsidR="005B46E0" w:rsidRPr="002C1D17" w:rsidRDefault="002C1D17" w:rsidP="00144BC7">
            <w:pPr>
              <w:rPr>
                <w:rFonts w:ascii="Arial" w:hAnsi="Arial" w:cs="Arial"/>
                <w:sz w:val="20"/>
                <w:szCs w:val="20"/>
              </w:rPr>
            </w:pPr>
            <w:r w:rsidRPr="002C1D17">
              <w:rPr>
                <w:rFonts w:ascii="Arial" w:hAnsi="Arial" w:cs="Arial" w:hint="eastAsia"/>
                <w:sz w:val="20"/>
                <w:szCs w:val="20"/>
              </w:rPr>
              <w:t>56.07</w:t>
            </w:r>
          </w:p>
        </w:tc>
      </w:tr>
    </w:tbl>
    <w:p w:rsidR="00144BC7" w:rsidRDefault="00144BC7" w:rsidP="000439E1">
      <w:pPr>
        <w:spacing w:line="480" w:lineRule="auto"/>
        <w:rPr>
          <w:rFonts w:ascii="Arial" w:hAnsi="Arial" w:cs="Arial"/>
          <w:sz w:val="20"/>
          <w:szCs w:val="20"/>
        </w:rPr>
        <w:sectPr w:rsidR="00144BC7" w:rsidSect="0041790E">
          <w:headerReference w:type="default" r:id="rId9"/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212C6" w:rsidRPr="00B45094" w:rsidRDefault="00330E41" w:rsidP="00B45094">
      <w:pPr>
        <w:spacing w:line="480" w:lineRule="auto"/>
        <w:rPr>
          <w:rFonts w:ascii="Arial" w:hAnsi="Arial" w:cs="Arial"/>
          <w:sz w:val="20"/>
          <w:szCs w:val="20"/>
        </w:rPr>
      </w:pPr>
      <w:r w:rsidRPr="00B45094">
        <w:rPr>
          <w:rFonts w:ascii="Arial" w:hAnsi="Arial" w:cs="Arial"/>
          <w:sz w:val="20"/>
          <w:szCs w:val="20"/>
        </w:rPr>
        <w:lastRenderedPageBreak/>
        <w:t xml:space="preserve">Table </w:t>
      </w:r>
      <w:r w:rsidR="00084A74" w:rsidRPr="00B45094">
        <w:rPr>
          <w:rFonts w:ascii="Arial" w:hAnsi="Arial" w:cs="Arial"/>
          <w:sz w:val="20"/>
          <w:szCs w:val="20"/>
        </w:rPr>
        <w:t>2</w:t>
      </w:r>
      <w:r w:rsidR="007212C6" w:rsidRPr="00B45094">
        <w:rPr>
          <w:rFonts w:ascii="Arial" w:hAnsi="Arial" w:cs="Arial"/>
          <w:sz w:val="20"/>
          <w:szCs w:val="20"/>
        </w:rPr>
        <w:t xml:space="preserve">: Regression models used to derive concentration-response curves for each </w:t>
      </w:r>
      <w:r w:rsidR="00925BBE" w:rsidRPr="00B45094">
        <w:rPr>
          <w:rFonts w:ascii="Arial" w:hAnsi="Arial" w:cs="Arial"/>
          <w:sz w:val="20"/>
          <w:szCs w:val="20"/>
        </w:rPr>
        <w:t>antibiotic</w:t>
      </w:r>
      <w:r w:rsidR="007212C6" w:rsidRPr="00B45094">
        <w:rPr>
          <w:rFonts w:ascii="Arial" w:hAnsi="Arial" w:cs="Arial"/>
          <w:sz w:val="20"/>
          <w:szCs w:val="20"/>
        </w:rPr>
        <w:t>.</w:t>
      </w:r>
      <w:r w:rsidR="00B45094" w:rsidRPr="00B45094">
        <w:rPr>
          <w:rFonts w:ascii="Arial" w:hAnsi="Arial" w:cs="Arial"/>
          <w:sz w:val="20"/>
          <w:szCs w:val="20"/>
        </w:rPr>
        <w:t xml:space="preserve"> </w:t>
      </w:r>
      <w:proofErr w:type="gramStart"/>
      <w:r w:rsidR="00B45094" w:rsidRPr="00B45094">
        <w:rPr>
          <w:rFonts w:ascii="Arial" w:hAnsi="Arial" w:cs="Arial"/>
          <w:sz w:val="20"/>
          <w:szCs w:val="20"/>
        </w:rPr>
        <w:t xml:space="preserve">DS, </w:t>
      </w:r>
      <w:r w:rsidR="00B45094" w:rsidRPr="00B45094">
        <w:rPr>
          <w:rFonts w:ascii="Arial" w:hAnsi="Arial" w:cs="Arial"/>
          <w:i/>
          <w:sz w:val="20"/>
          <w:szCs w:val="20"/>
        </w:rPr>
        <w:t>D. subspicatus</w:t>
      </w:r>
      <w:r w:rsidR="00B45094" w:rsidRPr="00B45094">
        <w:rPr>
          <w:rFonts w:ascii="Arial" w:hAnsi="Arial" w:cs="Arial"/>
          <w:sz w:val="20"/>
          <w:szCs w:val="20"/>
        </w:rPr>
        <w:t xml:space="preserve">; PS, </w:t>
      </w:r>
      <w:r w:rsidR="00B45094" w:rsidRPr="00B45094">
        <w:rPr>
          <w:rFonts w:ascii="Arial" w:hAnsi="Arial" w:cs="Arial"/>
          <w:i/>
          <w:sz w:val="20"/>
          <w:szCs w:val="20"/>
        </w:rPr>
        <w:t>P. subcapitata</w:t>
      </w:r>
      <w:r w:rsidR="00B45094" w:rsidRPr="00B45094">
        <w:rPr>
          <w:rFonts w:ascii="Arial" w:hAnsi="Arial" w:cs="Arial"/>
          <w:sz w:val="20"/>
          <w:szCs w:val="20"/>
        </w:rPr>
        <w:t xml:space="preserve">; NP, </w:t>
      </w:r>
      <w:r w:rsidR="00B45094" w:rsidRPr="00B45094">
        <w:rPr>
          <w:rFonts w:ascii="Arial" w:hAnsi="Arial" w:cs="Arial"/>
          <w:i/>
          <w:sz w:val="20"/>
          <w:szCs w:val="20"/>
        </w:rPr>
        <w:t>N. pelliculosa</w:t>
      </w:r>
      <w:r w:rsidR="00B45094" w:rsidRPr="00B45094">
        <w:rPr>
          <w:rFonts w:ascii="Arial" w:hAnsi="Arial" w:cs="Arial"/>
          <w:sz w:val="20"/>
          <w:szCs w:val="20"/>
        </w:rPr>
        <w:t xml:space="preserve">; AF, </w:t>
      </w:r>
      <w:r w:rsidR="00B45094" w:rsidRPr="00B45094">
        <w:rPr>
          <w:rFonts w:ascii="Arial" w:hAnsi="Arial" w:cs="Arial"/>
          <w:i/>
          <w:noProof/>
          <w:sz w:val="20"/>
          <w:szCs w:val="20"/>
        </w:rPr>
        <w:t>A. flos-aquae</w:t>
      </w:r>
      <w:r w:rsidR="00B45094" w:rsidRPr="00B45094">
        <w:rPr>
          <w:rFonts w:ascii="Arial" w:hAnsi="Arial" w:cs="Arial"/>
          <w:noProof/>
          <w:sz w:val="20"/>
          <w:szCs w:val="20"/>
        </w:rPr>
        <w:t>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7"/>
        <w:gridCol w:w="895"/>
        <w:gridCol w:w="5054"/>
        <w:gridCol w:w="1267"/>
        <w:gridCol w:w="4270"/>
        <w:gridCol w:w="1301"/>
      </w:tblGrid>
      <w:tr w:rsidR="007212C6" w:rsidRPr="007039CF" w:rsidTr="00931F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212C6" w:rsidRPr="007039CF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7039CF">
              <w:rPr>
                <w:rFonts w:ascii="Arial" w:hAnsi="Arial" w:cs="Arial"/>
                <w:sz w:val="20"/>
                <w:szCs w:val="20"/>
              </w:rPr>
              <w:t>Chemica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212C6" w:rsidRPr="007039CF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7039CF">
              <w:rPr>
                <w:rFonts w:ascii="Arial" w:hAnsi="Arial" w:cs="Arial"/>
                <w:sz w:val="20"/>
                <w:szCs w:val="20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212C6" w:rsidRPr="007039CF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7039CF">
              <w:rPr>
                <w:rFonts w:ascii="Arial" w:hAnsi="Arial" w:cs="Arial"/>
                <w:sz w:val="20"/>
                <w:szCs w:val="20"/>
              </w:rPr>
              <w:t xml:space="preserve"> Equation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based on the endpoint of grow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212C6" w:rsidRPr="007039CF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7039CF">
              <w:rPr>
                <w:rFonts w:ascii="Arial" w:hAnsi="Arial" w:cs="Arial"/>
                <w:sz w:val="20"/>
                <w:szCs w:val="20"/>
              </w:rPr>
              <w:t>Paramet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212C6" w:rsidRPr="007039CF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7039CF">
              <w:rPr>
                <w:rFonts w:ascii="Arial" w:hAnsi="Arial" w:cs="Arial"/>
                <w:sz w:val="20"/>
                <w:szCs w:val="20"/>
              </w:rPr>
              <w:t>Equation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based on the endpoint of photosynthe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212C6" w:rsidRPr="007039CF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7039CF">
              <w:rPr>
                <w:rFonts w:ascii="Arial" w:hAnsi="Arial" w:cs="Arial"/>
                <w:sz w:val="20"/>
                <w:szCs w:val="20"/>
              </w:rPr>
              <w:t>Parameter</w:t>
            </w:r>
          </w:p>
        </w:tc>
      </w:tr>
      <w:tr w:rsidR="007212C6" w:rsidRPr="003B71EC" w:rsidTr="00931F77">
        <w:tc>
          <w:tcPr>
            <w:tcW w:w="0" w:type="auto"/>
            <w:tcBorders>
              <w:top w:val="single" w:sz="4" w:space="0" w:color="auto"/>
            </w:tcBorders>
          </w:tcPr>
          <w:p w:rsidR="007212C6" w:rsidRPr="007039CF" w:rsidRDefault="00B45094" w:rsidP="000617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  <w:r>
              <w:rPr>
                <w:rFonts w:ascii="Arial" w:hAnsi="Arial" w:cs="Arial" w:hint="eastAsia"/>
                <w:sz w:val="20"/>
                <w:szCs w:val="20"/>
              </w:rPr>
              <w:t>incomyci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212C6" w:rsidRPr="009E43D3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9E43D3">
              <w:rPr>
                <w:rFonts w:ascii="Arial" w:hAnsi="Arial" w:cs="Arial"/>
                <w:sz w:val="20"/>
                <w:szCs w:val="20"/>
              </w:rPr>
              <w:t>P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212C6" w:rsidRPr="009E43D3" w:rsidRDefault="007212C6" w:rsidP="0035360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43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Logistic</w:t>
            </w:r>
            <w:r w:rsidRPr="009E43D3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E43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 = if(x&lt;=0, if(b&lt;0,0,a), if(b&gt;0, a/(1+abs(x/x0)^b), a*abs((x/x0))^(abs(b))/(1+(abs(x/x0))^(abs(b)))))</w:t>
            </w:r>
            <w:r w:rsidRPr="009E43D3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 xml:space="preserve">  </w:t>
            </w:r>
            <w:r w:rsidR="0035360A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R</w:t>
            </w:r>
            <w:r w:rsidR="0035360A" w:rsidRPr="0035360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val="en-US"/>
              </w:rPr>
              <w:t>2</w:t>
            </w:r>
            <w:r w:rsidRPr="009E43D3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=0.9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212C6" w:rsidRPr="009E43D3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9E43D3">
              <w:rPr>
                <w:rFonts w:ascii="Arial" w:hAnsi="Arial" w:cs="Arial"/>
                <w:sz w:val="20"/>
                <w:szCs w:val="20"/>
              </w:rPr>
              <w:t>a=8</w:t>
            </w:r>
            <w:r w:rsidRPr="009E43D3">
              <w:rPr>
                <w:rFonts w:ascii="Arial" w:hAnsi="Arial" w:cs="Arial" w:hint="eastAsia"/>
                <w:sz w:val="20"/>
                <w:szCs w:val="20"/>
              </w:rPr>
              <w:t>5.8243</w:t>
            </w:r>
          </w:p>
          <w:p w:rsidR="007212C6" w:rsidRPr="009E43D3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9E43D3">
              <w:rPr>
                <w:rFonts w:ascii="Arial" w:hAnsi="Arial" w:cs="Arial"/>
                <w:sz w:val="20"/>
                <w:szCs w:val="20"/>
              </w:rPr>
              <w:t>b=-1.</w:t>
            </w:r>
            <w:r w:rsidRPr="009E43D3">
              <w:rPr>
                <w:rFonts w:ascii="Arial" w:hAnsi="Arial" w:cs="Arial" w:hint="eastAsia"/>
                <w:sz w:val="20"/>
                <w:szCs w:val="20"/>
              </w:rPr>
              <w:t>5259</w:t>
            </w:r>
          </w:p>
          <w:p w:rsidR="007212C6" w:rsidRPr="009E43D3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9E43D3">
              <w:rPr>
                <w:rFonts w:ascii="Arial" w:hAnsi="Arial" w:cs="Arial"/>
                <w:sz w:val="20"/>
                <w:szCs w:val="20"/>
              </w:rPr>
              <w:t>c=1</w:t>
            </w:r>
            <w:r w:rsidRPr="009E43D3">
              <w:rPr>
                <w:rFonts w:ascii="Arial" w:hAnsi="Arial" w:cs="Arial" w:hint="eastAsia"/>
                <w:sz w:val="20"/>
                <w:szCs w:val="20"/>
              </w:rPr>
              <w:t>9.51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212C6" w:rsidRPr="0035360A" w:rsidRDefault="007212C6" w:rsidP="0006170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511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Hill</w:t>
            </w:r>
            <w:r w:rsidRPr="00C5114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C5114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  <w:t>f = a*</w:t>
            </w:r>
            <w:proofErr w:type="spellStart"/>
            <w:r w:rsidRPr="00C5114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  <w:t>x^b</w:t>
            </w:r>
            <w:proofErr w:type="spellEnd"/>
            <w:r w:rsidRPr="00C5114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  <w:t>/(</w:t>
            </w:r>
            <w:proofErr w:type="spellStart"/>
            <w:r w:rsidRPr="00C5114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  <w:t>c^b+x^b</w:t>
            </w:r>
            <w:proofErr w:type="spellEnd"/>
            <w:r w:rsidRPr="00C5114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  <w:t>)</w:t>
            </w:r>
            <w:r w:rsidR="0035360A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US"/>
              </w:rPr>
              <w:t xml:space="preserve"> </w:t>
            </w:r>
            <w:r w:rsidR="0035360A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R</w:t>
            </w:r>
            <w:r w:rsidR="0035360A" w:rsidRPr="0035360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val="en-US"/>
              </w:rPr>
              <w:t>2</w:t>
            </w:r>
            <w:r w:rsidRPr="00C51145">
              <w:rPr>
                <w:rFonts w:ascii="Times New Roman" w:hAnsi="Times New Roman" w:cs="Times New Roman" w:hint="eastAsia"/>
                <w:bCs/>
                <w:sz w:val="20"/>
                <w:szCs w:val="20"/>
                <w:lang w:val="en-US"/>
              </w:rPr>
              <w:t xml:space="preserve">=0.84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212C6" w:rsidRPr="00C51145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C51145">
              <w:rPr>
                <w:rFonts w:ascii="Arial" w:hAnsi="Arial" w:cs="Arial"/>
                <w:sz w:val="20"/>
                <w:szCs w:val="20"/>
              </w:rPr>
              <w:t>A</w:t>
            </w:r>
            <w:r w:rsidRPr="00C51145">
              <w:rPr>
                <w:rFonts w:ascii="Arial" w:hAnsi="Arial" w:cs="Arial" w:hint="eastAsia"/>
                <w:sz w:val="20"/>
                <w:szCs w:val="20"/>
              </w:rPr>
              <w:t>=103.429</w:t>
            </w:r>
          </w:p>
          <w:p w:rsidR="007212C6" w:rsidRPr="00C51145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C51145">
              <w:rPr>
                <w:rFonts w:ascii="Arial" w:hAnsi="Arial" w:cs="Arial"/>
                <w:sz w:val="20"/>
                <w:szCs w:val="20"/>
              </w:rPr>
              <w:t>B</w:t>
            </w:r>
            <w:r w:rsidRPr="00C51145">
              <w:rPr>
                <w:rFonts w:ascii="Arial" w:hAnsi="Arial" w:cs="Arial" w:hint="eastAsia"/>
                <w:sz w:val="20"/>
                <w:szCs w:val="20"/>
              </w:rPr>
              <w:t>=0.9965</w:t>
            </w:r>
          </w:p>
          <w:p w:rsidR="007212C6" w:rsidRPr="00C51145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C51145">
              <w:rPr>
                <w:rFonts w:ascii="Arial" w:hAnsi="Arial" w:cs="Arial"/>
                <w:sz w:val="20"/>
                <w:szCs w:val="20"/>
              </w:rPr>
              <w:t>C</w:t>
            </w:r>
            <w:r w:rsidRPr="00C51145">
              <w:rPr>
                <w:rFonts w:ascii="Arial" w:hAnsi="Arial" w:cs="Arial" w:hint="eastAsia"/>
                <w:sz w:val="20"/>
                <w:szCs w:val="20"/>
              </w:rPr>
              <w:t>=12.7343</w:t>
            </w:r>
          </w:p>
        </w:tc>
      </w:tr>
      <w:tr w:rsidR="007212C6" w:rsidRPr="003B71EC" w:rsidTr="00931F77">
        <w:tc>
          <w:tcPr>
            <w:tcW w:w="0" w:type="auto"/>
          </w:tcPr>
          <w:p w:rsidR="007212C6" w:rsidRPr="007039CF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212C6" w:rsidRPr="007039CF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7039CF">
              <w:rPr>
                <w:rFonts w:ascii="Arial" w:hAnsi="Arial" w:cs="Arial"/>
                <w:sz w:val="20"/>
                <w:szCs w:val="20"/>
              </w:rPr>
              <w:t>DS</w:t>
            </w:r>
          </w:p>
        </w:tc>
        <w:tc>
          <w:tcPr>
            <w:tcW w:w="0" w:type="auto"/>
          </w:tcPr>
          <w:p w:rsidR="007212C6" w:rsidRPr="00092C58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092C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Hill</w:t>
            </w:r>
            <w:r w:rsidRPr="00092C5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092C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 = a*</w:t>
            </w:r>
            <w:proofErr w:type="spellStart"/>
            <w:r w:rsidRPr="00092C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^b</w:t>
            </w:r>
            <w:proofErr w:type="spellEnd"/>
            <w:r w:rsidRPr="00092C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(</w:t>
            </w:r>
            <w:proofErr w:type="spellStart"/>
            <w:r w:rsidRPr="00092C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^b+x^b</w:t>
            </w:r>
            <w:proofErr w:type="spellEnd"/>
            <w:r w:rsidRPr="00092C5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092C58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 xml:space="preserve">  </w:t>
            </w:r>
            <w:r w:rsidR="0035360A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R</w:t>
            </w:r>
            <w:r w:rsidR="0035360A" w:rsidRPr="0035360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val="en-US"/>
              </w:rPr>
              <w:t>2</w:t>
            </w:r>
            <w:r w:rsidRPr="00092C58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=0.89</w:t>
            </w:r>
          </w:p>
        </w:tc>
        <w:tc>
          <w:tcPr>
            <w:tcW w:w="0" w:type="auto"/>
          </w:tcPr>
          <w:p w:rsidR="007212C6" w:rsidRPr="00092C58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092C58">
              <w:rPr>
                <w:rFonts w:ascii="Arial" w:hAnsi="Arial" w:cs="Arial"/>
                <w:sz w:val="20"/>
                <w:szCs w:val="20"/>
              </w:rPr>
              <w:t>a=5</w:t>
            </w:r>
            <w:r w:rsidRPr="00092C58">
              <w:rPr>
                <w:rFonts w:ascii="Arial" w:hAnsi="Arial" w:cs="Arial" w:hint="eastAsia"/>
                <w:sz w:val="20"/>
                <w:szCs w:val="20"/>
              </w:rPr>
              <w:t>6.1954</w:t>
            </w:r>
          </w:p>
          <w:p w:rsidR="007212C6" w:rsidRPr="00092C58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092C58">
              <w:rPr>
                <w:rFonts w:ascii="Arial" w:hAnsi="Arial" w:cs="Arial"/>
                <w:sz w:val="20"/>
                <w:szCs w:val="20"/>
              </w:rPr>
              <w:t>b=</w:t>
            </w:r>
            <w:r w:rsidRPr="00092C58">
              <w:rPr>
                <w:rFonts w:ascii="Arial" w:hAnsi="Arial" w:cs="Arial" w:hint="eastAsia"/>
                <w:sz w:val="20"/>
                <w:szCs w:val="20"/>
              </w:rPr>
              <w:t>1.1138</w:t>
            </w:r>
          </w:p>
          <w:p w:rsidR="007212C6" w:rsidRPr="00092C58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092C58">
              <w:rPr>
                <w:rFonts w:ascii="Arial" w:hAnsi="Arial" w:cs="Arial"/>
                <w:sz w:val="20"/>
                <w:szCs w:val="20"/>
              </w:rPr>
              <w:t>c=3</w:t>
            </w:r>
            <w:r w:rsidRPr="00092C58">
              <w:rPr>
                <w:rFonts w:ascii="Arial" w:hAnsi="Arial" w:cs="Arial" w:hint="eastAsia"/>
                <w:sz w:val="20"/>
                <w:szCs w:val="20"/>
              </w:rPr>
              <w:t>7.3791</w:t>
            </w:r>
          </w:p>
        </w:tc>
        <w:tc>
          <w:tcPr>
            <w:tcW w:w="0" w:type="auto"/>
          </w:tcPr>
          <w:p w:rsidR="007212C6" w:rsidRPr="007D14AA" w:rsidRDefault="007212C6" w:rsidP="000617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14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apman</w:t>
            </w:r>
            <w:r w:rsidRPr="007D14A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7D14AA">
              <w:rPr>
                <w:rFonts w:ascii="Times New Roman" w:eastAsia="Times New Roman" w:hAnsi="Times New Roman" w:cs="Times New Roman"/>
                <w:sz w:val="20"/>
                <w:szCs w:val="20"/>
              </w:rPr>
              <w:t>f = a*(1-exp(-b*x))^c</w:t>
            </w:r>
            <w:r w:rsidR="0035360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5360A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R</w:t>
            </w:r>
            <w:r w:rsidR="0035360A" w:rsidRPr="0035360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val="en-US"/>
              </w:rPr>
              <w:t>2</w:t>
            </w:r>
            <w:r w:rsidRPr="007D14AA">
              <w:rPr>
                <w:rFonts w:ascii="Times New Roman" w:hAnsi="Times New Roman" w:cs="Times New Roman" w:hint="eastAsia"/>
                <w:sz w:val="20"/>
                <w:szCs w:val="20"/>
              </w:rPr>
              <w:t>=0.92</w:t>
            </w:r>
          </w:p>
        </w:tc>
        <w:tc>
          <w:tcPr>
            <w:tcW w:w="0" w:type="auto"/>
          </w:tcPr>
          <w:p w:rsidR="007212C6" w:rsidRPr="007D14AA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7D14AA">
              <w:rPr>
                <w:rFonts w:ascii="Arial" w:hAnsi="Arial" w:cs="Arial"/>
                <w:sz w:val="20"/>
                <w:szCs w:val="20"/>
              </w:rPr>
              <w:t>A</w:t>
            </w:r>
            <w:r w:rsidRPr="007D14AA">
              <w:rPr>
                <w:rFonts w:ascii="Arial" w:hAnsi="Arial" w:cs="Arial" w:hint="eastAsia"/>
                <w:sz w:val="20"/>
                <w:szCs w:val="20"/>
              </w:rPr>
              <w:t>=101.6327</w:t>
            </w:r>
          </w:p>
          <w:p w:rsidR="007212C6" w:rsidRPr="007D14AA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7D14AA">
              <w:rPr>
                <w:rFonts w:ascii="Arial" w:hAnsi="Arial" w:cs="Arial"/>
                <w:sz w:val="20"/>
                <w:szCs w:val="20"/>
              </w:rPr>
              <w:t>B</w:t>
            </w:r>
            <w:r w:rsidRPr="007D14AA">
              <w:rPr>
                <w:rFonts w:ascii="Arial" w:hAnsi="Arial" w:cs="Arial" w:hint="eastAsia"/>
                <w:sz w:val="20"/>
                <w:szCs w:val="20"/>
              </w:rPr>
              <w:t>=0.0035</w:t>
            </w:r>
          </w:p>
          <w:p w:rsidR="007212C6" w:rsidRPr="007D14AA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7D14AA">
              <w:rPr>
                <w:rFonts w:ascii="Arial" w:hAnsi="Arial" w:cs="Arial"/>
                <w:sz w:val="20"/>
                <w:szCs w:val="20"/>
              </w:rPr>
              <w:t>C</w:t>
            </w:r>
            <w:r w:rsidRPr="007D14AA">
              <w:rPr>
                <w:rFonts w:ascii="Arial" w:hAnsi="Arial" w:cs="Arial" w:hint="eastAsia"/>
                <w:sz w:val="20"/>
                <w:szCs w:val="20"/>
              </w:rPr>
              <w:t>=0.501</w:t>
            </w:r>
          </w:p>
        </w:tc>
      </w:tr>
      <w:tr w:rsidR="007212C6" w:rsidRPr="003B71EC" w:rsidTr="00931F77">
        <w:tc>
          <w:tcPr>
            <w:tcW w:w="0" w:type="auto"/>
          </w:tcPr>
          <w:p w:rsidR="007212C6" w:rsidRPr="007039CF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212C6" w:rsidRPr="007039CF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7039CF">
              <w:rPr>
                <w:rFonts w:ascii="Arial" w:hAnsi="Arial" w:cs="Arial"/>
                <w:sz w:val="20"/>
                <w:szCs w:val="20"/>
              </w:rPr>
              <w:t>AF</w:t>
            </w:r>
          </w:p>
        </w:tc>
        <w:tc>
          <w:tcPr>
            <w:tcW w:w="0" w:type="auto"/>
          </w:tcPr>
          <w:p w:rsidR="007212C6" w:rsidRPr="00AE10BB" w:rsidRDefault="007212C6" w:rsidP="000617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10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Weibul</w:t>
            </w:r>
            <w:r w:rsidRPr="00AE10B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en-US"/>
              </w:rPr>
              <w:t xml:space="preserve">l </w:t>
            </w:r>
            <w:r w:rsidRPr="00AE10B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 = if(x&lt;=x0-b*ln(2)^(1/c), 0, a*(1-exp(-(abs(x-x0+b*ln(2)^(1/c))/b)^c)))</w:t>
            </w:r>
            <w:r w:rsidRPr="00AE10B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 xml:space="preserve">  </w:t>
            </w:r>
            <w:r w:rsidR="0035360A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R</w:t>
            </w:r>
            <w:r w:rsidR="0035360A" w:rsidRPr="0035360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val="en-US"/>
              </w:rPr>
              <w:t>2</w:t>
            </w:r>
            <w:r w:rsidRPr="00AE10B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=0.95</w:t>
            </w:r>
          </w:p>
        </w:tc>
        <w:tc>
          <w:tcPr>
            <w:tcW w:w="0" w:type="auto"/>
          </w:tcPr>
          <w:p w:rsidR="007212C6" w:rsidRPr="00AE10BB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AE10BB">
              <w:rPr>
                <w:rFonts w:ascii="Arial" w:hAnsi="Arial" w:cs="Arial"/>
                <w:sz w:val="20"/>
                <w:szCs w:val="20"/>
              </w:rPr>
              <w:t>A</w:t>
            </w:r>
            <w:r w:rsidRPr="00AE10BB">
              <w:rPr>
                <w:rFonts w:ascii="Arial" w:hAnsi="Arial" w:cs="Arial" w:hint="eastAsia"/>
                <w:sz w:val="20"/>
                <w:szCs w:val="20"/>
              </w:rPr>
              <w:t>=65.8625</w:t>
            </w:r>
          </w:p>
          <w:p w:rsidR="007212C6" w:rsidRPr="00AE10BB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AE10BB">
              <w:rPr>
                <w:rFonts w:ascii="Arial" w:hAnsi="Arial" w:cs="Arial"/>
                <w:sz w:val="20"/>
                <w:szCs w:val="20"/>
              </w:rPr>
              <w:t>B</w:t>
            </w:r>
            <w:r w:rsidRPr="00AE10BB">
              <w:rPr>
                <w:rFonts w:ascii="Arial" w:hAnsi="Arial" w:cs="Arial" w:hint="eastAsia"/>
                <w:sz w:val="20"/>
                <w:szCs w:val="20"/>
              </w:rPr>
              <w:t>=2.1045</w:t>
            </w:r>
          </w:p>
          <w:p w:rsidR="007212C6" w:rsidRPr="00AE10BB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AE10BB">
              <w:rPr>
                <w:rFonts w:ascii="Arial" w:hAnsi="Arial" w:cs="Arial"/>
                <w:sz w:val="20"/>
                <w:szCs w:val="20"/>
              </w:rPr>
              <w:t>C</w:t>
            </w:r>
            <w:r w:rsidRPr="00AE10BB">
              <w:rPr>
                <w:rFonts w:ascii="Arial" w:hAnsi="Arial" w:cs="Arial" w:hint="eastAsia"/>
                <w:sz w:val="20"/>
                <w:szCs w:val="20"/>
              </w:rPr>
              <w:t>=3.5157</w:t>
            </w:r>
          </w:p>
          <w:p w:rsidR="007212C6" w:rsidRPr="00AE10BB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AE10BB">
              <w:rPr>
                <w:rFonts w:ascii="Arial" w:hAnsi="Arial" w:cs="Arial"/>
                <w:sz w:val="20"/>
                <w:szCs w:val="20"/>
              </w:rPr>
              <w:t>X</w:t>
            </w:r>
            <w:r w:rsidRPr="00AE10BB">
              <w:rPr>
                <w:rFonts w:ascii="Arial" w:hAnsi="Arial" w:cs="Arial" w:hint="eastAsia"/>
                <w:sz w:val="20"/>
                <w:szCs w:val="20"/>
              </w:rPr>
              <w:t>0=0.7774</w:t>
            </w:r>
          </w:p>
        </w:tc>
        <w:tc>
          <w:tcPr>
            <w:tcW w:w="0" w:type="auto"/>
          </w:tcPr>
          <w:p w:rsidR="007212C6" w:rsidRPr="00AE10BB" w:rsidRDefault="007212C6" w:rsidP="00061701">
            <w:pPr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AE10B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Hill</w:t>
            </w:r>
            <w:r w:rsidRPr="00AE10B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AE1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  <w:t>f = a*</w:t>
            </w:r>
            <w:proofErr w:type="spellStart"/>
            <w:r w:rsidRPr="00AE1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  <w:t>x^b</w:t>
            </w:r>
            <w:proofErr w:type="spellEnd"/>
            <w:r w:rsidRPr="00AE1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  <w:t>/(</w:t>
            </w:r>
            <w:proofErr w:type="spellStart"/>
            <w:r w:rsidRPr="00AE1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  <w:t>c^b+x^b</w:t>
            </w:r>
            <w:proofErr w:type="spellEnd"/>
            <w:r w:rsidRPr="00AE10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  <w:t>)</w:t>
            </w:r>
            <w:r w:rsidRPr="00AE10BB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US"/>
              </w:rPr>
              <w:t xml:space="preserve"> </w:t>
            </w:r>
            <w:r w:rsidR="0035360A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R</w:t>
            </w:r>
            <w:r w:rsidR="0035360A" w:rsidRPr="0035360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val="en-US"/>
              </w:rPr>
              <w:t>2</w:t>
            </w:r>
            <w:r w:rsidRPr="00AE10BB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US"/>
              </w:rPr>
              <w:t>=0.4</w:t>
            </w:r>
          </w:p>
          <w:p w:rsidR="007212C6" w:rsidRPr="00AE10BB" w:rsidRDefault="007212C6" w:rsidP="000617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7212C6" w:rsidRPr="00AE10BB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AE10BB">
              <w:rPr>
                <w:rFonts w:ascii="Arial" w:hAnsi="Arial" w:cs="Arial"/>
                <w:sz w:val="20"/>
                <w:szCs w:val="20"/>
              </w:rPr>
              <w:t>A</w:t>
            </w:r>
            <w:r w:rsidRPr="00AE10BB">
              <w:rPr>
                <w:rFonts w:ascii="Arial" w:hAnsi="Arial" w:cs="Arial" w:hint="eastAsia"/>
                <w:sz w:val="20"/>
                <w:szCs w:val="20"/>
              </w:rPr>
              <w:t>=56.5253</w:t>
            </w:r>
          </w:p>
          <w:p w:rsidR="007212C6" w:rsidRPr="00AE10BB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AE10BB">
              <w:rPr>
                <w:rFonts w:ascii="Arial" w:hAnsi="Arial" w:cs="Arial"/>
                <w:sz w:val="20"/>
                <w:szCs w:val="20"/>
              </w:rPr>
              <w:t>B</w:t>
            </w:r>
            <w:r w:rsidRPr="00AE10BB">
              <w:rPr>
                <w:rFonts w:ascii="Arial" w:hAnsi="Arial" w:cs="Arial" w:hint="eastAsia"/>
                <w:sz w:val="20"/>
                <w:szCs w:val="20"/>
              </w:rPr>
              <w:t>=0.6066</w:t>
            </w:r>
          </w:p>
          <w:p w:rsidR="007212C6" w:rsidRPr="00AE10BB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AE10BB">
              <w:rPr>
                <w:rFonts w:ascii="Arial" w:hAnsi="Arial" w:cs="Arial"/>
                <w:sz w:val="20"/>
                <w:szCs w:val="20"/>
              </w:rPr>
              <w:t>C</w:t>
            </w:r>
            <w:r w:rsidRPr="00AE10BB">
              <w:rPr>
                <w:rFonts w:ascii="Arial" w:hAnsi="Arial" w:cs="Arial" w:hint="eastAsia"/>
                <w:sz w:val="20"/>
                <w:szCs w:val="20"/>
              </w:rPr>
              <w:t>=0.1657</w:t>
            </w:r>
          </w:p>
        </w:tc>
      </w:tr>
      <w:tr w:rsidR="007212C6" w:rsidRPr="003B71EC" w:rsidTr="00931F77">
        <w:tc>
          <w:tcPr>
            <w:tcW w:w="0" w:type="auto"/>
          </w:tcPr>
          <w:p w:rsidR="007212C6" w:rsidRPr="007039CF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212C6" w:rsidRPr="007039CF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7039CF">
              <w:rPr>
                <w:rFonts w:ascii="Arial" w:hAnsi="Arial" w:cs="Arial"/>
                <w:sz w:val="20"/>
                <w:szCs w:val="20"/>
              </w:rPr>
              <w:t>NP</w:t>
            </w:r>
          </w:p>
        </w:tc>
        <w:tc>
          <w:tcPr>
            <w:tcW w:w="0" w:type="auto"/>
          </w:tcPr>
          <w:p w:rsidR="007212C6" w:rsidRPr="007B1D16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bookmarkStart w:id="1" w:name="OLE_LINK7"/>
            <w:bookmarkStart w:id="2" w:name="OLE_LINK8"/>
            <w:proofErr w:type="spellStart"/>
            <w:r w:rsidRPr="007B1D16">
              <w:rPr>
                <w:rFonts w:ascii="Arial" w:hAnsi="Arial" w:cs="Arial" w:hint="eastAsia"/>
                <w:sz w:val="20"/>
                <w:szCs w:val="20"/>
              </w:rPr>
              <w:t>n.a</w:t>
            </w:r>
            <w:bookmarkEnd w:id="1"/>
            <w:bookmarkEnd w:id="2"/>
            <w:proofErr w:type="spellEnd"/>
          </w:p>
        </w:tc>
        <w:tc>
          <w:tcPr>
            <w:tcW w:w="0" w:type="auto"/>
          </w:tcPr>
          <w:p w:rsidR="007212C6" w:rsidRPr="007B1D16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1D16">
              <w:rPr>
                <w:rFonts w:ascii="Arial" w:hAnsi="Arial" w:cs="Arial" w:hint="eastAsia"/>
                <w:sz w:val="20"/>
                <w:szCs w:val="20"/>
              </w:rPr>
              <w:t>n.a</w:t>
            </w:r>
            <w:proofErr w:type="spellEnd"/>
          </w:p>
        </w:tc>
        <w:tc>
          <w:tcPr>
            <w:tcW w:w="0" w:type="auto"/>
          </w:tcPr>
          <w:p w:rsidR="007212C6" w:rsidRPr="007B1D16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1D16">
              <w:rPr>
                <w:rFonts w:ascii="Arial" w:hAnsi="Arial" w:cs="Arial" w:hint="eastAsia"/>
                <w:sz w:val="20"/>
                <w:szCs w:val="20"/>
              </w:rPr>
              <w:t>n.a</w:t>
            </w:r>
            <w:proofErr w:type="spellEnd"/>
          </w:p>
        </w:tc>
        <w:tc>
          <w:tcPr>
            <w:tcW w:w="0" w:type="auto"/>
          </w:tcPr>
          <w:p w:rsidR="007212C6" w:rsidRPr="007B1D16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1D16">
              <w:rPr>
                <w:rFonts w:ascii="Arial" w:hAnsi="Arial" w:cs="Arial" w:hint="eastAsia"/>
                <w:sz w:val="20"/>
                <w:szCs w:val="20"/>
              </w:rPr>
              <w:t>n.a</w:t>
            </w:r>
            <w:proofErr w:type="spellEnd"/>
          </w:p>
        </w:tc>
      </w:tr>
      <w:tr w:rsidR="007212C6" w:rsidRPr="003B71EC" w:rsidTr="00931F77">
        <w:tc>
          <w:tcPr>
            <w:tcW w:w="0" w:type="auto"/>
          </w:tcPr>
          <w:p w:rsidR="007212C6" w:rsidRPr="007039CF" w:rsidRDefault="00B45094" w:rsidP="000617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>
              <w:rPr>
                <w:rFonts w:ascii="Arial" w:hAnsi="Arial" w:cs="Arial" w:hint="eastAsia"/>
                <w:sz w:val="20"/>
                <w:szCs w:val="20"/>
              </w:rPr>
              <w:t>ylosin</w:t>
            </w:r>
          </w:p>
        </w:tc>
        <w:tc>
          <w:tcPr>
            <w:tcW w:w="0" w:type="auto"/>
          </w:tcPr>
          <w:p w:rsidR="007212C6" w:rsidRPr="007039CF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7039CF">
              <w:rPr>
                <w:rFonts w:ascii="Arial" w:hAnsi="Arial" w:cs="Arial"/>
                <w:sz w:val="20"/>
                <w:szCs w:val="20"/>
              </w:rPr>
              <w:t>PS</w:t>
            </w:r>
          </w:p>
        </w:tc>
        <w:tc>
          <w:tcPr>
            <w:tcW w:w="0" w:type="auto"/>
          </w:tcPr>
          <w:p w:rsidR="007212C6" w:rsidRPr="00221AB8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221AB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eibull</w:t>
            </w:r>
            <w:r w:rsidRPr="00221AB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221AB8">
              <w:rPr>
                <w:rFonts w:ascii="Times New Roman" w:eastAsia="Times New Roman" w:hAnsi="Times New Roman" w:cs="Times New Roman"/>
                <w:sz w:val="20"/>
                <w:szCs w:val="20"/>
              </w:rPr>
              <w:t>f = if(x&lt;=x0-b*ln(2)^(1/c), 0, a*(1-exp(-(abs(x-x0+b*ln(2)^(1/c))/b)^c)))</w:t>
            </w:r>
            <w:r w:rsidRPr="00221AB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5360A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R</w:t>
            </w:r>
            <w:r w:rsidR="0035360A" w:rsidRPr="0035360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val="en-US"/>
              </w:rPr>
              <w:t>2</w:t>
            </w:r>
            <w:r w:rsidRPr="00221AB8">
              <w:rPr>
                <w:rFonts w:ascii="Times New Roman" w:hAnsi="Times New Roman" w:cs="Times New Roman" w:hint="eastAsia"/>
                <w:sz w:val="20"/>
                <w:szCs w:val="20"/>
              </w:rPr>
              <w:t>=0.99</w:t>
            </w:r>
          </w:p>
        </w:tc>
        <w:tc>
          <w:tcPr>
            <w:tcW w:w="0" w:type="auto"/>
          </w:tcPr>
          <w:p w:rsidR="007212C6" w:rsidRPr="00221AB8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221AB8">
              <w:rPr>
                <w:rFonts w:ascii="Arial" w:hAnsi="Arial" w:cs="Arial"/>
                <w:sz w:val="20"/>
                <w:szCs w:val="20"/>
              </w:rPr>
              <w:t>a=</w:t>
            </w:r>
            <w:r w:rsidRPr="00221AB8">
              <w:rPr>
                <w:rFonts w:ascii="Arial" w:hAnsi="Arial" w:cs="Arial" w:hint="eastAsia"/>
                <w:sz w:val="20"/>
                <w:szCs w:val="20"/>
              </w:rPr>
              <w:t>82.5802</w:t>
            </w:r>
          </w:p>
          <w:p w:rsidR="007212C6" w:rsidRPr="00221AB8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221AB8">
              <w:rPr>
                <w:rFonts w:ascii="Arial" w:hAnsi="Arial" w:cs="Arial"/>
                <w:sz w:val="20"/>
                <w:szCs w:val="20"/>
              </w:rPr>
              <w:t>b=4.5983</w:t>
            </w:r>
          </w:p>
          <w:p w:rsidR="007212C6" w:rsidRPr="00221AB8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221AB8">
              <w:rPr>
                <w:rFonts w:ascii="Arial" w:hAnsi="Arial" w:cs="Arial"/>
                <w:sz w:val="20"/>
                <w:szCs w:val="20"/>
              </w:rPr>
              <w:t>c=1.</w:t>
            </w:r>
            <w:r w:rsidRPr="00221AB8">
              <w:rPr>
                <w:rFonts w:ascii="Arial" w:hAnsi="Arial" w:cs="Arial" w:hint="eastAsia"/>
                <w:sz w:val="20"/>
                <w:szCs w:val="20"/>
              </w:rPr>
              <w:t>1741</w:t>
            </w:r>
          </w:p>
          <w:p w:rsidR="007212C6" w:rsidRPr="00221AB8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221AB8">
              <w:rPr>
                <w:rFonts w:ascii="Arial" w:hAnsi="Arial" w:cs="Arial" w:hint="eastAsia"/>
                <w:sz w:val="20"/>
                <w:szCs w:val="20"/>
              </w:rPr>
              <w:t>x0=3.855</w:t>
            </w:r>
          </w:p>
        </w:tc>
        <w:tc>
          <w:tcPr>
            <w:tcW w:w="0" w:type="auto"/>
          </w:tcPr>
          <w:p w:rsidR="007212C6" w:rsidRPr="00B2502A" w:rsidRDefault="007212C6" w:rsidP="000617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0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Weibull</w:t>
            </w:r>
            <w:r w:rsidRPr="00B2502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2502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 = if(x&lt;=x0-b*ln(2)^(1/c), 0, a*(1-exp(-(abs(x-x0+b*ln(2)^(1/c))/b)^c)))</w:t>
            </w:r>
            <w:r w:rsidRPr="00B2502A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 xml:space="preserve"> </w:t>
            </w:r>
            <w:r w:rsidR="0035360A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R</w:t>
            </w:r>
            <w:r w:rsidR="0035360A" w:rsidRPr="0035360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val="en-US"/>
              </w:rPr>
              <w:t>2</w:t>
            </w:r>
            <w:r w:rsidRPr="00B2502A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=0.91</w:t>
            </w:r>
          </w:p>
        </w:tc>
        <w:tc>
          <w:tcPr>
            <w:tcW w:w="0" w:type="auto"/>
          </w:tcPr>
          <w:p w:rsidR="007212C6" w:rsidRPr="00B2502A" w:rsidRDefault="007212C6" w:rsidP="000617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02A">
              <w:rPr>
                <w:rFonts w:ascii="Arial" w:hAnsi="Arial" w:cs="Arial"/>
                <w:sz w:val="20"/>
                <w:szCs w:val="20"/>
                <w:lang w:val="en-US"/>
              </w:rPr>
              <w:t>a=94.</w:t>
            </w:r>
            <w:r w:rsidRPr="00B2502A">
              <w:rPr>
                <w:rFonts w:ascii="Arial" w:hAnsi="Arial" w:cs="Arial" w:hint="eastAsia"/>
                <w:sz w:val="20"/>
                <w:szCs w:val="20"/>
                <w:lang w:val="en-US"/>
              </w:rPr>
              <w:t>2789</w:t>
            </w:r>
          </w:p>
          <w:p w:rsidR="007212C6" w:rsidRPr="00B2502A" w:rsidRDefault="007212C6" w:rsidP="000617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02A">
              <w:rPr>
                <w:rFonts w:ascii="Arial" w:hAnsi="Arial" w:cs="Arial"/>
                <w:sz w:val="20"/>
                <w:szCs w:val="20"/>
                <w:lang w:val="en-US"/>
              </w:rPr>
              <w:t>b=1.</w:t>
            </w:r>
            <w:r w:rsidRPr="00B2502A">
              <w:rPr>
                <w:rFonts w:ascii="Arial" w:hAnsi="Arial" w:cs="Arial" w:hint="eastAsia"/>
                <w:sz w:val="20"/>
                <w:szCs w:val="20"/>
                <w:lang w:val="en-US"/>
              </w:rPr>
              <w:t>366</w:t>
            </w:r>
          </w:p>
          <w:p w:rsidR="007212C6" w:rsidRPr="00B2502A" w:rsidRDefault="007212C6" w:rsidP="000617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02A">
              <w:rPr>
                <w:rFonts w:ascii="Arial" w:hAnsi="Arial" w:cs="Arial"/>
                <w:sz w:val="20"/>
                <w:szCs w:val="20"/>
                <w:lang w:val="en-US"/>
              </w:rPr>
              <w:t>c=0.</w:t>
            </w:r>
            <w:r w:rsidRPr="00B2502A">
              <w:rPr>
                <w:rFonts w:ascii="Arial" w:hAnsi="Arial" w:cs="Arial" w:hint="eastAsia"/>
                <w:sz w:val="20"/>
                <w:szCs w:val="20"/>
                <w:lang w:val="en-US"/>
              </w:rPr>
              <w:t>6643</w:t>
            </w:r>
          </w:p>
          <w:p w:rsidR="007212C6" w:rsidRPr="00B2502A" w:rsidRDefault="007212C6" w:rsidP="000617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502A">
              <w:rPr>
                <w:rFonts w:ascii="Arial" w:hAnsi="Arial" w:cs="Arial"/>
                <w:sz w:val="20"/>
                <w:szCs w:val="20"/>
                <w:lang w:val="en-US"/>
              </w:rPr>
              <w:t>d=</w:t>
            </w:r>
            <w:r w:rsidRPr="00B2502A">
              <w:rPr>
                <w:rFonts w:ascii="Arial" w:hAnsi="Arial" w:cs="Arial" w:hint="eastAsia"/>
                <w:sz w:val="20"/>
                <w:szCs w:val="20"/>
                <w:lang w:val="en-US"/>
              </w:rPr>
              <w:t>1.9873</w:t>
            </w:r>
          </w:p>
        </w:tc>
      </w:tr>
      <w:tr w:rsidR="007212C6" w:rsidRPr="003B71EC" w:rsidTr="00931F77">
        <w:tc>
          <w:tcPr>
            <w:tcW w:w="0" w:type="auto"/>
          </w:tcPr>
          <w:p w:rsidR="007212C6" w:rsidRPr="007039CF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212C6" w:rsidRPr="007039CF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7039CF">
              <w:rPr>
                <w:rFonts w:ascii="Arial" w:hAnsi="Arial" w:cs="Arial"/>
                <w:sz w:val="20"/>
                <w:szCs w:val="20"/>
              </w:rPr>
              <w:t>DS</w:t>
            </w:r>
          </w:p>
        </w:tc>
        <w:tc>
          <w:tcPr>
            <w:tcW w:w="0" w:type="auto"/>
          </w:tcPr>
          <w:p w:rsidR="007212C6" w:rsidRPr="00657D34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657D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eibull</w:t>
            </w:r>
            <w:r w:rsidRPr="00657D3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657D34">
              <w:rPr>
                <w:rFonts w:ascii="Times New Roman" w:eastAsia="Times New Roman" w:hAnsi="Times New Roman" w:cs="Times New Roman"/>
                <w:sz w:val="20"/>
                <w:szCs w:val="20"/>
              </w:rPr>
              <w:t>f = if(x&lt;=x0-b*ln(2)^(1/c), 0, a*(1-exp(-(abs(x-x0+b*ln(2)^(1/c))/b)^c))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5360A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R</w:t>
            </w:r>
            <w:r w:rsidR="0035360A" w:rsidRPr="0035360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=0.92</w:t>
            </w:r>
          </w:p>
        </w:tc>
        <w:tc>
          <w:tcPr>
            <w:tcW w:w="0" w:type="auto"/>
          </w:tcPr>
          <w:p w:rsidR="007212C6" w:rsidRPr="00657D34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657D34">
              <w:rPr>
                <w:rFonts w:ascii="Arial" w:hAnsi="Arial" w:cs="Arial"/>
                <w:sz w:val="20"/>
                <w:szCs w:val="20"/>
              </w:rPr>
              <w:t>a=</w:t>
            </w:r>
            <w:r w:rsidRPr="00657D34">
              <w:rPr>
                <w:rFonts w:ascii="Arial" w:hAnsi="Arial" w:cs="Arial" w:hint="eastAsia"/>
                <w:sz w:val="20"/>
                <w:szCs w:val="20"/>
              </w:rPr>
              <w:t>96.6334</w:t>
            </w:r>
          </w:p>
          <w:p w:rsidR="007212C6" w:rsidRPr="00657D34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657D34">
              <w:rPr>
                <w:rFonts w:ascii="Arial" w:hAnsi="Arial" w:cs="Arial"/>
                <w:sz w:val="20"/>
                <w:szCs w:val="20"/>
              </w:rPr>
              <w:t>b=</w:t>
            </w:r>
            <w:r w:rsidRPr="00657D34">
              <w:rPr>
                <w:rFonts w:ascii="Arial" w:hAnsi="Arial" w:cs="Arial" w:hint="eastAsia"/>
                <w:sz w:val="20"/>
                <w:szCs w:val="20"/>
              </w:rPr>
              <w:t>55.9902</w:t>
            </w:r>
          </w:p>
          <w:p w:rsidR="007212C6" w:rsidRPr="00657D34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657D34">
              <w:rPr>
                <w:rFonts w:ascii="Arial" w:hAnsi="Arial" w:cs="Arial"/>
                <w:sz w:val="20"/>
                <w:szCs w:val="20"/>
              </w:rPr>
              <w:t>c=</w:t>
            </w:r>
            <w:r w:rsidRPr="00657D34">
              <w:rPr>
                <w:rFonts w:ascii="Arial" w:hAnsi="Arial" w:cs="Arial" w:hint="eastAsia"/>
                <w:sz w:val="20"/>
                <w:szCs w:val="20"/>
              </w:rPr>
              <w:t>0.833</w:t>
            </w:r>
          </w:p>
          <w:p w:rsidR="007212C6" w:rsidRPr="00657D34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657D34">
              <w:rPr>
                <w:rFonts w:ascii="Arial" w:hAnsi="Arial" w:cs="Arial" w:hint="eastAsia"/>
                <w:sz w:val="20"/>
                <w:szCs w:val="20"/>
              </w:rPr>
              <w:t>x0=35.9337</w:t>
            </w:r>
          </w:p>
        </w:tc>
        <w:tc>
          <w:tcPr>
            <w:tcW w:w="0" w:type="auto"/>
          </w:tcPr>
          <w:p w:rsidR="007212C6" w:rsidRPr="003451CF" w:rsidRDefault="007212C6" w:rsidP="000617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51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gmoid</w:t>
            </w:r>
            <w:r w:rsidRPr="003451C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3451CF">
              <w:rPr>
                <w:rFonts w:ascii="Times New Roman" w:eastAsia="Times New Roman" w:hAnsi="Times New Roman" w:cs="Times New Roman"/>
                <w:sz w:val="20"/>
                <w:szCs w:val="20"/>
              </w:rPr>
              <w:t>f = a/(1+exp(-(x-x0)/b))</w:t>
            </w:r>
            <w:r w:rsidRPr="003451C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5360A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R</w:t>
            </w:r>
            <w:r w:rsidR="0035360A" w:rsidRPr="0035360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val="en-US"/>
              </w:rPr>
              <w:t>2</w:t>
            </w:r>
            <w:r w:rsidRPr="003451CF">
              <w:rPr>
                <w:rFonts w:ascii="Times New Roman" w:hAnsi="Times New Roman" w:cs="Times New Roman" w:hint="eastAsia"/>
                <w:sz w:val="20"/>
                <w:szCs w:val="20"/>
              </w:rPr>
              <w:t>=0.74</w:t>
            </w:r>
          </w:p>
        </w:tc>
        <w:tc>
          <w:tcPr>
            <w:tcW w:w="0" w:type="auto"/>
          </w:tcPr>
          <w:p w:rsidR="007212C6" w:rsidRPr="003451CF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3451CF">
              <w:rPr>
                <w:rFonts w:ascii="Arial" w:hAnsi="Arial" w:cs="Arial"/>
                <w:sz w:val="20"/>
                <w:szCs w:val="20"/>
              </w:rPr>
              <w:t>A</w:t>
            </w:r>
            <w:r w:rsidRPr="003451CF">
              <w:rPr>
                <w:rFonts w:ascii="Arial" w:hAnsi="Arial" w:cs="Arial" w:hint="eastAsia"/>
                <w:sz w:val="20"/>
                <w:szCs w:val="20"/>
              </w:rPr>
              <w:t>=67.5547</w:t>
            </w:r>
          </w:p>
          <w:p w:rsidR="007212C6" w:rsidRPr="003451CF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3451CF">
              <w:rPr>
                <w:rFonts w:ascii="Arial" w:hAnsi="Arial" w:cs="Arial"/>
                <w:sz w:val="20"/>
                <w:szCs w:val="20"/>
              </w:rPr>
              <w:t>B</w:t>
            </w:r>
            <w:r w:rsidRPr="003451CF">
              <w:rPr>
                <w:rFonts w:ascii="Arial" w:hAnsi="Arial" w:cs="Arial" w:hint="eastAsia"/>
                <w:sz w:val="20"/>
                <w:szCs w:val="20"/>
              </w:rPr>
              <w:t>=2.6127</w:t>
            </w:r>
          </w:p>
          <w:p w:rsidR="007212C6" w:rsidRPr="003451CF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3451CF">
              <w:rPr>
                <w:rFonts w:ascii="Arial" w:hAnsi="Arial" w:cs="Arial"/>
                <w:sz w:val="20"/>
                <w:szCs w:val="20"/>
              </w:rPr>
              <w:t>X</w:t>
            </w:r>
            <w:r w:rsidRPr="003451CF">
              <w:rPr>
                <w:rFonts w:ascii="Arial" w:hAnsi="Arial" w:cs="Arial" w:hint="eastAsia"/>
                <w:sz w:val="20"/>
                <w:szCs w:val="20"/>
              </w:rPr>
              <w:t>0=14.8269</w:t>
            </w:r>
          </w:p>
        </w:tc>
      </w:tr>
      <w:tr w:rsidR="007212C6" w:rsidRPr="003B71EC" w:rsidTr="00931F77">
        <w:tc>
          <w:tcPr>
            <w:tcW w:w="0" w:type="auto"/>
          </w:tcPr>
          <w:p w:rsidR="007212C6" w:rsidRPr="007039CF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212C6" w:rsidRPr="007039CF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7039CF">
              <w:rPr>
                <w:rFonts w:ascii="Arial" w:hAnsi="Arial" w:cs="Arial"/>
                <w:sz w:val="20"/>
                <w:szCs w:val="20"/>
              </w:rPr>
              <w:t>AF</w:t>
            </w:r>
          </w:p>
        </w:tc>
        <w:tc>
          <w:tcPr>
            <w:tcW w:w="0" w:type="auto"/>
          </w:tcPr>
          <w:p w:rsidR="007212C6" w:rsidRPr="000562DC" w:rsidRDefault="007212C6" w:rsidP="000617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62D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hapman</w:t>
            </w:r>
            <w:r w:rsidRPr="000562D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0562D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 = a*(1-exp(-b*x))^c</w:t>
            </w:r>
            <w:r w:rsidRPr="000562DC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 xml:space="preserve"> </w:t>
            </w:r>
            <w:r w:rsidR="0035360A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R</w:t>
            </w:r>
            <w:r w:rsidR="0035360A" w:rsidRPr="0035360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val="en-US"/>
              </w:rPr>
              <w:t>2</w:t>
            </w:r>
            <w:r w:rsidRPr="000562DC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=0.95</w:t>
            </w:r>
          </w:p>
        </w:tc>
        <w:tc>
          <w:tcPr>
            <w:tcW w:w="0" w:type="auto"/>
          </w:tcPr>
          <w:p w:rsidR="007212C6" w:rsidRPr="000562DC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0562DC">
              <w:rPr>
                <w:rFonts w:ascii="Arial" w:hAnsi="Arial" w:cs="Arial" w:hint="eastAsia"/>
                <w:sz w:val="20"/>
                <w:szCs w:val="20"/>
              </w:rPr>
              <w:t>a=75.3458</w:t>
            </w:r>
          </w:p>
          <w:p w:rsidR="007212C6" w:rsidRPr="000562DC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0562DC">
              <w:rPr>
                <w:rFonts w:ascii="Arial" w:hAnsi="Arial" w:cs="Arial" w:hint="eastAsia"/>
                <w:sz w:val="20"/>
                <w:szCs w:val="20"/>
              </w:rPr>
              <w:lastRenderedPageBreak/>
              <w:t>b=72.5115</w:t>
            </w:r>
          </w:p>
          <w:p w:rsidR="007212C6" w:rsidRPr="000562DC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0562DC">
              <w:rPr>
                <w:rFonts w:ascii="Arial" w:hAnsi="Arial" w:cs="Arial" w:hint="eastAsia"/>
                <w:sz w:val="20"/>
                <w:szCs w:val="20"/>
              </w:rPr>
              <w:t>c=29.2359</w:t>
            </w:r>
          </w:p>
        </w:tc>
        <w:tc>
          <w:tcPr>
            <w:tcW w:w="0" w:type="auto"/>
          </w:tcPr>
          <w:p w:rsidR="007212C6" w:rsidRPr="003451CF" w:rsidRDefault="007212C6" w:rsidP="000617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451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Gompertz</w:t>
            </w:r>
            <w:proofErr w:type="spellEnd"/>
            <w:r w:rsidRPr="003451C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3451CF">
              <w:rPr>
                <w:rFonts w:ascii="Times New Roman" w:eastAsia="Times New Roman" w:hAnsi="Times New Roman" w:cs="Times New Roman"/>
                <w:sz w:val="20"/>
                <w:szCs w:val="20"/>
              </w:rPr>
              <w:t>f = a*</w:t>
            </w:r>
            <w:proofErr w:type="spellStart"/>
            <w:r w:rsidRPr="003451CF">
              <w:rPr>
                <w:rFonts w:ascii="Times New Roman" w:eastAsia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3451CF">
              <w:rPr>
                <w:rFonts w:ascii="Times New Roman" w:eastAsia="Times New Roman" w:hAnsi="Times New Roman" w:cs="Times New Roman"/>
                <w:sz w:val="20"/>
                <w:szCs w:val="20"/>
              </w:rPr>
              <w:t>(-</w:t>
            </w:r>
            <w:proofErr w:type="spellStart"/>
            <w:r w:rsidRPr="003451CF">
              <w:rPr>
                <w:rFonts w:ascii="Times New Roman" w:eastAsia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3451CF">
              <w:rPr>
                <w:rFonts w:ascii="Times New Roman" w:eastAsia="Times New Roman" w:hAnsi="Times New Roman" w:cs="Times New Roman"/>
                <w:sz w:val="20"/>
                <w:szCs w:val="20"/>
              </w:rPr>
              <w:t>(-(x-x0)/b))</w:t>
            </w:r>
            <w:r w:rsidR="0035360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5360A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R</w:t>
            </w:r>
            <w:r w:rsidR="0035360A" w:rsidRPr="0035360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val="en-US"/>
              </w:rPr>
              <w:t>2</w:t>
            </w:r>
            <w:r w:rsidRPr="003451CF">
              <w:rPr>
                <w:rFonts w:ascii="Times New Roman" w:hAnsi="Times New Roman" w:cs="Times New Roman" w:hint="eastAsia"/>
                <w:sz w:val="20"/>
                <w:szCs w:val="20"/>
              </w:rPr>
              <w:t>=0.76</w:t>
            </w:r>
          </w:p>
        </w:tc>
        <w:tc>
          <w:tcPr>
            <w:tcW w:w="0" w:type="auto"/>
          </w:tcPr>
          <w:p w:rsidR="007212C6" w:rsidRPr="003451CF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3451CF">
              <w:rPr>
                <w:rFonts w:ascii="Arial" w:hAnsi="Arial" w:cs="Arial"/>
                <w:sz w:val="20"/>
                <w:szCs w:val="20"/>
              </w:rPr>
              <w:t>A</w:t>
            </w:r>
            <w:r w:rsidRPr="003451CF">
              <w:rPr>
                <w:rFonts w:ascii="Arial" w:hAnsi="Arial" w:cs="Arial" w:hint="eastAsia"/>
                <w:sz w:val="20"/>
                <w:szCs w:val="20"/>
              </w:rPr>
              <w:t>=103.8338</w:t>
            </w:r>
          </w:p>
          <w:p w:rsidR="007212C6" w:rsidRPr="003451CF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3451CF">
              <w:rPr>
                <w:rFonts w:ascii="Arial" w:hAnsi="Arial" w:cs="Arial"/>
                <w:sz w:val="20"/>
                <w:szCs w:val="20"/>
              </w:rPr>
              <w:lastRenderedPageBreak/>
              <w:t>B</w:t>
            </w:r>
            <w:r w:rsidRPr="003451CF">
              <w:rPr>
                <w:rFonts w:ascii="Arial" w:hAnsi="Arial" w:cs="Arial" w:hint="eastAsia"/>
                <w:sz w:val="20"/>
                <w:szCs w:val="20"/>
              </w:rPr>
              <w:t>=0.2401</w:t>
            </w:r>
          </w:p>
          <w:p w:rsidR="007212C6" w:rsidRPr="003451CF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3451CF">
              <w:rPr>
                <w:rFonts w:ascii="Arial" w:hAnsi="Arial" w:cs="Arial"/>
                <w:sz w:val="20"/>
                <w:szCs w:val="20"/>
              </w:rPr>
              <w:t>C</w:t>
            </w:r>
            <w:r w:rsidRPr="003451CF">
              <w:rPr>
                <w:rFonts w:ascii="Arial" w:hAnsi="Arial" w:cs="Arial" w:hint="eastAsia"/>
                <w:sz w:val="20"/>
                <w:szCs w:val="20"/>
              </w:rPr>
              <w:t>=0.2535</w:t>
            </w:r>
          </w:p>
          <w:p w:rsidR="007212C6" w:rsidRPr="003451CF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3451CF">
              <w:rPr>
                <w:rFonts w:ascii="Arial" w:hAnsi="Arial" w:cs="Arial"/>
                <w:sz w:val="20"/>
                <w:szCs w:val="20"/>
              </w:rPr>
              <w:t>D</w:t>
            </w:r>
            <w:r w:rsidRPr="003451CF">
              <w:rPr>
                <w:rFonts w:ascii="Arial" w:hAnsi="Arial" w:cs="Arial" w:hint="eastAsia"/>
                <w:sz w:val="20"/>
                <w:szCs w:val="20"/>
              </w:rPr>
              <w:t>=0.2352</w:t>
            </w:r>
          </w:p>
        </w:tc>
      </w:tr>
      <w:tr w:rsidR="007212C6" w:rsidRPr="003B71EC" w:rsidTr="00931F77">
        <w:tc>
          <w:tcPr>
            <w:tcW w:w="0" w:type="auto"/>
          </w:tcPr>
          <w:p w:rsidR="007212C6" w:rsidRPr="007039CF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212C6" w:rsidRPr="007039CF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7039CF">
              <w:rPr>
                <w:rFonts w:ascii="Arial" w:hAnsi="Arial" w:cs="Arial"/>
                <w:sz w:val="20"/>
                <w:szCs w:val="20"/>
              </w:rPr>
              <w:t>NP</w:t>
            </w:r>
          </w:p>
        </w:tc>
        <w:tc>
          <w:tcPr>
            <w:tcW w:w="0" w:type="auto"/>
          </w:tcPr>
          <w:p w:rsidR="007212C6" w:rsidRPr="00AC06CD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AC06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gistic</w:t>
            </w:r>
            <w:r w:rsidRPr="00AC06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AC06CD">
              <w:rPr>
                <w:rFonts w:ascii="Times New Roman" w:eastAsia="Times New Roman" w:hAnsi="Times New Roman" w:cs="Times New Roman"/>
                <w:sz w:val="20"/>
                <w:szCs w:val="20"/>
              </w:rPr>
              <w:t>f = if(x&lt;=0, if(b&lt;0,0,a), if(b&gt;0, a/(1+abs(x/x0)^b), a*abs((x/x0))^(abs(b))/(1+(abs(x/x0))^(abs(b)))))</w:t>
            </w:r>
            <w:r w:rsidRPr="00AC06C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5360A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R</w:t>
            </w:r>
            <w:r w:rsidR="0035360A" w:rsidRPr="0035360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val="en-US"/>
              </w:rPr>
              <w:t>2</w:t>
            </w:r>
            <w:r w:rsidRPr="00AC06CD">
              <w:rPr>
                <w:rFonts w:ascii="Times New Roman" w:hAnsi="Times New Roman" w:cs="Times New Roman" w:hint="eastAsia"/>
                <w:sz w:val="20"/>
                <w:szCs w:val="20"/>
              </w:rPr>
              <w:t>=0.99</w:t>
            </w:r>
          </w:p>
        </w:tc>
        <w:tc>
          <w:tcPr>
            <w:tcW w:w="0" w:type="auto"/>
          </w:tcPr>
          <w:p w:rsidR="007212C6" w:rsidRPr="00AC06CD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AC06CD">
              <w:rPr>
                <w:rFonts w:ascii="Arial" w:hAnsi="Arial" w:cs="Arial"/>
                <w:sz w:val="20"/>
                <w:szCs w:val="20"/>
              </w:rPr>
              <w:t>a=7</w:t>
            </w:r>
            <w:r w:rsidRPr="00AC06CD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AC06CD">
              <w:rPr>
                <w:rFonts w:ascii="Arial" w:hAnsi="Arial" w:cs="Arial"/>
                <w:sz w:val="20"/>
                <w:szCs w:val="20"/>
              </w:rPr>
              <w:t>.</w:t>
            </w:r>
            <w:r w:rsidRPr="00AC06CD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AC06CD">
              <w:rPr>
                <w:rFonts w:ascii="Arial" w:hAnsi="Arial" w:cs="Arial"/>
                <w:sz w:val="20"/>
                <w:szCs w:val="20"/>
              </w:rPr>
              <w:t>67</w:t>
            </w:r>
            <w:r w:rsidRPr="00AC06CD">
              <w:rPr>
                <w:rFonts w:ascii="Arial" w:hAnsi="Arial" w:cs="Arial" w:hint="eastAsia"/>
                <w:sz w:val="20"/>
                <w:szCs w:val="20"/>
              </w:rPr>
              <w:t>8</w:t>
            </w:r>
          </w:p>
          <w:p w:rsidR="007212C6" w:rsidRPr="00AC06CD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AC06CD">
              <w:rPr>
                <w:rFonts w:ascii="Arial" w:hAnsi="Arial" w:cs="Arial"/>
                <w:sz w:val="20"/>
                <w:szCs w:val="20"/>
              </w:rPr>
              <w:t>b=-1.</w:t>
            </w:r>
            <w:r w:rsidRPr="00AC06CD">
              <w:rPr>
                <w:rFonts w:ascii="Arial" w:hAnsi="Arial" w:cs="Arial" w:hint="eastAsia"/>
                <w:sz w:val="20"/>
                <w:szCs w:val="20"/>
              </w:rPr>
              <w:t>0844</w:t>
            </w:r>
          </w:p>
          <w:p w:rsidR="007212C6" w:rsidRPr="00AC06CD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AC06CD">
              <w:rPr>
                <w:rFonts w:ascii="Arial" w:hAnsi="Arial" w:cs="Arial"/>
                <w:sz w:val="20"/>
                <w:szCs w:val="20"/>
              </w:rPr>
              <w:t>c=</w:t>
            </w:r>
            <w:r w:rsidRPr="00AC06CD">
              <w:rPr>
                <w:rFonts w:ascii="Arial" w:hAnsi="Arial" w:cs="Arial" w:hint="eastAsia"/>
                <w:sz w:val="20"/>
                <w:szCs w:val="20"/>
              </w:rPr>
              <w:t>2.1734</w:t>
            </w:r>
          </w:p>
        </w:tc>
        <w:tc>
          <w:tcPr>
            <w:tcW w:w="0" w:type="auto"/>
          </w:tcPr>
          <w:p w:rsidR="007212C6" w:rsidRPr="0032259C" w:rsidRDefault="007212C6" w:rsidP="0006170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20"/>
                <w:szCs w:val="20"/>
                <w:lang w:val="en-US"/>
              </w:rPr>
            </w:pPr>
            <w:r w:rsidRPr="003225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hapman</w:t>
            </w:r>
            <w:r w:rsidRPr="0032259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3225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 = a*(1-exp(-b*x))^c</w:t>
            </w:r>
            <w:r w:rsidRPr="0032259C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 xml:space="preserve"> </w:t>
            </w:r>
            <w:r w:rsidR="0035360A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R</w:t>
            </w:r>
            <w:r w:rsidR="0035360A" w:rsidRPr="0035360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val="en-US"/>
              </w:rPr>
              <w:t>2</w:t>
            </w:r>
            <w:r w:rsidRPr="0032259C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=0.73</w:t>
            </w:r>
          </w:p>
        </w:tc>
        <w:tc>
          <w:tcPr>
            <w:tcW w:w="0" w:type="auto"/>
          </w:tcPr>
          <w:p w:rsidR="007212C6" w:rsidRPr="0032259C" w:rsidRDefault="007212C6" w:rsidP="000617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59C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32259C">
              <w:rPr>
                <w:rFonts w:ascii="Arial" w:hAnsi="Arial" w:cs="Arial" w:hint="eastAsia"/>
                <w:sz w:val="20"/>
                <w:szCs w:val="20"/>
                <w:lang w:val="en-US"/>
              </w:rPr>
              <w:t>=73.3619</w:t>
            </w:r>
          </w:p>
          <w:p w:rsidR="007212C6" w:rsidRPr="0032259C" w:rsidRDefault="007212C6" w:rsidP="000617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59C"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  <w:r w:rsidRPr="0032259C">
              <w:rPr>
                <w:rFonts w:ascii="Arial" w:hAnsi="Arial" w:cs="Arial" w:hint="eastAsia"/>
                <w:sz w:val="20"/>
                <w:szCs w:val="20"/>
                <w:lang w:val="en-US"/>
              </w:rPr>
              <w:t>=0.1006</w:t>
            </w:r>
          </w:p>
          <w:p w:rsidR="007212C6" w:rsidRPr="0032259C" w:rsidRDefault="007212C6" w:rsidP="000617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59C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32259C">
              <w:rPr>
                <w:rFonts w:ascii="Arial" w:hAnsi="Arial" w:cs="Arial" w:hint="eastAsia"/>
                <w:sz w:val="20"/>
                <w:szCs w:val="20"/>
                <w:lang w:val="en-US"/>
              </w:rPr>
              <w:t>=0.5764</w:t>
            </w:r>
          </w:p>
        </w:tc>
      </w:tr>
      <w:tr w:rsidR="007212C6" w:rsidRPr="003B71EC" w:rsidTr="00931F77">
        <w:tc>
          <w:tcPr>
            <w:tcW w:w="0" w:type="auto"/>
          </w:tcPr>
          <w:p w:rsidR="007212C6" w:rsidRPr="007039CF" w:rsidRDefault="00B45094" w:rsidP="000617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>
              <w:rPr>
                <w:rFonts w:ascii="Arial" w:hAnsi="Arial" w:cs="Arial" w:hint="eastAsia"/>
                <w:sz w:val="20"/>
                <w:szCs w:val="20"/>
              </w:rPr>
              <w:t>rimethoprim</w:t>
            </w:r>
          </w:p>
        </w:tc>
        <w:tc>
          <w:tcPr>
            <w:tcW w:w="0" w:type="auto"/>
          </w:tcPr>
          <w:p w:rsidR="007212C6" w:rsidRPr="007039CF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7039CF">
              <w:rPr>
                <w:rFonts w:ascii="Arial" w:hAnsi="Arial" w:cs="Arial"/>
                <w:sz w:val="20"/>
                <w:szCs w:val="20"/>
              </w:rPr>
              <w:t>PS</w:t>
            </w:r>
          </w:p>
        </w:tc>
        <w:tc>
          <w:tcPr>
            <w:tcW w:w="0" w:type="auto"/>
          </w:tcPr>
          <w:p w:rsidR="007212C6" w:rsidRPr="000C7B1F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7B1F">
              <w:rPr>
                <w:rFonts w:ascii="Arial" w:hAnsi="Arial" w:cs="Arial" w:hint="eastAsia"/>
                <w:sz w:val="20"/>
                <w:szCs w:val="20"/>
              </w:rPr>
              <w:t>n.a</w:t>
            </w:r>
            <w:proofErr w:type="spellEnd"/>
          </w:p>
        </w:tc>
        <w:tc>
          <w:tcPr>
            <w:tcW w:w="0" w:type="auto"/>
          </w:tcPr>
          <w:p w:rsidR="007212C6" w:rsidRPr="000C7B1F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7B1F">
              <w:rPr>
                <w:rFonts w:ascii="Arial" w:hAnsi="Arial" w:cs="Arial" w:hint="eastAsia"/>
                <w:sz w:val="20"/>
                <w:szCs w:val="20"/>
              </w:rPr>
              <w:t>n.a</w:t>
            </w:r>
            <w:proofErr w:type="spellEnd"/>
          </w:p>
        </w:tc>
        <w:tc>
          <w:tcPr>
            <w:tcW w:w="0" w:type="auto"/>
          </w:tcPr>
          <w:p w:rsidR="007212C6" w:rsidRPr="002B6CEB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B6CEB">
              <w:rPr>
                <w:rFonts w:ascii="Arial" w:hAnsi="Arial" w:cs="Arial" w:hint="eastAsia"/>
                <w:sz w:val="20"/>
                <w:szCs w:val="20"/>
              </w:rPr>
              <w:t>n.a</w:t>
            </w:r>
            <w:proofErr w:type="spellEnd"/>
          </w:p>
        </w:tc>
        <w:tc>
          <w:tcPr>
            <w:tcW w:w="0" w:type="auto"/>
          </w:tcPr>
          <w:p w:rsidR="007212C6" w:rsidRPr="002B6CEB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B6CEB">
              <w:rPr>
                <w:rFonts w:ascii="Arial" w:hAnsi="Arial" w:cs="Arial" w:hint="eastAsia"/>
                <w:sz w:val="20"/>
                <w:szCs w:val="20"/>
              </w:rPr>
              <w:t>n.a</w:t>
            </w:r>
            <w:proofErr w:type="spellEnd"/>
          </w:p>
        </w:tc>
      </w:tr>
      <w:tr w:rsidR="007212C6" w:rsidRPr="003B71EC" w:rsidTr="00931F77">
        <w:tc>
          <w:tcPr>
            <w:tcW w:w="0" w:type="auto"/>
          </w:tcPr>
          <w:p w:rsidR="007212C6" w:rsidRPr="007039CF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212C6" w:rsidRPr="007039CF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7039CF">
              <w:rPr>
                <w:rFonts w:ascii="Arial" w:hAnsi="Arial" w:cs="Arial"/>
                <w:sz w:val="20"/>
                <w:szCs w:val="20"/>
              </w:rPr>
              <w:t>DS</w:t>
            </w:r>
          </w:p>
        </w:tc>
        <w:tc>
          <w:tcPr>
            <w:tcW w:w="0" w:type="auto"/>
          </w:tcPr>
          <w:p w:rsidR="007212C6" w:rsidRPr="000C7B1F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7B1F">
              <w:rPr>
                <w:rFonts w:ascii="Arial" w:hAnsi="Arial" w:cs="Arial" w:hint="eastAsia"/>
                <w:sz w:val="20"/>
                <w:szCs w:val="20"/>
              </w:rPr>
              <w:t>n.a</w:t>
            </w:r>
            <w:proofErr w:type="spellEnd"/>
          </w:p>
        </w:tc>
        <w:tc>
          <w:tcPr>
            <w:tcW w:w="0" w:type="auto"/>
          </w:tcPr>
          <w:p w:rsidR="007212C6" w:rsidRPr="000C7B1F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7B1F">
              <w:rPr>
                <w:rFonts w:ascii="Arial" w:hAnsi="Arial" w:cs="Arial" w:hint="eastAsia"/>
                <w:sz w:val="20"/>
                <w:szCs w:val="20"/>
              </w:rPr>
              <w:t>n.a</w:t>
            </w:r>
            <w:proofErr w:type="spellEnd"/>
          </w:p>
        </w:tc>
        <w:tc>
          <w:tcPr>
            <w:tcW w:w="0" w:type="auto"/>
          </w:tcPr>
          <w:p w:rsidR="007212C6" w:rsidRPr="002B6CEB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B6CEB">
              <w:rPr>
                <w:rFonts w:ascii="Arial" w:hAnsi="Arial" w:cs="Arial" w:hint="eastAsia"/>
                <w:sz w:val="20"/>
                <w:szCs w:val="20"/>
              </w:rPr>
              <w:t>n.a</w:t>
            </w:r>
            <w:proofErr w:type="spellEnd"/>
          </w:p>
        </w:tc>
        <w:tc>
          <w:tcPr>
            <w:tcW w:w="0" w:type="auto"/>
          </w:tcPr>
          <w:p w:rsidR="007212C6" w:rsidRPr="002B6CEB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B6CEB">
              <w:rPr>
                <w:rFonts w:ascii="Arial" w:hAnsi="Arial" w:cs="Arial" w:hint="eastAsia"/>
                <w:sz w:val="20"/>
                <w:szCs w:val="20"/>
              </w:rPr>
              <w:t>n.a</w:t>
            </w:r>
            <w:proofErr w:type="spellEnd"/>
          </w:p>
        </w:tc>
      </w:tr>
      <w:tr w:rsidR="007212C6" w:rsidRPr="003B71EC" w:rsidTr="00931F77">
        <w:tc>
          <w:tcPr>
            <w:tcW w:w="0" w:type="auto"/>
          </w:tcPr>
          <w:p w:rsidR="007212C6" w:rsidRPr="007039CF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212C6" w:rsidRPr="007039CF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7039CF">
              <w:rPr>
                <w:rFonts w:ascii="Arial" w:hAnsi="Arial" w:cs="Arial"/>
                <w:sz w:val="20"/>
                <w:szCs w:val="20"/>
              </w:rPr>
              <w:t>AF</w:t>
            </w:r>
          </w:p>
        </w:tc>
        <w:tc>
          <w:tcPr>
            <w:tcW w:w="0" w:type="auto"/>
          </w:tcPr>
          <w:p w:rsidR="007212C6" w:rsidRPr="000C7B1F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bookmarkStart w:id="3" w:name="OLE_LINK5"/>
            <w:bookmarkStart w:id="4" w:name="OLE_LINK6"/>
            <w:proofErr w:type="spellStart"/>
            <w:r w:rsidRPr="000C7B1F">
              <w:rPr>
                <w:rFonts w:ascii="Arial" w:hAnsi="Arial" w:cs="Arial" w:hint="eastAsia"/>
                <w:sz w:val="20"/>
                <w:szCs w:val="20"/>
              </w:rPr>
              <w:t>n.a</w:t>
            </w:r>
            <w:bookmarkEnd w:id="3"/>
            <w:bookmarkEnd w:id="4"/>
            <w:proofErr w:type="spellEnd"/>
          </w:p>
        </w:tc>
        <w:tc>
          <w:tcPr>
            <w:tcW w:w="0" w:type="auto"/>
          </w:tcPr>
          <w:p w:rsidR="007212C6" w:rsidRPr="000C7B1F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C7B1F">
              <w:rPr>
                <w:rFonts w:ascii="Arial" w:hAnsi="Arial" w:cs="Arial" w:hint="eastAsia"/>
                <w:sz w:val="20"/>
                <w:szCs w:val="20"/>
              </w:rPr>
              <w:t>n.a</w:t>
            </w:r>
            <w:proofErr w:type="spellEnd"/>
          </w:p>
        </w:tc>
        <w:tc>
          <w:tcPr>
            <w:tcW w:w="0" w:type="auto"/>
          </w:tcPr>
          <w:p w:rsidR="007212C6" w:rsidRPr="002B6CEB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B6CEB">
              <w:rPr>
                <w:rFonts w:ascii="Arial" w:hAnsi="Arial" w:cs="Arial" w:hint="eastAsia"/>
                <w:sz w:val="20"/>
                <w:szCs w:val="20"/>
              </w:rPr>
              <w:t>n.a</w:t>
            </w:r>
            <w:proofErr w:type="spellEnd"/>
          </w:p>
        </w:tc>
        <w:tc>
          <w:tcPr>
            <w:tcW w:w="0" w:type="auto"/>
          </w:tcPr>
          <w:p w:rsidR="007212C6" w:rsidRPr="002B6CEB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B6CEB">
              <w:rPr>
                <w:rFonts w:ascii="Arial" w:hAnsi="Arial" w:cs="Arial" w:hint="eastAsia"/>
                <w:sz w:val="20"/>
                <w:szCs w:val="20"/>
              </w:rPr>
              <w:t>n.a</w:t>
            </w:r>
            <w:proofErr w:type="spellEnd"/>
          </w:p>
        </w:tc>
      </w:tr>
      <w:tr w:rsidR="007212C6" w:rsidRPr="003B71EC" w:rsidTr="00931F77">
        <w:tc>
          <w:tcPr>
            <w:tcW w:w="0" w:type="auto"/>
          </w:tcPr>
          <w:p w:rsidR="007212C6" w:rsidRPr="007039CF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212C6" w:rsidRPr="007039CF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7039CF">
              <w:rPr>
                <w:rFonts w:ascii="Arial" w:hAnsi="Arial" w:cs="Arial"/>
                <w:sz w:val="20"/>
                <w:szCs w:val="20"/>
              </w:rPr>
              <w:t>NP</w:t>
            </w:r>
          </w:p>
        </w:tc>
        <w:tc>
          <w:tcPr>
            <w:tcW w:w="0" w:type="auto"/>
          </w:tcPr>
          <w:p w:rsidR="007212C6" w:rsidRPr="000C7B1F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0C7B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apman</w:t>
            </w:r>
            <w:r w:rsidRPr="000C7B1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0C7B1F">
              <w:rPr>
                <w:rFonts w:ascii="Times New Roman" w:eastAsia="Times New Roman" w:hAnsi="Times New Roman" w:cs="Times New Roman"/>
                <w:sz w:val="20"/>
                <w:szCs w:val="20"/>
              </w:rPr>
              <w:t>f = a*(1-exp(-b*x))^c</w:t>
            </w:r>
            <w:r w:rsidRPr="000C7B1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5360A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R</w:t>
            </w:r>
            <w:r w:rsidR="0035360A" w:rsidRPr="0035360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val="en-US"/>
              </w:rPr>
              <w:t>2</w:t>
            </w:r>
            <w:r w:rsidR="0035360A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= 0.94</w:t>
            </w:r>
          </w:p>
        </w:tc>
        <w:tc>
          <w:tcPr>
            <w:tcW w:w="0" w:type="auto"/>
          </w:tcPr>
          <w:p w:rsidR="007212C6" w:rsidRPr="000C7B1F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0C7B1F">
              <w:rPr>
                <w:rFonts w:ascii="Arial" w:hAnsi="Arial" w:cs="Arial"/>
                <w:sz w:val="20"/>
                <w:szCs w:val="20"/>
              </w:rPr>
              <w:t>a=70.</w:t>
            </w:r>
            <w:r w:rsidRPr="000C7B1F">
              <w:rPr>
                <w:rFonts w:ascii="Arial" w:hAnsi="Arial" w:cs="Arial" w:hint="eastAsia"/>
                <w:sz w:val="20"/>
                <w:szCs w:val="20"/>
              </w:rPr>
              <w:t>4873</w:t>
            </w:r>
          </w:p>
          <w:p w:rsidR="007212C6" w:rsidRPr="000C7B1F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0C7B1F">
              <w:rPr>
                <w:rFonts w:ascii="Arial" w:hAnsi="Arial" w:cs="Arial"/>
                <w:sz w:val="20"/>
                <w:szCs w:val="20"/>
              </w:rPr>
              <w:t>b=0.02</w:t>
            </w:r>
            <w:r w:rsidRPr="000C7B1F">
              <w:rPr>
                <w:rFonts w:ascii="Arial" w:hAnsi="Arial" w:cs="Arial" w:hint="eastAsia"/>
                <w:sz w:val="20"/>
                <w:szCs w:val="20"/>
              </w:rPr>
              <w:t>76</w:t>
            </w:r>
          </w:p>
          <w:p w:rsidR="007212C6" w:rsidRPr="000C7B1F" w:rsidRDefault="007212C6" w:rsidP="00061701">
            <w:pPr>
              <w:rPr>
                <w:rFonts w:ascii="Arial" w:hAnsi="Arial" w:cs="Arial"/>
                <w:sz w:val="20"/>
                <w:szCs w:val="20"/>
              </w:rPr>
            </w:pPr>
            <w:r w:rsidRPr="000C7B1F">
              <w:rPr>
                <w:rFonts w:ascii="Arial" w:hAnsi="Arial" w:cs="Arial"/>
                <w:sz w:val="20"/>
                <w:szCs w:val="20"/>
              </w:rPr>
              <w:t>c</w:t>
            </w:r>
            <w:r w:rsidRPr="000C7B1F">
              <w:rPr>
                <w:rFonts w:ascii="Arial" w:hAnsi="Arial" w:cs="Arial" w:hint="eastAsia"/>
                <w:sz w:val="20"/>
                <w:szCs w:val="20"/>
              </w:rPr>
              <w:t>=2.4677</w:t>
            </w:r>
          </w:p>
        </w:tc>
        <w:tc>
          <w:tcPr>
            <w:tcW w:w="0" w:type="auto"/>
          </w:tcPr>
          <w:p w:rsidR="007212C6" w:rsidRPr="002B6CEB" w:rsidRDefault="007212C6" w:rsidP="000617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C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hapman</w:t>
            </w:r>
            <w:r w:rsidRPr="002B6CE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2B6C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 = a*(1-exp(-b*x))^c</w:t>
            </w:r>
            <w:r w:rsidRPr="002B6CE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 xml:space="preserve"> </w:t>
            </w:r>
            <w:r w:rsidR="0035360A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R</w:t>
            </w:r>
            <w:r w:rsidR="0035360A" w:rsidRPr="0035360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val="en-US"/>
              </w:rPr>
              <w:t>2</w:t>
            </w:r>
            <w:r w:rsidRPr="002B6CEB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= 0.54</w:t>
            </w:r>
          </w:p>
        </w:tc>
        <w:tc>
          <w:tcPr>
            <w:tcW w:w="0" w:type="auto"/>
          </w:tcPr>
          <w:p w:rsidR="007212C6" w:rsidRPr="002B6CEB" w:rsidRDefault="007212C6" w:rsidP="000617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CEB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2B6CEB">
              <w:rPr>
                <w:rFonts w:ascii="Arial" w:hAnsi="Arial" w:cs="Arial" w:hint="eastAsia"/>
                <w:sz w:val="20"/>
                <w:szCs w:val="20"/>
                <w:lang w:val="en-US"/>
              </w:rPr>
              <w:t>=98.6262</w:t>
            </w:r>
          </w:p>
          <w:p w:rsidR="007212C6" w:rsidRPr="002B6CEB" w:rsidRDefault="007212C6" w:rsidP="000617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CEB"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  <w:r w:rsidRPr="002B6CEB">
              <w:rPr>
                <w:rFonts w:ascii="Arial" w:hAnsi="Arial" w:cs="Arial" w:hint="eastAsia"/>
                <w:sz w:val="20"/>
                <w:szCs w:val="20"/>
                <w:lang w:val="en-US"/>
              </w:rPr>
              <w:t>=0.0152</w:t>
            </w:r>
          </w:p>
          <w:p w:rsidR="007212C6" w:rsidRPr="002B6CEB" w:rsidRDefault="007212C6" w:rsidP="000617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CEB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2B6CEB">
              <w:rPr>
                <w:rFonts w:ascii="Arial" w:hAnsi="Arial" w:cs="Arial" w:hint="eastAsia"/>
                <w:sz w:val="20"/>
                <w:szCs w:val="20"/>
                <w:lang w:val="en-US"/>
              </w:rPr>
              <w:t>=5.0824</w:t>
            </w:r>
          </w:p>
        </w:tc>
      </w:tr>
    </w:tbl>
    <w:p w:rsidR="004729DE" w:rsidRDefault="004729DE" w:rsidP="00084A74">
      <w:pPr>
        <w:spacing w:line="480" w:lineRule="auto"/>
        <w:rPr>
          <w:rFonts w:ascii="Arial" w:hAnsi="Arial" w:cs="Arial"/>
          <w:sz w:val="20"/>
          <w:szCs w:val="20"/>
        </w:rPr>
      </w:pPr>
    </w:p>
    <w:p w:rsidR="004729DE" w:rsidRDefault="004729DE" w:rsidP="00084A74">
      <w:pPr>
        <w:spacing w:line="480" w:lineRule="auto"/>
        <w:rPr>
          <w:rFonts w:ascii="Arial" w:hAnsi="Arial" w:cs="Arial"/>
          <w:sz w:val="20"/>
          <w:szCs w:val="20"/>
        </w:rPr>
      </w:pPr>
    </w:p>
    <w:p w:rsidR="005B46E0" w:rsidRPr="00350340" w:rsidRDefault="004729DE" w:rsidP="004729D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EN.REFLIST </w:instrText>
      </w:r>
      <w:r>
        <w:rPr>
          <w:rFonts w:ascii="Arial" w:hAnsi="Arial" w:cs="Arial"/>
          <w:sz w:val="20"/>
          <w:szCs w:val="20"/>
        </w:rPr>
        <w:fldChar w:fldCharType="end"/>
      </w:r>
    </w:p>
    <w:sectPr w:rsidR="005B46E0" w:rsidRPr="00350340" w:rsidSect="00084A7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101B" w:rsidRDefault="00EC101B" w:rsidP="00AC553F">
      <w:r>
        <w:separator/>
      </w:r>
    </w:p>
  </w:endnote>
  <w:endnote w:type="continuationSeparator" w:id="0">
    <w:p w:rsidR="00EC101B" w:rsidRDefault="00EC101B" w:rsidP="00AC5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Arial Unicode MS"/>
    <w:panose1 w:val="02010609060101010101"/>
    <w:charset w:val="86"/>
    <w:family w:val="modern"/>
    <w:notTrueType/>
    <w:pitch w:val="fixed"/>
    <w:sig w:usb0="00000000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101B" w:rsidRDefault="00EC101B" w:rsidP="00AC553F">
      <w:r>
        <w:separator/>
      </w:r>
    </w:p>
  </w:footnote>
  <w:footnote w:type="continuationSeparator" w:id="0">
    <w:p w:rsidR="00EC101B" w:rsidRDefault="00EC101B" w:rsidP="00AC553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4693" w:rsidRPr="00E03C94" w:rsidRDefault="00A64693" w:rsidP="00925BBE">
    <w:r>
      <w:rPr>
        <w:rFonts w:hint="eastAsia"/>
      </w:rPr>
      <w:t xml:space="preserve">                            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260003"/>
    <w:multiLevelType w:val="hybridMultilevel"/>
    <w:tmpl w:val="AE4A004A"/>
    <w:lvl w:ilvl="0" w:tplc="E0A47D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E435F8E"/>
    <w:multiLevelType w:val="hybridMultilevel"/>
    <w:tmpl w:val="5D74A4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A97319"/>
    <w:multiLevelType w:val="hybridMultilevel"/>
    <w:tmpl w:val="20302D3C"/>
    <w:lvl w:ilvl="0" w:tplc="29D41FFA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2881205"/>
    <w:multiLevelType w:val="hybridMultilevel"/>
    <w:tmpl w:val="F4C82F9E"/>
    <w:lvl w:ilvl="0" w:tplc="C860A7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4907DFF"/>
    <w:multiLevelType w:val="hybridMultilevel"/>
    <w:tmpl w:val="E23A7FC4"/>
    <w:lvl w:ilvl="0" w:tplc="C59A35F2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1BD4509F"/>
    <w:multiLevelType w:val="hybridMultilevel"/>
    <w:tmpl w:val="85AEE208"/>
    <w:lvl w:ilvl="0" w:tplc="4C2C8868">
      <w:start w:val="1"/>
      <w:numFmt w:val="upperLetter"/>
      <w:lvlText w:val="%1."/>
      <w:lvlJc w:val="left"/>
      <w:pPr>
        <w:ind w:left="360" w:hanging="360"/>
      </w:pPr>
      <w:rPr>
        <w:rFonts w:ascii="Verdana" w:hAnsi="Verdana" w:cs="Arial" w:hint="default"/>
        <w:i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1CFB0CCA"/>
    <w:multiLevelType w:val="hybridMultilevel"/>
    <w:tmpl w:val="DE867530"/>
    <w:lvl w:ilvl="0" w:tplc="3F504F04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1D8068F4"/>
    <w:multiLevelType w:val="multilevel"/>
    <w:tmpl w:val="7D9438C0"/>
    <w:lvl w:ilvl="0"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1F9A7C1E"/>
    <w:multiLevelType w:val="hybridMultilevel"/>
    <w:tmpl w:val="20969CF6"/>
    <w:lvl w:ilvl="0" w:tplc="8E92EE78">
      <w:start w:val="1"/>
      <w:numFmt w:val="upperLetter"/>
      <w:lvlText w:val="%1."/>
      <w:lvlJc w:val="left"/>
      <w:pPr>
        <w:ind w:left="360" w:hanging="360"/>
      </w:pPr>
      <w:rPr>
        <w:rFonts w:ascii="Verdana" w:hAnsi="Verdana" w:cs="Arial" w:hint="default"/>
        <w:i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20BB6741"/>
    <w:multiLevelType w:val="multilevel"/>
    <w:tmpl w:val="7FD6B03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495" w:hanging="495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255A1990"/>
    <w:multiLevelType w:val="multilevel"/>
    <w:tmpl w:val="9EAA55E0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35" w:hanging="43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1">
    <w:nsid w:val="388F0990"/>
    <w:multiLevelType w:val="hybridMultilevel"/>
    <w:tmpl w:val="F99C8C4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39E6732C"/>
    <w:multiLevelType w:val="hybridMultilevel"/>
    <w:tmpl w:val="620AB2FE"/>
    <w:lvl w:ilvl="0" w:tplc="40E4EE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3C194FB7"/>
    <w:multiLevelType w:val="hybridMultilevel"/>
    <w:tmpl w:val="B5FC179A"/>
    <w:lvl w:ilvl="0" w:tplc="2FA4F3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3C247559"/>
    <w:multiLevelType w:val="hybridMultilevel"/>
    <w:tmpl w:val="4F18BCEA"/>
    <w:lvl w:ilvl="0" w:tplc="57D017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41DF4046"/>
    <w:multiLevelType w:val="hybridMultilevel"/>
    <w:tmpl w:val="470E4D46"/>
    <w:lvl w:ilvl="0" w:tplc="1E6699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479618A5"/>
    <w:multiLevelType w:val="multilevel"/>
    <w:tmpl w:val="4EB276B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>
    <w:nsid w:val="499772F8"/>
    <w:multiLevelType w:val="hybridMultilevel"/>
    <w:tmpl w:val="5E8C96A0"/>
    <w:lvl w:ilvl="0" w:tplc="625E25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510D23B9"/>
    <w:multiLevelType w:val="hybridMultilevel"/>
    <w:tmpl w:val="145099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2332AEC"/>
    <w:multiLevelType w:val="hybridMultilevel"/>
    <w:tmpl w:val="7806FE60"/>
    <w:lvl w:ilvl="0" w:tplc="F1D628AA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>
    <w:nsid w:val="555E39A2"/>
    <w:multiLevelType w:val="hybridMultilevel"/>
    <w:tmpl w:val="5378BBD8"/>
    <w:lvl w:ilvl="0" w:tplc="B8A4E66C">
      <w:start w:val="1"/>
      <w:numFmt w:val="upperLetter"/>
      <w:lvlText w:val="%1."/>
      <w:lvlJc w:val="left"/>
      <w:pPr>
        <w:ind w:left="360" w:hanging="360"/>
      </w:pPr>
      <w:rPr>
        <w:rFonts w:ascii="Verdana" w:hAnsi="Verdana" w:cs="Arial" w:hint="default"/>
        <w:i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592057A6"/>
    <w:multiLevelType w:val="hybridMultilevel"/>
    <w:tmpl w:val="2FAC66C6"/>
    <w:lvl w:ilvl="0" w:tplc="4BCEA9BC">
      <w:start w:val="1"/>
      <w:numFmt w:val="upperLetter"/>
      <w:lvlText w:val="%1."/>
      <w:lvlJc w:val="left"/>
      <w:pPr>
        <w:ind w:left="360" w:hanging="360"/>
      </w:pPr>
      <w:rPr>
        <w:rFonts w:ascii="Verdana" w:hAnsi="Verdana" w:cs="Arial" w:hint="default"/>
        <w:i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5A6C1B38"/>
    <w:multiLevelType w:val="hybridMultilevel"/>
    <w:tmpl w:val="EE001D68"/>
    <w:lvl w:ilvl="0" w:tplc="3F4837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60B00B0B"/>
    <w:multiLevelType w:val="hybridMultilevel"/>
    <w:tmpl w:val="6276CDF2"/>
    <w:lvl w:ilvl="0" w:tplc="A31033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>
    <w:nsid w:val="61C87A1C"/>
    <w:multiLevelType w:val="multilevel"/>
    <w:tmpl w:val="8BFE28A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>
    <w:nsid w:val="62BF7CEB"/>
    <w:multiLevelType w:val="hybridMultilevel"/>
    <w:tmpl w:val="E1668CD8"/>
    <w:lvl w:ilvl="0" w:tplc="F2AC74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>
    <w:nsid w:val="655C52C8"/>
    <w:multiLevelType w:val="hybridMultilevel"/>
    <w:tmpl w:val="A6E2D976"/>
    <w:lvl w:ilvl="0" w:tplc="0C2C39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>
    <w:nsid w:val="689A318D"/>
    <w:multiLevelType w:val="hybridMultilevel"/>
    <w:tmpl w:val="2806D1B4"/>
    <w:lvl w:ilvl="0" w:tplc="C7FA45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6AE234EC"/>
    <w:multiLevelType w:val="hybridMultilevel"/>
    <w:tmpl w:val="DEA4C89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>
    <w:nsid w:val="6AEB7A24"/>
    <w:multiLevelType w:val="hybridMultilevel"/>
    <w:tmpl w:val="975AF97C"/>
    <w:lvl w:ilvl="0" w:tplc="CB5656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>
    <w:nsid w:val="6F803FC7"/>
    <w:multiLevelType w:val="hybridMultilevel"/>
    <w:tmpl w:val="1DA23458"/>
    <w:lvl w:ilvl="0" w:tplc="6170A5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>
    <w:nsid w:val="716D2114"/>
    <w:multiLevelType w:val="multilevel"/>
    <w:tmpl w:val="7E68C4F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32">
    <w:nsid w:val="765D307E"/>
    <w:multiLevelType w:val="hybridMultilevel"/>
    <w:tmpl w:val="F2369528"/>
    <w:lvl w:ilvl="0" w:tplc="36A02AC4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>
    <w:nsid w:val="766F43E1"/>
    <w:multiLevelType w:val="multilevel"/>
    <w:tmpl w:val="8B48B04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9"/>
  </w:num>
  <w:num w:numId="2">
    <w:abstractNumId w:val="7"/>
  </w:num>
  <w:num w:numId="3">
    <w:abstractNumId w:val="16"/>
  </w:num>
  <w:num w:numId="4">
    <w:abstractNumId w:val="19"/>
  </w:num>
  <w:num w:numId="5">
    <w:abstractNumId w:val="2"/>
  </w:num>
  <w:num w:numId="6">
    <w:abstractNumId w:val="28"/>
  </w:num>
  <w:num w:numId="7">
    <w:abstractNumId w:val="6"/>
  </w:num>
  <w:num w:numId="8">
    <w:abstractNumId w:val="4"/>
  </w:num>
  <w:num w:numId="9">
    <w:abstractNumId w:val="3"/>
  </w:num>
  <w:num w:numId="10">
    <w:abstractNumId w:val="17"/>
  </w:num>
  <w:num w:numId="11">
    <w:abstractNumId w:val="30"/>
  </w:num>
  <w:num w:numId="12">
    <w:abstractNumId w:val="20"/>
  </w:num>
  <w:num w:numId="13">
    <w:abstractNumId w:val="21"/>
  </w:num>
  <w:num w:numId="14">
    <w:abstractNumId w:val="8"/>
  </w:num>
  <w:num w:numId="15">
    <w:abstractNumId w:val="5"/>
  </w:num>
  <w:num w:numId="16">
    <w:abstractNumId w:val="32"/>
  </w:num>
  <w:num w:numId="17">
    <w:abstractNumId w:val="10"/>
  </w:num>
  <w:num w:numId="18">
    <w:abstractNumId w:val="31"/>
  </w:num>
  <w:num w:numId="19">
    <w:abstractNumId w:val="0"/>
  </w:num>
  <w:num w:numId="20">
    <w:abstractNumId w:val="27"/>
  </w:num>
  <w:num w:numId="21">
    <w:abstractNumId w:val="11"/>
  </w:num>
  <w:num w:numId="22">
    <w:abstractNumId w:val="25"/>
  </w:num>
  <w:num w:numId="23">
    <w:abstractNumId w:val="15"/>
  </w:num>
  <w:num w:numId="24">
    <w:abstractNumId w:val="26"/>
  </w:num>
  <w:num w:numId="25">
    <w:abstractNumId w:val="18"/>
  </w:num>
  <w:num w:numId="26">
    <w:abstractNumId w:val="33"/>
  </w:num>
  <w:num w:numId="27">
    <w:abstractNumId w:val="23"/>
  </w:num>
  <w:num w:numId="28">
    <w:abstractNumId w:val="1"/>
  </w:num>
  <w:num w:numId="29">
    <w:abstractNumId w:val="24"/>
  </w:num>
  <w:num w:numId="30">
    <w:abstractNumId w:val="22"/>
  </w:num>
  <w:num w:numId="31">
    <w:abstractNumId w:val="14"/>
  </w:num>
  <w:num w:numId="32">
    <w:abstractNumId w:val="13"/>
  </w:num>
  <w:num w:numId="33">
    <w:abstractNumId w:val="12"/>
  </w:num>
  <w:num w:numId="34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Libraries&gt;&lt;item db-id=&quot;2de20wtxlp50xwepfv65pxrd9sv2v5rvz99x&quot;&gt;My EndNote Library&lt;record-ids&gt;&lt;item&gt;25&lt;/item&gt;&lt;/record-ids&gt;&lt;/item&gt;&lt;/Libraries&gt;"/>
  </w:docVars>
  <w:rsids>
    <w:rsidRoot w:val="00856582"/>
    <w:rsid w:val="000010D1"/>
    <w:rsid w:val="00001398"/>
    <w:rsid w:val="0000173D"/>
    <w:rsid w:val="0000235D"/>
    <w:rsid w:val="00003193"/>
    <w:rsid w:val="00003223"/>
    <w:rsid w:val="00003BB3"/>
    <w:rsid w:val="00003F39"/>
    <w:rsid w:val="00004D45"/>
    <w:rsid w:val="000063E1"/>
    <w:rsid w:val="00010565"/>
    <w:rsid w:val="00010E43"/>
    <w:rsid w:val="000120F5"/>
    <w:rsid w:val="0001290C"/>
    <w:rsid w:val="00012C3C"/>
    <w:rsid w:val="00014E5F"/>
    <w:rsid w:val="00014E6E"/>
    <w:rsid w:val="000152C4"/>
    <w:rsid w:val="00016D5B"/>
    <w:rsid w:val="0002231F"/>
    <w:rsid w:val="00022425"/>
    <w:rsid w:val="0002450C"/>
    <w:rsid w:val="0002519F"/>
    <w:rsid w:val="00027537"/>
    <w:rsid w:val="00030335"/>
    <w:rsid w:val="00030545"/>
    <w:rsid w:val="00032169"/>
    <w:rsid w:val="000322F2"/>
    <w:rsid w:val="0003358C"/>
    <w:rsid w:val="0003547E"/>
    <w:rsid w:val="00035B2C"/>
    <w:rsid w:val="00036429"/>
    <w:rsid w:val="000405CC"/>
    <w:rsid w:val="00040D27"/>
    <w:rsid w:val="000411C9"/>
    <w:rsid w:val="0004224D"/>
    <w:rsid w:val="00042550"/>
    <w:rsid w:val="000430B7"/>
    <w:rsid w:val="0004327B"/>
    <w:rsid w:val="000432CB"/>
    <w:rsid w:val="000439E1"/>
    <w:rsid w:val="00043D2E"/>
    <w:rsid w:val="000447D3"/>
    <w:rsid w:val="00045D91"/>
    <w:rsid w:val="00046B6B"/>
    <w:rsid w:val="0005089C"/>
    <w:rsid w:val="000554F8"/>
    <w:rsid w:val="00055C96"/>
    <w:rsid w:val="000562DC"/>
    <w:rsid w:val="00056CCC"/>
    <w:rsid w:val="00057C37"/>
    <w:rsid w:val="00057F9E"/>
    <w:rsid w:val="00060E51"/>
    <w:rsid w:val="00061701"/>
    <w:rsid w:val="00062A3E"/>
    <w:rsid w:val="00063DF1"/>
    <w:rsid w:val="000657E7"/>
    <w:rsid w:val="00065A1F"/>
    <w:rsid w:val="000671A8"/>
    <w:rsid w:val="00067F78"/>
    <w:rsid w:val="000729BE"/>
    <w:rsid w:val="0007345A"/>
    <w:rsid w:val="00074FC2"/>
    <w:rsid w:val="00075C6F"/>
    <w:rsid w:val="00075D51"/>
    <w:rsid w:val="00080FE3"/>
    <w:rsid w:val="00084A74"/>
    <w:rsid w:val="00085DED"/>
    <w:rsid w:val="000863BB"/>
    <w:rsid w:val="000869A5"/>
    <w:rsid w:val="00086EBE"/>
    <w:rsid w:val="00090E98"/>
    <w:rsid w:val="00090FF6"/>
    <w:rsid w:val="000917AD"/>
    <w:rsid w:val="00092C58"/>
    <w:rsid w:val="000930AF"/>
    <w:rsid w:val="00093200"/>
    <w:rsid w:val="000939E4"/>
    <w:rsid w:val="00094530"/>
    <w:rsid w:val="000965C5"/>
    <w:rsid w:val="00097DB0"/>
    <w:rsid w:val="00097E60"/>
    <w:rsid w:val="000A0755"/>
    <w:rsid w:val="000A19CD"/>
    <w:rsid w:val="000A1E99"/>
    <w:rsid w:val="000A483F"/>
    <w:rsid w:val="000A4979"/>
    <w:rsid w:val="000A523A"/>
    <w:rsid w:val="000A5E9E"/>
    <w:rsid w:val="000A5FC7"/>
    <w:rsid w:val="000A69B4"/>
    <w:rsid w:val="000A6C8F"/>
    <w:rsid w:val="000B004F"/>
    <w:rsid w:val="000B0693"/>
    <w:rsid w:val="000B0B81"/>
    <w:rsid w:val="000B290F"/>
    <w:rsid w:val="000B3232"/>
    <w:rsid w:val="000B3C34"/>
    <w:rsid w:val="000B518C"/>
    <w:rsid w:val="000B5295"/>
    <w:rsid w:val="000B5E18"/>
    <w:rsid w:val="000B63B1"/>
    <w:rsid w:val="000B69D4"/>
    <w:rsid w:val="000B6BB0"/>
    <w:rsid w:val="000B6C6A"/>
    <w:rsid w:val="000B7CC9"/>
    <w:rsid w:val="000C10C2"/>
    <w:rsid w:val="000C29D5"/>
    <w:rsid w:val="000C36FC"/>
    <w:rsid w:val="000C436D"/>
    <w:rsid w:val="000C4B36"/>
    <w:rsid w:val="000C6DC0"/>
    <w:rsid w:val="000C7B1F"/>
    <w:rsid w:val="000C7B4B"/>
    <w:rsid w:val="000C7F48"/>
    <w:rsid w:val="000D2AA9"/>
    <w:rsid w:val="000D3530"/>
    <w:rsid w:val="000D5167"/>
    <w:rsid w:val="000D59B4"/>
    <w:rsid w:val="000D5A26"/>
    <w:rsid w:val="000E35C0"/>
    <w:rsid w:val="000E65D1"/>
    <w:rsid w:val="000E6BA1"/>
    <w:rsid w:val="000E721F"/>
    <w:rsid w:val="000E72D1"/>
    <w:rsid w:val="000E74B1"/>
    <w:rsid w:val="000F2057"/>
    <w:rsid w:val="000F2D79"/>
    <w:rsid w:val="000F2ED4"/>
    <w:rsid w:val="000F55FF"/>
    <w:rsid w:val="000F705C"/>
    <w:rsid w:val="000F75EA"/>
    <w:rsid w:val="000F760E"/>
    <w:rsid w:val="001005B6"/>
    <w:rsid w:val="0010224A"/>
    <w:rsid w:val="00106E52"/>
    <w:rsid w:val="00106F3F"/>
    <w:rsid w:val="00107A74"/>
    <w:rsid w:val="00107D13"/>
    <w:rsid w:val="001110CC"/>
    <w:rsid w:val="001114EF"/>
    <w:rsid w:val="0011416B"/>
    <w:rsid w:val="0011608D"/>
    <w:rsid w:val="001162A8"/>
    <w:rsid w:val="0011660A"/>
    <w:rsid w:val="001201D8"/>
    <w:rsid w:val="001227F6"/>
    <w:rsid w:val="00122890"/>
    <w:rsid w:val="001235D8"/>
    <w:rsid w:val="0012432C"/>
    <w:rsid w:val="00124E30"/>
    <w:rsid w:val="00124F02"/>
    <w:rsid w:val="00127028"/>
    <w:rsid w:val="00127AFD"/>
    <w:rsid w:val="001310FA"/>
    <w:rsid w:val="00131BDC"/>
    <w:rsid w:val="001327C6"/>
    <w:rsid w:val="00133529"/>
    <w:rsid w:val="0013366A"/>
    <w:rsid w:val="001352D9"/>
    <w:rsid w:val="00137000"/>
    <w:rsid w:val="0014098F"/>
    <w:rsid w:val="00143159"/>
    <w:rsid w:val="001443EB"/>
    <w:rsid w:val="00144BC7"/>
    <w:rsid w:val="00144D20"/>
    <w:rsid w:val="00146E4F"/>
    <w:rsid w:val="001471FA"/>
    <w:rsid w:val="0015123F"/>
    <w:rsid w:val="00151EA2"/>
    <w:rsid w:val="00153318"/>
    <w:rsid w:val="001557D5"/>
    <w:rsid w:val="00155A68"/>
    <w:rsid w:val="00155A9F"/>
    <w:rsid w:val="0016082A"/>
    <w:rsid w:val="00161637"/>
    <w:rsid w:val="001627E4"/>
    <w:rsid w:val="00166D98"/>
    <w:rsid w:val="00170108"/>
    <w:rsid w:val="00170AB3"/>
    <w:rsid w:val="00171B54"/>
    <w:rsid w:val="0017306E"/>
    <w:rsid w:val="00173BDF"/>
    <w:rsid w:val="001767E2"/>
    <w:rsid w:val="001769BD"/>
    <w:rsid w:val="00181306"/>
    <w:rsid w:val="00181862"/>
    <w:rsid w:val="00181FF8"/>
    <w:rsid w:val="001836EC"/>
    <w:rsid w:val="001842E3"/>
    <w:rsid w:val="0018616C"/>
    <w:rsid w:val="0018655D"/>
    <w:rsid w:val="001872A1"/>
    <w:rsid w:val="0019008A"/>
    <w:rsid w:val="0019015B"/>
    <w:rsid w:val="00190D71"/>
    <w:rsid w:val="00191710"/>
    <w:rsid w:val="00192FD5"/>
    <w:rsid w:val="00193D3F"/>
    <w:rsid w:val="00194B00"/>
    <w:rsid w:val="0019557D"/>
    <w:rsid w:val="00197EE5"/>
    <w:rsid w:val="001A0B11"/>
    <w:rsid w:val="001A0F03"/>
    <w:rsid w:val="001A1496"/>
    <w:rsid w:val="001A334C"/>
    <w:rsid w:val="001A36D7"/>
    <w:rsid w:val="001A4045"/>
    <w:rsid w:val="001A4207"/>
    <w:rsid w:val="001A6AFA"/>
    <w:rsid w:val="001A721C"/>
    <w:rsid w:val="001B2BC0"/>
    <w:rsid w:val="001B37DA"/>
    <w:rsid w:val="001B4FAF"/>
    <w:rsid w:val="001B5764"/>
    <w:rsid w:val="001B5A42"/>
    <w:rsid w:val="001B5EE2"/>
    <w:rsid w:val="001C01C3"/>
    <w:rsid w:val="001C1736"/>
    <w:rsid w:val="001C1DB2"/>
    <w:rsid w:val="001C1F3B"/>
    <w:rsid w:val="001C5F47"/>
    <w:rsid w:val="001D08AB"/>
    <w:rsid w:val="001D1004"/>
    <w:rsid w:val="001D3880"/>
    <w:rsid w:val="001D4835"/>
    <w:rsid w:val="001D4BC9"/>
    <w:rsid w:val="001D67EA"/>
    <w:rsid w:val="001D7D9D"/>
    <w:rsid w:val="001E065F"/>
    <w:rsid w:val="001E36E5"/>
    <w:rsid w:val="001E4645"/>
    <w:rsid w:val="001F0923"/>
    <w:rsid w:val="001F2B5C"/>
    <w:rsid w:val="001F3A88"/>
    <w:rsid w:val="001F44C5"/>
    <w:rsid w:val="001F62C7"/>
    <w:rsid w:val="001F7597"/>
    <w:rsid w:val="002005BC"/>
    <w:rsid w:val="002005F1"/>
    <w:rsid w:val="00200A00"/>
    <w:rsid w:val="002019B3"/>
    <w:rsid w:val="00202B8B"/>
    <w:rsid w:val="00204051"/>
    <w:rsid w:val="0020476A"/>
    <w:rsid w:val="00206689"/>
    <w:rsid w:val="00207DB0"/>
    <w:rsid w:val="0021047B"/>
    <w:rsid w:val="00210E9F"/>
    <w:rsid w:val="00212F6A"/>
    <w:rsid w:val="002152B2"/>
    <w:rsid w:val="0021702B"/>
    <w:rsid w:val="0022143A"/>
    <w:rsid w:val="00221AB8"/>
    <w:rsid w:val="00224A70"/>
    <w:rsid w:val="00224CC6"/>
    <w:rsid w:val="00225BD5"/>
    <w:rsid w:val="00225C92"/>
    <w:rsid w:val="00226020"/>
    <w:rsid w:val="0022626F"/>
    <w:rsid w:val="00230B95"/>
    <w:rsid w:val="00230D89"/>
    <w:rsid w:val="002319AE"/>
    <w:rsid w:val="00231E36"/>
    <w:rsid w:val="002331F4"/>
    <w:rsid w:val="002345F5"/>
    <w:rsid w:val="00234668"/>
    <w:rsid w:val="00235DBF"/>
    <w:rsid w:val="00236A37"/>
    <w:rsid w:val="0023712C"/>
    <w:rsid w:val="002413D3"/>
    <w:rsid w:val="00243F30"/>
    <w:rsid w:val="00245AFD"/>
    <w:rsid w:val="0024709A"/>
    <w:rsid w:val="00247431"/>
    <w:rsid w:val="00247C3A"/>
    <w:rsid w:val="00250423"/>
    <w:rsid w:val="00250DA7"/>
    <w:rsid w:val="002520EF"/>
    <w:rsid w:val="00252186"/>
    <w:rsid w:val="0025373D"/>
    <w:rsid w:val="00253D66"/>
    <w:rsid w:val="00254ACB"/>
    <w:rsid w:val="002567A9"/>
    <w:rsid w:val="00260629"/>
    <w:rsid w:val="00260B47"/>
    <w:rsid w:val="002613EF"/>
    <w:rsid w:val="002616F2"/>
    <w:rsid w:val="00261FA4"/>
    <w:rsid w:val="00262810"/>
    <w:rsid w:val="002638F7"/>
    <w:rsid w:val="00265AD3"/>
    <w:rsid w:val="0026606D"/>
    <w:rsid w:val="00266F98"/>
    <w:rsid w:val="00270ABC"/>
    <w:rsid w:val="00270CDC"/>
    <w:rsid w:val="00270D03"/>
    <w:rsid w:val="0027229F"/>
    <w:rsid w:val="00273CC7"/>
    <w:rsid w:val="002744B1"/>
    <w:rsid w:val="00276C22"/>
    <w:rsid w:val="00277664"/>
    <w:rsid w:val="00277793"/>
    <w:rsid w:val="00280909"/>
    <w:rsid w:val="00280C72"/>
    <w:rsid w:val="002827FD"/>
    <w:rsid w:val="00282857"/>
    <w:rsid w:val="0028481A"/>
    <w:rsid w:val="00284953"/>
    <w:rsid w:val="002859E1"/>
    <w:rsid w:val="002865BE"/>
    <w:rsid w:val="0028793F"/>
    <w:rsid w:val="00287B07"/>
    <w:rsid w:val="002913D0"/>
    <w:rsid w:val="002919B9"/>
    <w:rsid w:val="0029261D"/>
    <w:rsid w:val="0029275F"/>
    <w:rsid w:val="00293090"/>
    <w:rsid w:val="00294713"/>
    <w:rsid w:val="002A00E4"/>
    <w:rsid w:val="002A0593"/>
    <w:rsid w:val="002A0889"/>
    <w:rsid w:val="002A2C82"/>
    <w:rsid w:val="002A3E50"/>
    <w:rsid w:val="002A4550"/>
    <w:rsid w:val="002B0491"/>
    <w:rsid w:val="002B1662"/>
    <w:rsid w:val="002B179C"/>
    <w:rsid w:val="002B3436"/>
    <w:rsid w:val="002B42F8"/>
    <w:rsid w:val="002B4C31"/>
    <w:rsid w:val="002B4EFF"/>
    <w:rsid w:val="002B58E9"/>
    <w:rsid w:val="002B5D45"/>
    <w:rsid w:val="002B63A6"/>
    <w:rsid w:val="002B6796"/>
    <w:rsid w:val="002B6CEB"/>
    <w:rsid w:val="002B7C39"/>
    <w:rsid w:val="002C013C"/>
    <w:rsid w:val="002C1066"/>
    <w:rsid w:val="002C1D17"/>
    <w:rsid w:val="002C254C"/>
    <w:rsid w:val="002C7A53"/>
    <w:rsid w:val="002D1830"/>
    <w:rsid w:val="002D39FD"/>
    <w:rsid w:val="002D5627"/>
    <w:rsid w:val="002D5F6A"/>
    <w:rsid w:val="002E3121"/>
    <w:rsid w:val="002E3DE5"/>
    <w:rsid w:val="002E5340"/>
    <w:rsid w:val="002E7FD4"/>
    <w:rsid w:val="002F3110"/>
    <w:rsid w:val="002F37F3"/>
    <w:rsid w:val="002F39C0"/>
    <w:rsid w:val="002F6707"/>
    <w:rsid w:val="00300E39"/>
    <w:rsid w:val="003027B0"/>
    <w:rsid w:val="0030363B"/>
    <w:rsid w:val="0030369A"/>
    <w:rsid w:val="00303FB6"/>
    <w:rsid w:val="003050CC"/>
    <w:rsid w:val="00306631"/>
    <w:rsid w:val="003105B9"/>
    <w:rsid w:val="00310B22"/>
    <w:rsid w:val="003115E1"/>
    <w:rsid w:val="003120AA"/>
    <w:rsid w:val="003130A1"/>
    <w:rsid w:val="003132C7"/>
    <w:rsid w:val="00313A3D"/>
    <w:rsid w:val="00314FD5"/>
    <w:rsid w:val="00315123"/>
    <w:rsid w:val="003171A1"/>
    <w:rsid w:val="00317460"/>
    <w:rsid w:val="0032259C"/>
    <w:rsid w:val="00322D5E"/>
    <w:rsid w:val="00323177"/>
    <w:rsid w:val="00323A23"/>
    <w:rsid w:val="003262DA"/>
    <w:rsid w:val="00327426"/>
    <w:rsid w:val="00327F8E"/>
    <w:rsid w:val="00327FF8"/>
    <w:rsid w:val="00330E41"/>
    <w:rsid w:val="00331F56"/>
    <w:rsid w:val="00332682"/>
    <w:rsid w:val="00333ABC"/>
    <w:rsid w:val="00333EC1"/>
    <w:rsid w:val="00333F9C"/>
    <w:rsid w:val="003343A6"/>
    <w:rsid w:val="003349AF"/>
    <w:rsid w:val="0033519F"/>
    <w:rsid w:val="00335348"/>
    <w:rsid w:val="00335E87"/>
    <w:rsid w:val="00335F9E"/>
    <w:rsid w:val="003379EB"/>
    <w:rsid w:val="00337C71"/>
    <w:rsid w:val="0034222A"/>
    <w:rsid w:val="003422BE"/>
    <w:rsid w:val="003451CF"/>
    <w:rsid w:val="003459E4"/>
    <w:rsid w:val="00345D4E"/>
    <w:rsid w:val="00347645"/>
    <w:rsid w:val="00350340"/>
    <w:rsid w:val="0035194E"/>
    <w:rsid w:val="00352BD8"/>
    <w:rsid w:val="0035360A"/>
    <w:rsid w:val="00356D25"/>
    <w:rsid w:val="00356EFC"/>
    <w:rsid w:val="00357EBC"/>
    <w:rsid w:val="00361503"/>
    <w:rsid w:val="0036204E"/>
    <w:rsid w:val="00363696"/>
    <w:rsid w:val="0036415F"/>
    <w:rsid w:val="00364654"/>
    <w:rsid w:val="0036487B"/>
    <w:rsid w:val="00365816"/>
    <w:rsid w:val="00367A4E"/>
    <w:rsid w:val="00370AF2"/>
    <w:rsid w:val="00373CD3"/>
    <w:rsid w:val="00374A60"/>
    <w:rsid w:val="00376783"/>
    <w:rsid w:val="0037696F"/>
    <w:rsid w:val="00376A6B"/>
    <w:rsid w:val="0037787A"/>
    <w:rsid w:val="00381537"/>
    <w:rsid w:val="0038210D"/>
    <w:rsid w:val="003827F2"/>
    <w:rsid w:val="00382845"/>
    <w:rsid w:val="003829CE"/>
    <w:rsid w:val="0038459F"/>
    <w:rsid w:val="00384ACB"/>
    <w:rsid w:val="00385353"/>
    <w:rsid w:val="00385795"/>
    <w:rsid w:val="0039316E"/>
    <w:rsid w:val="0039401C"/>
    <w:rsid w:val="00395B50"/>
    <w:rsid w:val="00397FFB"/>
    <w:rsid w:val="003A0CFD"/>
    <w:rsid w:val="003A1B11"/>
    <w:rsid w:val="003A1E15"/>
    <w:rsid w:val="003A2411"/>
    <w:rsid w:val="003A28DC"/>
    <w:rsid w:val="003A34DA"/>
    <w:rsid w:val="003A4878"/>
    <w:rsid w:val="003A4BE6"/>
    <w:rsid w:val="003A667D"/>
    <w:rsid w:val="003B05C7"/>
    <w:rsid w:val="003B268C"/>
    <w:rsid w:val="003B26BB"/>
    <w:rsid w:val="003B2BD1"/>
    <w:rsid w:val="003B34E1"/>
    <w:rsid w:val="003B4ABF"/>
    <w:rsid w:val="003B4B63"/>
    <w:rsid w:val="003B5855"/>
    <w:rsid w:val="003B71EC"/>
    <w:rsid w:val="003B74B7"/>
    <w:rsid w:val="003B77D6"/>
    <w:rsid w:val="003B7FC2"/>
    <w:rsid w:val="003C03F3"/>
    <w:rsid w:val="003C0629"/>
    <w:rsid w:val="003C0C78"/>
    <w:rsid w:val="003C0E70"/>
    <w:rsid w:val="003C0ECF"/>
    <w:rsid w:val="003C3609"/>
    <w:rsid w:val="003C668C"/>
    <w:rsid w:val="003C6762"/>
    <w:rsid w:val="003C7EF0"/>
    <w:rsid w:val="003D1005"/>
    <w:rsid w:val="003D1432"/>
    <w:rsid w:val="003D20B3"/>
    <w:rsid w:val="003D2387"/>
    <w:rsid w:val="003D25E2"/>
    <w:rsid w:val="003D29F4"/>
    <w:rsid w:val="003D485A"/>
    <w:rsid w:val="003D48AF"/>
    <w:rsid w:val="003D7482"/>
    <w:rsid w:val="003E2730"/>
    <w:rsid w:val="003E347D"/>
    <w:rsid w:val="003E48AE"/>
    <w:rsid w:val="003E4E4A"/>
    <w:rsid w:val="003E5AE6"/>
    <w:rsid w:val="003E6793"/>
    <w:rsid w:val="003E7A49"/>
    <w:rsid w:val="003E7EFB"/>
    <w:rsid w:val="003F077A"/>
    <w:rsid w:val="003F3A9C"/>
    <w:rsid w:val="003F425E"/>
    <w:rsid w:val="003F517C"/>
    <w:rsid w:val="003F5348"/>
    <w:rsid w:val="003F58F6"/>
    <w:rsid w:val="003F5F3D"/>
    <w:rsid w:val="003F6ADF"/>
    <w:rsid w:val="003F732D"/>
    <w:rsid w:val="00400522"/>
    <w:rsid w:val="004010EB"/>
    <w:rsid w:val="00402AF5"/>
    <w:rsid w:val="0040371F"/>
    <w:rsid w:val="00403D99"/>
    <w:rsid w:val="00404BB8"/>
    <w:rsid w:val="00405621"/>
    <w:rsid w:val="004059FE"/>
    <w:rsid w:val="004067F3"/>
    <w:rsid w:val="0040740B"/>
    <w:rsid w:val="0041005C"/>
    <w:rsid w:val="00410D57"/>
    <w:rsid w:val="00411454"/>
    <w:rsid w:val="00413663"/>
    <w:rsid w:val="00413A70"/>
    <w:rsid w:val="0041442E"/>
    <w:rsid w:val="0041463F"/>
    <w:rsid w:val="004170A0"/>
    <w:rsid w:val="0041790E"/>
    <w:rsid w:val="00421AE2"/>
    <w:rsid w:val="0042298D"/>
    <w:rsid w:val="00422EDE"/>
    <w:rsid w:val="00423C80"/>
    <w:rsid w:val="00424211"/>
    <w:rsid w:val="004247D4"/>
    <w:rsid w:val="00426194"/>
    <w:rsid w:val="00427422"/>
    <w:rsid w:val="00427628"/>
    <w:rsid w:val="0042772A"/>
    <w:rsid w:val="00430A4C"/>
    <w:rsid w:val="004315FA"/>
    <w:rsid w:val="00433029"/>
    <w:rsid w:val="00433145"/>
    <w:rsid w:val="004343EA"/>
    <w:rsid w:val="0043469E"/>
    <w:rsid w:val="00434779"/>
    <w:rsid w:val="004367CA"/>
    <w:rsid w:val="00436A0D"/>
    <w:rsid w:val="00440953"/>
    <w:rsid w:val="00440FED"/>
    <w:rsid w:val="00441D68"/>
    <w:rsid w:val="00442404"/>
    <w:rsid w:val="00442D75"/>
    <w:rsid w:val="00443237"/>
    <w:rsid w:val="004435F4"/>
    <w:rsid w:val="004452F1"/>
    <w:rsid w:val="00445983"/>
    <w:rsid w:val="0044651E"/>
    <w:rsid w:val="004468DE"/>
    <w:rsid w:val="00447D72"/>
    <w:rsid w:val="00447FE9"/>
    <w:rsid w:val="00450587"/>
    <w:rsid w:val="004519AC"/>
    <w:rsid w:val="00451D7B"/>
    <w:rsid w:val="0045299F"/>
    <w:rsid w:val="00452D0E"/>
    <w:rsid w:val="00453D11"/>
    <w:rsid w:val="00457E9E"/>
    <w:rsid w:val="00460468"/>
    <w:rsid w:val="004606ED"/>
    <w:rsid w:val="00460C23"/>
    <w:rsid w:val="00460C5A"/>
    <w:rsid w:val="0046127D"/>
    <w:rsid w:val="00463499"/>
    <w:rsid w:val="00463CF0"/>
    <w:rsid w:val="00463E7C"/>
    <w:rsid w:val="004646A5"/>
    <w:rsid w:val="00465C63"/>
    <w:rsid w:val="0046639D"/>
    <w:rsid w:val="00466C82"/>
    <w:rsid w:val="0047235E"/>
    <w:rsid w:val="0047270B"/>
    <w:rsid w:val="004729DE"/>
    <w:rsid w:val="0047538D"/>
    <w:rsid w:val="00475CDC"/>
    <w:rsid w:val="004804E4"/>
    <w:rsid w:val="00480DBB"/>
    <w:rsid w:val="00481120"/>
    <w:rsid w:val="004816EA"/>
    <w:rsid w:val="0048181E"/>
    <w:rsid w:val="00481834"/>
    <w:rsid w:val="004820ED"/>
    <w:rsid w:val="004861B1"/>
    <w:rsid w:val="004864AF"/>
    <w:rsid w:val="00486B35"/>
    <w:rsid w:val="004906C7"/>
    <w:rsid w:val="0049173A"/>
    <w:rsid w:val="00491FD7"/>
    <w:rsid w:val="00492A1B"/>
    <w:rsid w:val="004940FA"/>
    <w:rsid w:val="00494681"/>
    <w:rsid w:val="00495675"/>
    <w:rsid w:val="00496B7C"/>
    <w:rsid w:val="00497E03"/>
    <w:rsid w:val="004A0050"/>
    <w:rsid w:val="004A1A52"/>
    <w:rsid w:val="004A1ED5"/>
    <w:rsid w:val="004A3329"/>
    <w:rsid w:val="004A355F"/>
    <w:rsid w:val="004A4E13"/>
    <w:rsid w:val="004A5BBC"/>
    <w:rsid w:val="004A6517"/>
    <w:rsid w:val="004A7E7E"/>
    <w:rsid w:val="004B0193"/>
    <w:rsid w:val="004B18E9"/>
    <w:rsid w:val="004B2140"/>
    <w:rsid w:val="004B2507"/>
    <w:rsid w:val="004B3A48"/>
    <w:rsid w:val="004B5403"/>
    <w:rsid w:val="004B697F"/>
    <w:rsid w:val="004B69DB"/>
    <w:rsid w:val="004C185A"/>
    <w:rsid w:val="004C20CB"/>
    <w:rsid w:val="004C30C5"/>
    <w:rsid w:val="004C35BA"/>
    <w:rsid w:val="004C4463"/>
    <w:rsid w:val="004D09F2"/>
    <w:rsid w:val="004D1DFB"/>
    <w:rsid w:val="004D2367"/>
    <w:rsid w:val="004D355D"/>
    <w:rsid w:val="004D6BA8"/>
    <w:rsid w:val="004E1071"/>
    <w:rsid w:val="004E15AA"/>
    <w:rsid w:val="004E1671"/>
    <w:rsid w:val="004E275C"/>
    <w:rsid w:val="004E307B"/>
    <w:rsid w:val="004E3C10"/>
    <w:rsid w:val="004E4E62"/>
    <w:rsid w:val="004E50A6"/>
    <w:rsid w:val="004E5390"/>
    <w:rsid w:val="004E6293"/>
    <w:rsid w:val="004E6B57"/>
    <w:rsid w:val="004E72EA"/>
    <w:rsid w:val="004E7852"/>
    <w:rsid w:val="004F0E74"/>
    <w:rsid w:val="004F1B14"/>
    <w:rsid w:val="004F1E7F"/>
    <w:rsid w:val="004F2565"/>
    <w:rsid w:val="004F25DE"/>
    <w:rsid w:val="004F28DE"/>
    <w:rsid w:val="004F3A50"/>
    <w:rsid w:val="004F4A79"/>
    <w:rsid w:val="004F5E5F"/>
    <w:rsid w:val="004F7515"/>
    <w:rsid w:val="004F79EA"/>
    <w:rsid w:val="005007A7"/>
    <w:rsid w:val="00504476"/>
    <w:rsid w:val="0050672A"/>
    <w:rsid w:val="00506881"/>
    <w:rsid w:val="00510A81"/>
    <w:rsid w:val="00511656"/>
    <w:rsid w:val="00511FA8"/>
    <w:rsid w:val="00515715"/>
    <w:rsid w:val="005159C1"/>
    <w:rsid w:val="00515C16"/>
    <w:rsid w:val="00515DC0"/>
    <w:rsid w:val="00516645"/>
    <w:rsid w:val="005167AA"/>
    <w:rsid w:val="00516CC7"/>
    <w:rsid w:val="00516F19"/>
    <w:rsid w:val="0051742A"/>
    <w:rsid w:val="00520415"/>
    <w:rsid w:val="005236B0"/>
    <w:rsid w:val="005241AF"/>
    <w:rsid w:val="00524F1E"/>
    <w:rsid w:val="00525C4F"/>
    <w:rsid w:val="00525DB1"/>
    <w:rsid w:val="00537589"/>
    <w:rsid w:val="005378E9"/>
    <w:rsid w:val="00540DC2"/>
    <w:rsid w:val="00542233"/>
    <w:rsid w:val="005444DB"/>
    <w:rsid w:val="00545536"/>
    <w:rsid w:val="00545FDB"/>
    <w:rsid w:val="00546BF3"/>
    <w:rsid w:val="00547320"/>
    <w:rsid w:val="00547585"/>
    <w:rsid w:val="00547BA2"/>
    <w:rsid w:val="00547C13"/>
    <w:rsid w:val="0055046D"/>
    <w:rsid w:val="00551586"/>
    <w:rsid w:val="00551F0C"/>
    <w:rsid w:val="00552329"/>
    <w:rsid w:val="00552B10"/>
    <w:rsid w:val="0055591D"/>
    <w:rsid w:val="00555B31"/>
    <w:rsid w:val="00555DF5"/>
    <w:rsid w:val="00555FD7"/>
    <w:rsid w:val="00556321"/>
    <w:rsid w:val="0056517B"/>
    <w:rsid w:val="00566333"/>
    <w:rsid w:val="005669E9"/>
    <w:rsid w:val="00567468"/>
    <w:rsid w:val="00567EB2"/>
    <w:rsid w:val="00567F64"/>
    <w:rsid w:val="005712BA"/>
    <w:rsid w:val="00571974"/>
    <w:rsid w:val="00571B94"/>
    <w:rsid w:val="0057229A"/>
    <w:rsid w:val="0057535B"/>
    <w:rsid w:val="00577CB7"/>
    <w:rsid w:val="00580C6D"/>
    <w:rsid w:val="00583872"/>
    <w:rsid w:val="00584F8B"/>
    <w:rsid w:val="005856C1"/>
    <w:rsid w:val="00586A1C"/>
    <w:rsid w:val="00590248"/>
    <w:rsid w:val="005909D8"/>
    <w:rsid w:val="00590D24"/>
    <w:rsid w:val="005957CD"/>
    <w:rsid w:val="0059638B"/>
    <w:rsid w:val="00596830"/>
    <w:rsid w:val="00596B04"/>
    <w:rsid w:val="005970D5"/>
    <w:rsid w:val="005A082C"/>
    <w:rsid w:val="005A3470"/>
    <w:rsid w:val="005A349A"/>
    <w:rsid w:val="005A35E1"/>
    <w:rsid w:val="005A6121"/>
    <w:rsid w:val="005A6A6E"/>
    <w:rsid w:val="005A7943"/>
    <w:rsid w:val="005B0033"/>
    <w:rsid w:val="005B1403"/>
    <w:rsid w:val="005B1C9B"/>
    <w:rsid w:val="005B374E"/>
    <w:rsid w:val="005B46E0"/>
    <w:rsid w:val="005B5788"/>
    <w:rsid w:val="005B752A"/>
    <w:rsid w:val="005B7F7A"/>
    <w:rsid w:val="005C08B0"/>
    <w:rsid w:val="005C10B1"/>
    <w:rsid w:val="005C3AE1"/>
    <w:rsid w:val="005C4D0B"/>
    <w:rsid w:val="005C6839"/>
    <w:rsid w:val="005C70D2"/>
    <w:rsid w:val="005C7842"/>
    <w:rsid w:val="005D09A6"/>
    <w:rsid w:val="005D217D"/>
    <w:rsid w:val="005D3B3B"/>
    <w:rsid w:val="005D4623"/>
    <w:rsid w:val="005D603F"/>
    <w:rsid w:val="005D63A0"/>
    <w:rsid w:val="005D6826"/>
    <w:rsid w:val="005E0DE4"/>
    <w:rsid w:val="005E1B24"/>
    <w:rsid w:val="005E1FC7"/>
    <w:rsid w:val="005E34AB"/>
    <w:rsid w:val="005E3D56"/>
    <w:rsid w:val="005E4954"/>
    <w:rsid w:val="005E5E05"/>
    <w:rsid w:val="005E6C98"/>
    <w:rsid w:val="005F697E"/>
    <w:rsid w:val="005F7199"/>
    <w:rsid w:val="005F74AF"/>
    <w:rsid w:val="006004BC"/>
    <w:rsid w:val="0060186A"/>
    <w:rsid w:val="00603794"/>
    <w:rsid w:val="00605F17"/>
    <w:rsid w:val="00606168"/>
    <w:rsid w:val="0061078D"/>
    <w:rsid w:val="00613149"/>
    <w:rsid w:val="00613E8A"/>
    <w:rsid w:val="00613EA1"/>
    <w:rsid w:val="00613FB7"/>
    <w:rsid w:val="00614500"/>
    <w:rsid w:val="00614802"/>
    <w:rsid w:val="00614B27"/>
    <w:rsid w:val="00615087"/>
    <w:rsid w:val="00615A31"/>
    <w:rsid w:val="00620464"/>
    <w:rsid w:val="0062142E"/>
    <w:rsid w:val="006225D3"/>
    <w:rsid w:val="0062386F"/>
    <w:rsid w:val="00623E64"/>
    <w:rsid w:val="006241CF"/>
    <w:rsid w:val="00624BA1"/>
    <w:rsid w:val="00624F51"/>
    <w:rsid w:val="00626ABA"/>
    <w:rsid w:val="00630A62"/>
    <w:rsid w:val="0063168C"/>
    <w:rsid w:val="006349B5"/>
    <w:rsid w:val="0063568D"/>
    <w:rsid w:val="00640189"/>
    <w:rsid w:val="00643863"/>
    <w:rsid w:val="00643F66"/>
    <w:rsid w:val="00645AFA"/>
    <w:rsid w:val="00646C32"/>
    <w:rsid w:val="00647D21"/>
    <w:rsid w:val="0065066C"/>
    <w:rsid w:val="006508B3"/>
    <w:rsid w:val="006513AE"/>
    <w:rsid w:val="00657CE5"/>
    <w:rsid w:val="00657D34"/>
    <w:rsid w:val="006604E4"/>
    <w:rsid w:val="00660819"/>
    <w:rsid w:val="00660B8F"/>
    <w:rsid w:val="00664114"/>
    <w:rsid w:val="00664295"/>
    <w:rsid w:val="006650A4"/>
    <w:rsid w:val="00666478"/>
    <w:rsid w:val="006665E6"/>
    <w:rsid w:val="00666A03"/>
    <w:rsid w:val="00667F4A"/>
    <w:rsid w:val="0067016C"/>
    <w:rsid w:val="00670807"/>
    <w:rsid w:val="006730DE"/>
    <w:rsid w:val="00675912"/>
    <w:rsid w:val="00675F9C"/>
    <w:rsid w:val="00676885"/>
    <w:rsid w:val="00677AC4"/>
    <w:rsid w:val="006807AE"/>
    <w:rsid w:val="00680EAA"/>
    <w:rsid w:val="00681981"/>
    <w:rsid w:val="0068244E"/>
    <w:rsid w:val="00682DF3"/>
    <w:rsid w:val="00684CBD"/>
    <w:rsid w:val="0068520A"/>
    <w:rsid w:val="0068641C"/>
    <w:rsid w:val="0068752E"/>
    <w:rsid w:val="00692794"/>
    <w:rsid w:val="0069704A"/>
    <w:rsid w:val="006A1795"/>
    <w:rsid w:val="006A334E"/>
    <w:rsid w:val="006A380A"/>
    <w:rsid w:val="006A4F40"/>
    <w:rsid w:val="006A67E1"/>
    <w:rsid w:val="006B097B"/>
    <w:rsid w:val="006B102A"/>
    <w:rsid w:val="006B272C"/>
    <w:rsid w:val="006B281F"/>
    <w:rsid w:val="006B29FE"/>
    <w:rsid w:val="006B5AE6"/>
    <w:rsid w:val="006B619A"/>
    <w:rsid w:val="006B7293"/>
    <w:rsid w:val="006C0185"/>
    <w:rsid w:val="006C1FB4"/>
    <w:rsid w:val="006C2FAB"/>
    <w:rsid w:val="006C3BB0"/>
    <w:rsid w:val="006C49B2"/>
    <w:rsid w:val="006C7218"/>
    <w:rsid w:val="006D0E69"/>
    <w:rsid w:val="006D100E"/>
    <w:rsid w:val="006D1406"/>
    <w:rsid w:val="006D2B52"/>
    <w:rsid w:val="006D3D85"/>
    <w:rsid w:val="006D4CD4"/>
    <w:rsid w:val="006D58A9"/>
    <w:rsid w:val="006D5E90"/>
    <w:rsid w:val="006D72B4"/>
    <w:rsid w:val="006E0A00"/>
    <w:rsid w:val="006E0AC1"/>
    <w:rsid w:val="006E11C4"/>
    <w:rsid w:val="006E21F2"/>
    <w:rsid w:val="006E31AB"/>
    <w:rsid w:val="006E3CAF"/>
    <w:rsid w:val="006E58DF"/>
    <w:rsid w:val="006E59B2"/>
    <w:rsid w:val="006E5BA7"/>
    <w:rsid w:val="006E6076"/>
    <w:rsid w:val="006E6E25"/>
    <w:rsid w:val="006E71DD"/>
    <w:rsid w:val="006F1B2A"/>
    <w:rsid w:val="006F4C5A"/>
    <w:rsid w:val="00700819"/>
    <w:rsid w:val="00700B7B"/>
    <w:rsid w:val="00701515"/>
    <w:rsid w:val="00703186"/>
    <w:rsid w:val="0070348A"/>
    <w:rsid w:val="00704A55"/>
    <w:rsid w:val="007059ED"/>
    <w:rsid w:val="0070682A"/>
    <w:rsid w:val="007069F9"/>
    <w:rsid w:val="0070723C"/>
    <w:rsid w:val="00710EEC"/>
    <w:rsid w:val="007110BC"/>
    <w:rsid w:val="00711187"/>
    <w:rsid w:val="00711B25"/>
    <w:rsid w:val="00712F43"/>
    <w:rsid w:val="00713CFD"/>
    <w:rsid w:val="00714201"/>
    <w:rsid w:val="0071450E"/>
    <w:rsid w:val="0071529F"/>
    <w:rsid w:val="00716282"/>
    <w:rsid w:val="00716C84"/>
    <w:rsid w:val="00720A55"/>
    <w:rsid w:val="007212C6"/>
    <w:rsid w:val="007223EA"/>
    <w:rsid w:val="00722BEC"/>
    <w:rsid w:val="0072342D"/>
    <w:rsid w:val="007266C4"/>
    <w:rsid w:val="0073054E"/>
    <w:rsid w:val="00730FD8"/>
    <w:rsid w:val="0073100B"/>
    <w:rsid w:val="00733879"/>
    <w:rsid w:val="0073394B"/>
    <w:rsid w:val="00734C36"/>
    <w:rsid w:val="0073528C"/>
    <w:rsid w:val="00736268"/>
    <w:rsid w:val="00736D4F"/>
    <w:rsid w:val="00737551"/>
    <w:rsid w:val="00743FC3"/>
    <w:rsid w:val="007452D5"/>
    <w:rsid w:val="00745790"/>
    <w:rsid w:val="00745A94"/>
    <w:rsid w:val="00750147"/>
    <w:rsid w:val="00750B5C"/>
    <w:rsid w:val="007510B8"/>
    <w:rsid w:val="0075191B"/>
    <w:rsid w:val="00751EB7"/>
    <w:rsid w:val="00752CC5"/>
    <w:rsid w:val="00752D1E"/>
    <w:rsid w:val="00752ED6"/>
    <w:rsid w:val="00753C64"/>
    <w:rsid w:val="00756E92"/>
    <w:rsid w:val="00756F43"/>
    <w:rsid w:val="00757DF0"/>
    <w:rsid w:val="007615D2"/>
    <w:rsid w:val="00762A8F"/>
    <w:rsid w:val="00765911"/>
    <w:rsid w:val="00766286"/>
    <w:rsid w:val="00766C29"/>
    <w:rsid w:val="007721C9"/>
    <w:rsid w:val="0077302E"/>
    <w:rsid w:val="00774417"/>
    <w:rsid w:val="007748D8"/>
    <w:rsid w:val="00774D82"/>
    <w:rsid w:val="00775A01"/>
    <w:rsid w:val="00775F5E"/>
    <w:rsid w:val="0077646D"/>
    <w:rsid w:val="0078435C"/>
    <w:rsid w:val="007859F0"/>
    <w:rsid w:val="007864CD"/>
    <w:rsid w:val="00786F4E"/>
    <w:rsid w:val="00787959"/>
    <w:rsid w:val="00787CBC"/>
    <w:rsid w:val="00792072"/>
    <w:rsid w:val="00792D60"/>
    <w:rsid w:val="00794A58"/>
    <w:rsid w:val="00796C8E"/>
    <w:rsid w:val="00797271"/>
    <w:rsid w:val="007A01C0"/>
    <w:rsid w:val="007A07EF"/>
    <w:rsid w:val="007A23FA"/>
    <w:rsid w:val="007A364D"/>
    <w:rsid w:val="007A49F2"/>
    <w:rsid w:val="007A62CC"/>
    <w:rsid w:val="007A7764"/>
    <w:rsid w:val="007B131D"/>
    <w:rsid w:val="007B18D1"/>
    <w:rsid w:val="007B1D16"/>
    <w:rsid w:val="007B232E"/>
    <w:rsid w:val="007B3ADE"/>
    <w:rsid w:val="007B4E42"/>
    <w:rsid w:val="007B558A"/>
    <w:rsid w:val="007C0E17"/>
    <w:rsid w:val="007C399E"/>
    <w:rsid w:val="007C7B15"/>
    <w:rsid w:val="007C7E8E"/>
    <w:rsid w:val="007D0EF8"/>
    <w:rsid w:val="007D14AA"/>
    <w:rsid w:val="007D37B9"/>
    <w:rsid w:val="007D4060"/>
    <w:rsid w:val="007D44A1"/>
    <w:rsid w:val="007D536B"/>
    <w:rsid w:val="007D5AE0"/>
    <w:rsid w:val="007D70E1"/>
    <w:rsid w:val="007D72DD"/>
    <w:rsid w:val="007E25E3"/>
    <w:rsid w:val="007E2900"/>
    <w:rsid w:val="007E32AB"/>
    <w:rsid w:val="007E3D41"/>
    <w:rsid w:val="007E4AAE"/>
    <w:rsid w:val="007F150D"/>
    <w:rsid w:val="007F1BE6"/>
    <w:rsid w:val="007F1FA9"/>
    <w:rsid w:val="007F4A00"/>
    <w:rsid w:val="007F7384"/>
    <w:rsid w:val="007F783E"/>
    <w:rsid w:val="007F785E"/>
    <w:rsid w:val="008001FC"/>
    <w:rsid w:val="00801852"/>
    <w:rsid w:val="00801F2A"/>
    <w:rsid w:val="00804127"/>
    <w:rsid w:val="00806F86"/>
    <w:rsid w:val="00807EEF"/>
    <w:rsid w:val="008112C5"/>
    <w:rsid w:val="00811BA7"/>
    <w:rsid w:val="008147E4"/>
    <w:rsid w:val="00814B58"/>
    <w:rsid w:val="00815312"/>
    <w:rsid w:val="00816628"/>
    <w:rsid w:val="00816EEF"/>
    <w:rsid w:val="008171F0"/>
    <w:rsid w:val="00817CCA"/>
    <w:rsid w:val="00820AF9"/>
    <w:rsid w:val="008218F6"/>
    <w:rsid w:val="0082203B"/>
    <w:rsid w:val="00822FC5"/>
    <w:rsid w:val="0082312A"/>
    <w:rsid w:val="008264F0"/>
    <w:rsid w:val="008267B5"/>
    <w:rsid w:val="00827501"/>
    <w:rsid w:val="00827B78"/>
    <w:rsid w:val="00830ABF"/>
    <w:rsid w:val="00830BF7"/>
    <w:rsid w:val="008315CE"/>
    <w:rsid w:val="00831D59"/>
    <w:rsid w:val="008331E6"/>
    <w:rsid w:val="008344D0"/>
    <w:rsid w:val="008353D2"/>
    <w:rsid w:val="008356AE"/>
    <w:rsid w:val="00836260"/>
    <w:rsid w:val="00840D44"/>
    <w:rsid w:val="008435C6"/>
    <w:rsid w:val="00843728"/>
    <w:rsid w:val="00843CEE"/>
    <w:rsid w:val="008448FF"/>
    <w:rsid w:val="00844C05"/>
    <w:rsid w:val="00845C3B"/>
    <w:rsid w:val="00845C87"/>
    <w:rsid w:val="008463BA"/>
    <w:rsid w:val="00850809"/>
    <w:rsid w:val="008508D1"/>
    <w:rsid w:val="00852688"/>
    <w:rsid w:val="008534C7"/>
    <w:rsid w:val="00853B5E"/>
    <w:rsid w:val="00856208"/>
    <w:rsid w:val="00856582"/>
    <w:rsid w:val="008571A1"/>
    <w:rsid w:val="00857330"/>
    <w:rsid w:val="00861C79"/>
    <w:rsid w:val="00861CE1"/>
    <w:rsid w:val="00864A28"/>
    <w:rsid w:val="008655EC"/>
    <w:rsid w:val="00865F15"/>
    <w:rsid w:val="00866031"/>
    <w:rsid w:val="00866AA6"/>
    <w:rsid w:val="00866E77"/>
    <w:rsid w:val="008673C7"/>
    <w:rsid w:val="00867E8C"/>
    <w:rsid w:val="00872B8D"/>
    <w:rsid w:val="00874E7E"/>
    <w:rsid w:val="0087528F"/>
    <w:rsid w:val="0087663B"/>
    <w:rsid w:val="00881971"/>
    <w:rsid w:val="00885600"/>
    <w:rsid w:val="0088732F"/>
    <w:rsid w:val="00890AC3"/>
    <w:rsid w:val="008919E4"/>
    <w:rsid w:val="0089201A"/>
    <w:rsid w:val="00893C09"/>
    <w:rsid w:val="00895485"/>
    <w:rsid w:val="00895E1D"/>
    <w:rsid w:val="008A09BB"/>
    <w:rsid w:val="008A228A"/>
    <w:rsid w:val="008A31E7"/>
    <w:rsid w:val="008A518C"/>
    <w:rsid w:val="008A5232"/>
    <w:rsid w:val="008A7422"/>
    <w:rsid w:val="008B0A1E"/>
    <w:rsid w:val="008B1084"/>
    <w:rsid w:val="008B1CD4"/>
    <w:rsid w:val="008C098B"/>
    <w:rsid w:val="008C3ECB"/>
    <w:rsid w:val="008C469E"/>
    <w:rsid w:val="008C7C25"/>
    <w:rsid w:val="008D022E"/>
    <w:rsid w:val="008D1578"/>
    <w:rsid w:val="008D22D5"/>
    <w:rsid w:val="008D3D10"/>
    <w:rsid w:val="008D612A"/>
    <w:rsid w:val="008E0A7A"/>
    <w:rsid w:val="008E124A"/>
    <w:rsid w:val="008E15B6"/>
    <w:rsid w:val="008E2BBB"/>
    <w:rsid w:val="008E6B4D"/>
    <w:rsid w:val="008E6E4A"/>
    <w:rsid w:val="008E7425"/>
    <w:rsid w:val="008E7EBB"/>
    <w:rsid w:val="008F0E7A"/>
    <w:rsid w:val="008F26A8"/>
    <w:rsid w:val="008F2A67"/>
    <w:rsid w:val="008F396F"/>
    <w:rsid w:val="008F616B"/>
    <w:rsid w:val="008F7D71"/>
    <w:rsid w:val="00901565"/>
    <w:rsid w:val="00901FDC"/>
    <w:rsid w:val="009031BC"/>
    <w:rsid w:val="00903A0C"/>
    <w:rsid w:val="00903AC5"/>
    <w:rsid w:val="00903CEB"/>
    <w:rsid w:val="00903DA2"/>
    <w:rsid w:val="00903F25"/>
    <w:rsid w:val="00905610"/>
    <w:rsid w:val="00905DAD"/>
    <w:rsid w:val="009064D6"/>
    <w:rsid w:val="00910DD4"/>
    <w:rsid w:val="0091107B"/>
    <w:rsid w:val="00911E35"/>
    <w:rsid w:val="00912E62"/>
    <w:rsid w:val="00912EA6"/>
    <w:rsid w:val="00913806"/>
    <w:rsid w:val="00914233"/>
    <w:rsid w:val="0091527B"/>
    <w:rsid w:val="0091605B"/>
    <w:rsid w:val="009177E7"/>
    <w:rsid w:val="009179EA"/>
    <w:rsid w:val="00920697"/>
    <w:rsid w:val="009214D9"/>
    <w:rsid w:val="00922250"/>
    <w:rsid w:val="009251FD"/>
    <w:rsid w:val="00925BBE"/>
    <w:rsid w:val="0092616B"/>
    <w:rsid w:val="00930512"/>
    <w:rsid w:val="00930C8B"/>
    <w:rsid w:val="00931D88"/>
    <w:rsid w:val="00931F2E"/>
    <w:rsid w:val="00931F77"/>
    <w:rsid w:val="0093297E"/>
    <w:rsid w:val="009332FA"/>
    <w:rsid w:val="0093617B"/>
    <w:rsid w:val="009370A1"/>
    <w:rsid w:val="00940511"/>
    <w:rsid w:val="00940BE4"/>
    <w:rsid w:val="009433CA"/>
    <w:rsid w:val="0094341A"/>
    <w:rsid w:val="00943D6D"/>
    <w:rsid w:val="0094455D"/>
    <w:rsid w:val="00945015"/>
    <w:rsid w:val="00947822"/>
    <w:rsid w:val="009478F9"/>
    <w:rsid w:val="00947D09"/>
    <w:rsid w:val="0095143A"/>
    <w:rsid w:val="00951ABA"/>
    <w:rsid w:val="00951B1B"/>
    <w:rsid w:val="00951C5D"/>
    <w:rsid w:val="00953275"/>
    <w:rsid w:val="009538B6"/>
    <w:rsid w:val="00955D10"/>
    <w:rsid w:val="00956A2E"/>
    <w:rsid w:val="0096150F"/>
    <w:rsid w:val="00962EB3"/>
    <w:rsid w:val="009643A9"/>
    <w:rsid w:val="00967F57"/>
    <w:rsid w:val="0097048E"/>
    <w:rsid w:val="009719C6"/>
    <w:rsid w:val="00971FDF"/>
    <w:rsid w:val="0097226E"/>
    <w:rsid w:val="00972ABF"/>
    <w:rsid w:val="00972F53"/>
    <w:rsid w:val="00974564"/>
    <w:rsid w:val="009753F3"/>
    <w:rsid w:val="00976834"/>
    <w:rsid w:val="009769E9"/>
    <w:rsid w:val="00976D94"/>
    <w:rsid w:val="009774F0"/>
    <w:rsid w:val="009779D8"/>
    <w:rsid w:val="009804EC"/>
    <w:rsid w:val="00980F69"/>
    <w:rsid w:val="009816B4"/>
    <w:rsid w:val="009819C4"/>
    <w:rsid w:val="00981B1A"/>
    <w:rsid w:val="00982D14"/>
    <w:rsid w:val="0098344C"/>
    <w:rsid w:val="009838BB"/>
    <w:rsid w:val="009846E9"/>
    <w:rsid w:val="009855A0"/>
    <w:rsid w:val="0098659F"/>
    <w:rsid w:val="009872B7"/>
    <w:rsid w:val="00987EC6"/>
    <w:rsid w:val="00992060"/>
    <w:rsid w:val="00993830"/>
    <w:rsid w:val="00994DA2"/>
    <w:rsid w:val="009956C3"/>
    <w:rsid w:val="0099620A"/>
    <w:rsid w:val="009968FF"/>
    <w:rsid w:val="0099723B"/>
    <w:rsid w:val="009978AB"/>
    <w:rsid w:val="009A071F"/>
    <w:rsid w:val="009A170A"/>
    <w:rsid w:val="009A4D1A"/>
    <w:rsid w:val="009A63ED"/>
    <w:rsid w:val="009A68BA"/>
    <w:rsid w:val="009A6A2E"/>
    <w:rsid w:val="009A7188"/>
    <w:rsid w:val="009A75EC"/>
    <w:rsid w:val="009B2538"/>
    <w:rsid w:val="009B37EE"/>
    <w:rsid w:val="009B538B"/>
    <w:rsid w:val="009B56EE"/>
    <w:rsid w:val="009B5DA4"/>
    <w:rsid w:val="009B5DFD"/>
    <w:rsid w:val="009B7CC8"/>
    <w:rsid w:val="009C08C4"/>
    <w:rsid w:val="009C53BB"/>
    <w:rsid w:val="009C58A0"/>
    <w:rsid w:val="009D1A6E"/>
    <w:rsid w:val="009D2209"/>
    <w:rsid w:val="009D30ED"/>
    <w:rsid w:val="009D527C"/>
    <w:rsid w:val="009D568C"/>
    <w:rsid w:val="009D7324"/>
    <w:rsid w:val="009D7451"/>
    <w:rsid w:val="009D7CE6"/>
    <w:rsid w:val="009E0141"/>
    <w:rsid w:val="009E0722"/>
    <w:rsid w:val="009E21C9"/>
    <w:rsid w:val="009E242D"/>
    <w:rsid w:val="009E296E"/>
    <w:rsid w:val="009E301F"/>
    <w:rsid w:val="009E3A6E"/>
    <w:rsid w:val="009E3E60"/>
    <w:rsid w:val="009E41C0"/>
    <w:rsid w:val="009E43D3"/>
    <w:rsid w:val="009E4F98"/>
    <w:rsid w:val="009E540A"/>
    <w:rsid w:val="009E621C"/>
    <w:rsid w:val="009E66F0"/>
    <w:rsid w:val="009E7615"/>
    <w:rsid w:val="009E7AA7"/>
    <w:rsid w:val="009E7F76"/>
    <w:rsid w:val="009F14D8"/>
    <w:rsid w:val="009F5C20"/>
    <w:rsid w:val="009F6E34"/>
    <w:rsid w:val="009F7E34"/>
    <w:rsid w:val="00A00468"/>
    <w:rsid w:val="00A00649"/>
    <w:rsid w:val="00A00CDD"/>
    <w:rsid w:val="00A00D4E"/>
    <w:rsid w:val="00A0101D"/>
    <w:rsid w:val="00A03A74"/>
    <w:rsid w:val="00A05A38"/>
    <w:rsid w:val="00A1034A"/>
    <w:rsid w:val="00A11462"/>
    <w:rsid w:val="00A11723"/>
    <w:rsid w:val="00A11BCF"/>
    <w:rsid w:val="00A12105"/>
    <w:rsid w:val="00A13F44"/>
    <w:rsid w:val="00A174B2"/>
    <w:rsid w:val="00A175A2"/>
    <w:rsid w:val="00A20B57"/>
    <w:rsid w:val="00A2111B"/>
    <w:rsid w:val="00A21A81"/>
    <w:rsid w:val="00A234CA"/>
    <w:rsid w:val="00A23EF1"/>
    <w:rsid w:val="00A24785"/>
    <w:rsid w:val="00A262BE"/>
    <w:rsid w:val="00A27DC1"/>
    <w:rsid w:val="00A31CC0"/>
    <w:rsid w:val="00A32EB4"/>
    <w:rsid w:val="00A33FDE"/>
    <w:rsid w:val="00A36ACE"/>
    <w:rsid w:val="00A36D41"/>
    <w:rsid w:val="00A37182"/>
    <w:rsid w:val="00A37956"/>
    <w:rsid w:val="00A415A2"/>
    <w:rsid w:val="00A437B8"/>
    <w:rsid w:val="00A43CB9"/>
    <w:rsid w:val="00A45042"/>
    <w:rsid w:val="00A46B61"/>
    <w:rsid w:val="00A47D82"/>
    <w:rsid w:val="00A50A26"/>
    <w:rsid w:val="00A51598"/>
    <w:rsid w:val="00A55030"/>
    <w:rsid w:val="00A5553E"/>
    <w:rsid w:val="00A56955"/>
    <w:rsid w:val="00A56EE9"/>
    <w:rsid w:val="00A56F6E"/>
    <w:rsid w:val="00A63537"/>
    <w:rsid w:val="00A64280"/>
    <w:rsid w:val="00A64693"/>
    <w:rsid w:val="00A64B8C"/>
    <w:rsid w:val="00A67124"/>
    <w:rsid w:val="00A74884"/>
    <w:rsid w:val="00A7510F"/>
    <w:rsid w:val="00A751BB"/>
    <w:rsid w:val="00A75C44"/>
    <w:rsid w:val="00A7638C"/>
    <w:rsid w:val="00A77642"/>
    <w:rsid w:val="00A777A0"/>
    <w:rsid w:val="00A81062"/>
    <w:rsid w:val="00A816B2"/>
    <w:rsid w:val="00A833E8"/>
    <w:rsid w:val="00A83DB8"/>
    <w:rsid w:val="00A840E8"/>
    <w:rsid w:val="00A84101"/>
    <w:rsid w:val="00A8572E"/>
    <w:rsid w:val="00A86D34"/>
    <w:rsid w:val="00A90900"/>
    <w:rsid w:val="00A90FFC"/>
    <w:rsid w:val="00A9291D"/>
    <w:rsid w:val="00A92B52"/>
    <w:rsid w:val="00A94D81"/>
    <w:rsid w:val="00A95759"/>
    <w:rsid w:val="00A95912"/>
    <w:rsid w:val="00A96838"/>
    <w:rsid w:val="00A96849"/>
    <w:rsid w:val="00A974E4"/>
    <w:rsid w:val="00A97984"/>
    <w:rsid w:val="00A97AA8"/>
    <w:rsid w:val="00A97E8E"/>
    <w:rsid w:val="00AA0E05"/>
    <w:rsid w:val="00AA31F9"/>
    <w:rsid w:val="00AA4FB3"/>
    <w:rsid w:val="00AB1F3F"/>
    <w:rsid w:val="00AB2837"/>
    <w:rsid w:val="00AB4158"/>
    <w:rsid w:val="00AB6E38"/>
    <w:rsid w:val="00AB7628"/>
    <w:rsid w:val="00AC06CD"/>
    <w:rsid w:val="00AC4669"/>
    <w:rsid w:val="00AC5065"/>
    <w:rsid w:val="00AC553F"/>
    <w:rsid w:val="00AC6028"/>
    <w:rsid w:val="00AD2AE3"/>
    <w:rsid w:val="00AD7816"/>
    <w:rsid w:val="00AE0569"/>
    <w:rsid w:val="00AE10BB"/>
    <w:rsid w:val="00AE16B9"/>
    <w:rsid w:val="00AE1C42"/>
    <w:rsid w:val="00AE1CD0"/>
    <w:rsid w:val="00AE26D4"/>
    <w:rsid w:val="00AE2C81"/>
    <w:rsid w:val="00AE3101"/>
    <w:rsid w:val="00AE47FE"/>
    <w:rsid w:val="00AE584D"/>
    <w:rsid w:val="00AF036B"/>
    <w:rsid w:val="00AF0D86"/>
    <w:rsid w:val="00AF122B"/>
    <w:rsid w:val="00AF169E"/>
    <w:rsid w:val="00AF1D6A"/>
    <w:rsid w:val="00AF6BBB"/>
    <w:rsid w:val="00B006FA"/>
    <w:rsid w:val="00B026D4"/>
    <w:rsid w:val="00B03D4A"/>
    <w:rsid w:val="00B044A2"/>
    <w:rsid w:val="00B06D4A"/>
    <w:rsid w:val="00B10490"/>
    <w:rsid w:val="00B1087C"/>
    <w:rsid w:val="00B109DE"/>
    <w:rsid w:val="00B1128E"/>
    <w:rsid w:val="00B11BFE"/>
    <w:rsid w:val="00B11D9F"/>
    <w:rsid w:val="00B136B5"/>
    <w:rsid w:val="00B137AB"/>
    <w:rsid w:val="00B218A3"/>
    <w:rsid w:val="00B22318"/>
    <w:rsid w:val="00B2296D"/>
    <w:rsid w:val="00B23CA6"/>
    <w:rsid w:val="00B2502A"/>
    <w:rsid w:val="00B266B9"/>
    <w:rsid w:val="00B30F64"/>
    <w:rsid w:val="00B321D3"/>
    <w:rsid w:val="00B32DF0"/>
    <w:rsid w:val="00B32E96"/>
    <w:rsid w:val="00B34DFA"/>
    <w:rsid w:val="00B359D1"/>
    <w:rsid w:val="00B36A91"/>
    <w:rsid w:val="00B40971"/>
    <w:rsid w:val="00B409CF"/>
    <w:rsid w:val="00B40A03"/>
    <w:rsid w:val="00B417B3"/>
    <w:rsid w:val="00B431B7"/>
    <w:rsid w:val="00B43951"/>
    <w:rsid w:val="00B441E4"/>
    <w:rsid w:val="00B44D1E"/>
    <w:rsid w:val="00B45094"/>
    <w:rsid w:val="00B45D02"/>
    <w:rsid w:val="00B461BF"/>
    <w:rsid w:val="00B50E8B"/>
    <w:rsid w:val="00B53287"/>
    <w:rsid w:val="00B56810"/>
    <w:rsid w:val="00B56F6D"/>
    <w:rsid w:val="00B60262"/>
    <w:rsid w:val="00B605EA"/>
    <w:rsid w:val="00B609E5"/>
    <w:rsid w:val="00B60E39"/>
    <w:rsid w:val="00B634E7"/>
    <w:rsid w:val="00B6376D"/>
    <w:rsid w:val="00B63E14"/>
    <w:rsid w:val="00B648F8"/>
    <w:rsid w:val="00B652E3"/>
    <w:rsid w:val="00B6598F"/>
    <w:rsid w:val="00B65B72"/>
    <w:rsid w:val="00B664EB"/>
    <w:rsid w:val="00B672D3"/>
    <w:rsid w:val="00B704DC"/>
    <w:rsid w:val="00B709BA"/>
    <w:rsid w:val="00B714DC"/>
    <w:rsid w:val="00B728CE"/>
    <w:rsid w:val="00B72E22"/>
    <w:rsid w:val="00B72E33"/>
    <w:rsid w:val="00B8046B"/>
    <w:rsid w:val="00B806C2"/>
    <w:rsid w:val="00B80798"/>
    <w:rsid w:val="00B8088B"/>
    <w:rsid w:val="00B80A22"/>
    <w:rsid w:val="00B82986"/>
    <w:rsid w:val="00B838A5"/>
    <w:rsid w:val="00B83D22"/>
    <w:rsid w:val="00B83D71"/>
    <w:rsid w:val="00B868CD"/>
    <w:rsid w:val="00B86F5F"/>
    <w:rsid w:val="00B879D4"/>
    <w:rsid w:val="00B900A8"/>
    <w:rsid w:val="00B9066C"/>
    <w:rsid w:val="00B90DC4"/>
    <w:rsid w:val="00B92002"/>
    <w:rsid w:val="00B9201F"/>
    <w:rsid w:val="00B93992"/>
    <w:rsid w:val="00B94219"/>
    <w:rsid w:val="00B95AA0"/>
    <w:rsid w:val="00B97ADF"/>
    <w:rsid w:val="00BA1A27"/>
    <w:rsid w:val="00BA2D46"/>
    <w:rsid w:val="00BA2EA1"/>
    <w:rsid w:val="00BA316A"/>
    <w:rsid w:val="00BA4C6F"/>
    <w:rsid w:val="00BA52CB"/>
    <w:rsid w:val="00BB103E"/>
    <w:rsid w:val="00BB19AF"/>
    <w:rsid w:val="00BB2C69"/>
    <w:rsid w:val="00BB3DA7"/>
    <w:rsid w:val="00BB412E"/>
    <w:rsid w:val="00BB47DC"/>
    <w:rsid w:val="00BB5D78"/>
    <w:rsid w:val="00BB5FDF"/>
    <w:rsid w:val="00BB65E5"/>
    <w:rsid w:val="00BB7151"/>
    <w:rsid w:val="00BB7809"/>
    <w:rsid w:val="00BC2A93"/>
    <w:rsid w:val="00BC3325"/>
    <w:rsid w:val="00BC4616"/>
    <w:rsid w:val="00BC4746"/>
    <w:rsid w:val="00BC4A21"/>
    <w:rsid w:val="00BC5EC1"/>
    <w:rsid w:val="00BC6A58"/>
    <w:rsid w:val="00BD01B5"/>
    <w:rsid w:val="00BD06B4"/>
    <w:rsid w:val="00BD0702"/>
    <w:rsid w:val="00BD19F3"/>
    <w:rsid w:val="00BD2CF4"/>
    <w:rsid w:val="00BD55B7"/>
    <w:rsid w:val="00BD572E"/>
    <w:rsid w:val="00BE004A"/>
    <w:rsid w:val="00BE0A99"/>
    <w:rsid w:val="00BE1BB3"/>
    <w:rsid w:val="00BE2DB2"/>
    <w:rsid w:val="00BE3C83"/>
    <w:rsid w:val="00BE450C"/>
    <w:rsid w:val="00BE5DF2"/>
    <w:rsid w:val="00BE6823"/>
    <w:rsid w:val="00BF070F"/>
    <w:rsid w:val="00BF0AAE"/>
    <w:rsid w:val="00BF2785"/>
    <w:rsid w:val="00BF28E3"/>
    <w:rsid w:val="00BF5197"/>
    <w:rsid w:val="00BF68F2"/>
    <w:rsid w:val="00C00A8E"/>
    <w:rsid w:val="00C00F0B"/>
    <w:rsid w:val="00C01551"/>
    <w:rsid w:val="00C03D5E"/>
    <w:rsid w:val="00C050E1"/>
    <w:rsid w:val="00C05675"/>
    <w:rsid w:val="00C068CC"/>
    <w:rsid w:val="00C106A0"/>
    <w:rsid w:val="00C107A1"/>
    <w:rsid w:val="00C1153E"/>
    <w:rsid w:val="00C116F8"/>
    <w:rsid w:val="00C12644"/>
    <w:rsid w:val="00C137D5"/>
    <w:rsid w:val="00C13F1B"/>
    <w:rsid w:val="00C171FD"/>
    <w:rsid w:val="00C21D43"/>
    <w:rsid w:val="00C22D0C"/>
    <w:rsid w:val="00C24125"/>
    <w:rsid w:val="00C25923"/>
    <w:rsid w:val="00C273A8"/>
    <w:rsid w:val="00C276C5"/>
    <w:rsid w:val="00C27AC9"/>
    <w:rsid w:val="00C27B32"/>
    <w:rsid w:val="00C30FF6"/>
    <w:rsid w:val="00C31874"/>
    <w:rsid w:val="00C32519"/>
    <w:rsid w:val="00C32C2A"/>
    <w:rsid w:val="00C348A6"/>
    <w:rsid w:val="00C35091"/>
    <w:rsid w:val="00C35F14"/>
    <w:rsid w:val="00C35F83"/>
    <w:rsid w:val="00C3696F"/>
    <w:rsid w:val="00C4201A"/>
    <w:rsid w:val="00C432F6"/>
    <w:rsid w:val="00C4356B"/>
    <w:rsid w:val="00C4666A"/>
    <w:rsid w:val="00C469F9"/>
    <w:rsid w:val="00C47C41"/>
    <w:rsid w:val="00C51145"/>
    <w:rsid w:val="00C52923"/>
    <w:rsid w:val="00C52AAF"/>
    <w:rsid w:val="00C52E5B"/>
    <w:rsid w:val="00C540DF"/>
    <w:rsid w:val="00C54136"/>
    <w:rsid w:val="00C5464B"/>
    <w:rsid w:val="00C56D2C"/>
    <w:rsid w:val="00C5701A"/>
    <w:rsid w:val="00C60585"/>
    <w:rsid w:val="00C60915"/>
    <w:rsid w:val="00C61C6B"/>
    <w:rsid w:val="00C627D0"/>
    <w:rsid w:val="00C62AD6"/>
    <w:rsid w:val="00C63149"/>
    <w:rsid w:val="00C660E9"/>
    <w:rsid w:val="00C66251"/>
    <w:rsid w:val="00C662CB"/>
    <w:rsid w:val="00C71159"/>
    <w:rsid w:val="00C71523"/>
    <w:rsid w:val="00C71929"/>
    <w:rsid w:val="00C72AAB"/>
    <w:rsid w:val="00C73DB5"/>
    <w:rsid w:val="00C74917"/>
    <w:rsid w:val="00C76D45"/>
    <w:rsid w:val="00C80857"/>
    <w:rsid w:val="00C82851"/>
    <w:rsid w:val="00C84E10"/>
    <w:rsid w:val="00C8588E"/>
    <w:rsid w:val="00C860B5"/>
    <w:rsid w:val="00C8638C"/>
    <w:rsid w:val="00C907EF"/>
    <w:rsid w:val="00C9102A"/>
    <w:rsid w:val="00C92E90"/>
    <w:rsid w:val="00C932BB"/>
    <w:rsid w:val="00C95341"/>
    <w:rsid w:val="00C957F4"/>
    <w:rsid w:val="00C959D7"/>
    <w:rsid w:val="00C968E4"/>
    <w:rsid w:val="00C96CAB"/>
    <w:rsid w:val="00CA08FA"/>
    <w:rsid w:val="00CA1970"/>
    <w:rsid w:val="00CA37C4"/>
    <w:rsid w:val="00CA3E13"/>
    <w:rsid w:val="00CA476F"/>
    <w:rsid w:val="00CA51BF"/>
    <w:rsid w:val="00CA56AC"/>
    <w:rsid w:val="00CA6C8B"/>
    <w:rsid w:val="00CB1357"/>
    <w:rsid w:val="00CB178B"/>
    <w:rsid w:val="00CB2293"/>
    <w:rsid w:val="00CB3AA8"/>
    <w:rsid w:val="00CB7873"/>
    <w:rsid w:val="00CC2EB6"/>
    <w:rsid w:val="00CC3880"/>
    <w:rsid w:val="00CC3D35"/>
    <w:rsid w:val="00CC5609"/>
    <w:rsid w:val="00CC7E01"/>
    <w:rsid w:val="00CD0F8E"/>
    <w:rsid w:val="00CD1617"/>
    <w:rsid w:val="00CD1947"/>
    <w:rsid w:val="00CD1B34"/>
    <w:rsid w:val="00CD3280"/>
    <w:rsid w:val="00CD3A62"/>
    <w:rsid w:val="00CD5B32"/>
    <w:rsid w:val="00CD7B76"/>
    <w:rsid w:val="00CD7B8C"/>
    <w:rsid w:val="00CE02BF"/>
    <w:rsid w:val="00CE16F8"/>
    <w:rsid w:val="00CE20EA"/>
    <w:rsid w:val="00CE2936"/>
    <w:rsid w:val="00CE29E1"/>
    <w:rsid w:val="00CE35E3"/>
    <w:rsid w:val="00CE3996"/>
    <w:rsid w:val="00CE4D4A"/>
    <w:rsid w:val="00CE5328"/>
    <w:rsid w:val="00CE625C"/>
    <w:rsid w:val="00CE6599"/>
    <w:rsid w:val="00CE7DB2"/>
    <w:rsid w:val="00CE7FBD"/>
    <w:rsid w:val="00CF0553"/>
    <w:rsid w:val="00CF0B4B"/>
    <w:rsid w:val="00CF32BF"/>
    <w:rsid w:val="00CF4525"/>
    <w:rsid w:val="00CF4DDA"/>
    <w:rsid w:val="00CF5EDE"/>
    <w:rsid w:val="00CF626A"/>
    <w:rsid w:val="00D006AD"/>
    <w:rsid w:val="00D01A00"/>
    <w:rsid w:val="00D02624"/>
    <w:rsid w:val="00D026B8"/>
    <w:rsid w:val="00D02705"/>
    <w:rsid w:val="00D03CD4"/>
    <w:rsid w:val="00D04041"/>
    <w:rsid w:val="00D044FB"/>
    <w:rsid w:val="00D04CEC"/>
    <w:rsid w:val="00D07F04"/>
    <w:rsid w:val="00D108EF"/>
    <w:rsid w:val="00D1269F"/>
    <w:rsid w:val="00D12B00"/>
    <w:rsid w:val="00D13314"/>
    <w:rsid w:val="00D16E92"/>
    <w:rsid w:val="00D17484"/>
    <w:rsid w:val="00D1750D"/>
    <w:rsid w:val="00D201DF"/>
    <w:rsid w:val="00D230FC"/>
    <w:rsid w:val="00D25084"/>
    <w:rsid w:val="00D273D1"/>
    <w:rsid w:val="00D279C9"/>
    <w:rsid w:val="00D307EF"/>
    <w:rsid w:val="00D30EB1"/>
    <w:rsid w:val="00D314B2"/>
    <w:rsid w:val="00D3325E"/>
    <w:rsid w:val="00D336B2"/>
    <w:rsid w:val="00D34B0F"/>
    <w:rsid w:val="00D34D01"/>
    <w:rsid w:val="00D365F1"/>
    <w:rsid w:val="00D36ED7"/>
    <w:rsid w:val="00D4065C"/>
    <w:rsid w:val="00D40A83"/>
    <w:rsid w:val="00D4174B"/>
    <w:rsid w:val="00D41FB1"/>
    <w:rsid w:val="00D429C5"/>
    <w:rsid w:val="00D42B0C"/>
    <w:rsid w:val="00D43C5E"/>
    <w:rsid w:val="00D4436A"/>
    <w:rsid w:val="00D45A96"/>
    <w:rsid w:val="00D45E6D"/>
    <w:rsid w:val="00D565D5"/>
    <w:rsid w:val="00D617BC"/>
    <w:rsid w:val="00D6317B"/>
    <w:rsid w:val="00D63324"/>
    <w:rsid w:val="00D65E95"/>
    <w:rsid w:val="00D66C2C"/>
    <w:rsid w:val="00D704B7"/>
    <w:rsid w:val="00D70DD7"/>
    <w:rsid w:val="00D71D37"/>
    <w:rsid w:val="00D75128"/>
    <w:rsid w:val="00D75B9F"/>
    <w:rsid w:val="00D764F2"/>
    <w:rsid w:val="00D806C6"/>
    <w:rsid w:val="00D80E7A"/>
    <w:rsid w:val="00D81D06"/>
    <w:rsid w:val="00D8272A"/>
    <w:rsid w:val="00D83040"/>
    <w:rsid w:val="00D83803"/>
    <w:rsid w:val="00D83D4C"/>
    <w:rsid w:val="00D8442C"/>
    <w:rsid w:val="00D84476"/>
    <w:rsid w:val="00D85FC6"/>
    <w:rsid w:val="00D87890"/>
    <w:rsid w:val="00D90129"/>
    <w:rsid w:val="00D90CBE"/>
    <w:rsid w:val="00D93E5A"/>
    <w:rsid w:val="00D9659B"/>
    <w:rsid w:val="00D97801"/>
    <w:rsid w:val="00D97DE3"/>
    <w:rsid w:val="00DA09A8"/>
    <w:rsid w:val="00DA13DF"/>
    <w:rsid w:val="00DA50E9"/>
    <w:rsid w:val="00DA5628"/>
    <w:rsid w:val="00DA639D"/>
    <w:rsid w:val="00DA780B"/>
    <w:rsid w:val="00DA7BDE"/>
    <w:rsid w:val="00DB09E3"/>
    <w:rsid w:val="00DB0F82"/>
    <w:rsid w:val="00DB1B4C"/>
    <w:rsid w:val="00DB4658"/>
    <w:rsid w:val="00DB5369"/>
    <w:rsid w:val="00DB66FD"/>
    <w:rsid w:val="00DB6875"/>
    <w:rsid w:val="00DC00E5"/>
    <w:rsid w:val="00DC017F"/>
    <w:rsid w:val="00DC048E"/>
    <w:rsid w:val="00DC0A1C"/>
    <w:rsid w:val="00DC4E4E"/>
    <w:rsid w:val="00DC6DFB"/>
    <w:rsid w:val="00DC78B9"/>
    <w:rsid w:val="00DD0C53"/>
    <w:rsid w:val="00DD2C2F"/>
    <w:rsid w:val="00DD64A2"/>
    <w:rsid w:val="00DD65F3"/>
    <w:rsid w:val="00DD6ACB"/>
    <w:rsid w:val="00DE233F"/>
    <w:rsid w:val="00DE2446"/>
    <w:rsid w:val="00DE36DE"/>
    <w:rsid w:val="00DE3E49"/>
    <w:rsid w:val="00DE3E74"/>
    <w:rsid w:val="00DE49F1"/>
    <w:rsid w:val="00DE7A25"/>
    <w:rsid w:val="00DE7AFB"/>
    <w:rsid w:val="00DE7B73"/>
    <w:rsid w:val="00DF18FA"/>
    <w:rsid w:val="00DF1F3C"/>
    <w:rsid w:val="00DF2026"/>
    <w:rsid w:val="00DF27E7"/>
    <w:rsid w:val="00DF630F"/>
    <w:rsid w:val="00DF7A7B"/>
    <w:rsid w:val="00E00B1A"/>
    <w:rsid w:val="00E01D07"/>
    <w:rsid w:val="00E01FCB"/>
    <w:rsid w:val="00E03C94"/>
    <w:rsid w:val="00E05EF9"/>
    <w:rsid w:val="00E071D5"/>
    <w:rsid w:val="00E07228"/>
    <w:rsid w:val="00E10988"/>
    <w:rsid w:val="00E13772"/>
    <w:rsid w:val="00E151CF"/>
    <w:rsid w:val="00E1634D"/>
    <w:rsid w:val="00E164C7"/>
    <w:rsid w:val="00E1736D"/>
    <w:rsid w:val="00E21A3E"/>
    <w:rsid w:val="00E22514"/>
    <w:rsid w:val="00E22748"/>
    <w:rsid w:val="00E22E8F"/>
    <w:rsid w:val="00E23A89"/>
    <w:rsid w:val="00E24B66"/>
    <w:rsid w:val="00E24C29"/>
    <w:rsid w:val="00E24CFA"/>
    <w:rsid w:val="00E2607D"/>
    <w:rsid w:val="00E2679F"/>
    <w:rsid w:val="00E2717A"/>
    <w:rsid w:val="00E276FE"/>
    <w:rsid w:val="00E30B64"/>
    <w:rsid w:val="00E311D7"/>
    <w:rsid w:val="00E31F64"/>
    <w:rsid w:val="00E340B6"/>
    <w:rsid w:val="00E34FD8"/>
    <w:rsid w:val="00E379BE"/>
    <w:rsid w:val="00E401A7"/>
    <w:rsid w:val="00E40631"/>
    <w:rsid w:val="00E406E1"/>
    <w:rsid w:val="00E40838"/>
    <w:rsid w:val="00E418F7"/>
    <w:rsid w:val="00E4191A"/>
    <w:rsid w:val="00E41AD1"/>
    <w:rsid w:val="00E421AD"/>
    <w:rsid w:val="00E42FB2"/>
    <w:rsid w:val="00E44F9C"/>
    <w:rsid w:val="00E45A0C"/>
    <w:rsid w:val="00E45A34"/>
    <w:rsid w:val="00E46812"/>
    <w:rsid w:val="00E47CB2"/>
    <w:rsid w:val="00E5083C"/>
    <w:rsid w:val="00E50DED"/>
    <w:rsid w:val="00E51F58"/>
    <w:rsid w:val="00E52576"/>
    <w:rsid w:val="00E52F2E"/>
    <w:rsid w:val="00E55480"/>
    <w:rsid w:val="00E5580C"/>
    <w:rsid w:val="00E56E6E"/>
    <w:rsid w:val="00E64AF6"/>
    <w:rsid w:val="00E65874"/>
    <w:rsid w:val="00E65FB6"/>
    <w:rsid w:val="00E671D9"/>
    <w:rsid w:val="00E71822"/>
    <w:rsid w:val="00E7214F"/>
    <w:rsid w:val="00E73F44"/>
    <w:rsid w:val="00E754C8"/>
    <w:rsid w:val="00E75946"/>
    <w:rsid w:val="00E76C58"/>
    <w:rsid w:val="00E76D46"/>
    <w:rsid w:val="00E801F1"/>
    <w:rsid w:val="00E80C36"/>
    <w:rsid w:val="00E81654"/>
    <w:rsid w:val="00E81D4F"/>
    <w:rsid w:val="00E852A0"/>
    <w:rsid w:val="00E8674E"/>
    <w:rsid w:val="00E8748B"/>
    <w:rsid w:val="00E92598"/>
    <w:rsid w:val="00E92DBA"/>
    <w:rsid w:val="00E948F5"/>
    <w:rsid w:val="00E956B6"/>
    <w:rsid w:val="00E9690F"/>
    <w:rsid w:val="00E97F82"/>
    <w:rsid w:val="00EA0FE3"/>
    <w:rsid w:val="00EA222A"/>
    <w:rsid w:val="00EA263C"/>
    <w:rsid w:val="00EA321C"/>
    <w:rsid w:val="00EA3D9C"/>
    <w:rsid w:val="00EA5675"/>
    <w:rsid w:val="00EA5D7E"/>
    <w:rsid w:val="00EA7A07"/>
    <w:rsid w:val="00EB07DF"/>
    <w:rsid w:val="00EB4CC3"/>
    <w:rsid w:val="00EB7B2D"/>
    <w:rsid w:val="00EC02A5"/>
    <w:rsid w:val="00EC101B"/>
    <w:rsid w:val="00EC2BAE"/>
    <w:rsid w:val="00EC35AA"/>
    <w:rsid w:val="00EC3DDC"/>
    <w:rsid w:val="00EC4CE8"/>
    <w:rsid w:val="00EC4F69"/>
    <w:rsid w:val="00EC6626"/>
    <w:rsid w:val="00ED024E"/>
    <w:rsid w:val="00ED0ECE"/>
    <w:rsid w:val="00ED15E9"/>
    <w:rsid w:val="00ED325C"/>
    <w:rsid w:val="00ED3BA1"/>
    <w:rsid w:val="00ED47E6"/>
    <w:rsid w:val="00ED4FCB"/>
    <w:rsid w:val="00ED6577"/>
    <w:rsid w:val="00ED6ABB"/>
    <w:rsid w:val="00ED7E7E"/>
    <w:rsid w:val="00EE296F"/>
    <w:rsid w:val="00EE2B84"/>
    <w:rsid w:val="00EE3E33"/>
    <w:rsid w:val="00EE5374"/>
    <w:rsid w:val="00EE5EFE"/>
    <w:rsid w:val="00EF1511"/>
    <w:rsid w:val="00EF1CF4"/>
    <w:rsid w:val="00EF3675"/>
    <w:rsid w:val="00EF3B6E"/>
    <w:rsid w:val="00EF475B"/>
    <w:rsid w:val="00EF553E"/>
    <w:rsid w:val="00EF57E4"/>
    <w:rsid w:val="00EF5FA9"/>
    <w:rsid w:val="00EF679E"/>
    <w:rsid w:val="00EF67E6"/>
    <w:rsid w:val="00EF6D1C"/>
    <w:rsid w:val="00F00239"/>
    <w:rsid w:val="00F00BB9"/>
    <w:rsid w:val="00F00F02"/>
    <w:rsid w:val="00F01182"/>
    <w:rsid w:val="00F01FDA"/>
    <w:rsid w:val="00F04451"/>
    <w:rsid w:val="00F04513"/>
    <w:rsid w:val="00F04604"/>
    <w:rsid w:val="00F05BE6"/>
    <w:rsid w:val="00F06943"/>
    <w:rsid w:val="00F115A1"/>
    <w:rsid w:val="00F11FC7"/>
    <w:rsid w:val="00F12E07"/>
    <w:rsid w:val="00F132D7"/>
    <w:rsid w:val="00F1541A"/>
    <w:rsid w:val="00F154FD"/>
    <w:rsid w:val="00F15F69"/>
    <w:rsid w:val="00F16C02"/>
    <w:rsid w:val="00F17159"/>
    <w:rsid w:val="00F200ED"/>
    <w:rsid w:val="00F22511"/>
    <w:rsid w:val="00F22F06"/>
    <w:rsid w:val="00F24759"/>
    <w:rsid w:val="00F24A5C"/>
    <w:rsid w:val="00F24B28"/>
    <w:rsid w:val="00F24FA0"/>
    <w:rsid w:val="00F27FC5"/>
    <w:rsid w:val="00F30560"/>
    <w:rsid w:val="00F30873"/>
    <w:rsid w:val="00F308F0"/>
    <w:rsid w:val="00F31882"/>
    <w:rsid w:val="00F3190F"/>
    <w:rsid w:val="00F31FD1"/>
    <w:rsid w:val="00F32810"/>
    <w:rsid w:val="00F360D1"/>
    <w:rsid w:val="00F40410"/>
    <w:rsid w:val="00F4072F"/>
    <w:rsid w:val="00F42613"/>
    <w:rsid w:val="00F438E0"/>
    <w:rsid w:val="00F444B4"/>
    <w:rsid w:val="00F44B51"/>
    <w:rsid w:val="00F4503D"/>
    <w:rsid w:val="00F45901"/>
    <w:rsid w:val="00F45A61"/>
    <w:rsid w:val="00F476F7"/>
    <w:rsid w:val="00F47DD6"/>
    <w:rsid w:val="00F50CB6"/>
    <w:rsid w:val="00F5190F"/>
    <w:rsid w:val="00F524C2"/>
    <w:rsid w:val="00F52628"/>
    <w:rsid w:val="00F5367A"/>
    <w:rsid w:val="00F54A30"/>
    <w:rsid w:val="00F54FF1"/>
    <w:rsid w:val="00F5550D"/>
    <w:rsid w:val="00F562E3"/>
    <w:rsid w:val="00F5675C"/>
    <w:rsid w:val="00F57947"/>
    <w:rsid w:val="00F62D59"/>
    <w:rsid w:val="00F6329B"/>
    <w:rsid w:val="00F63BD1"/>
    <w:rsid w:val="00F64394"/>
    <w:rsid w:val="00F64487"/>
    <w:rsid w:val="00F660FE"/>
    <w:rsid w:val="00F6670B"/>
    <w:rsid w:val="00F671C7"/>
    <w:rsid w:val="00F67538"/>
    <w:rsid w:val="00F6780D"/>
    <w:rsid w:val="00F6785D"/>
    <w:rsid w:val="00F719BB"/>
    <w:rsid w:val="00F72B7A"/>
    <w:rsid w:val="00F73B24"/>
    <w:rsid w:val="00F74242"/>
    <w:rsid w:val="00F74728"/>
    <w:rsid w:val="00F747E6"/>
    <w:rsid w:val="00F824CC"/>
    <w:rsid w:val="00F8283C"/>
    <w:rsid w:val="00F828E3"/>
    <w:rsid w:val="00F8374B"/>
    <w:rsid w:val="00F83DF7"/>
    <w:rsid w:val="00F85A11"/>
    <w:rsid w:val="00F87803"/>
    <w:rsid w:val="00F92C26"/>
    <w:rsid w:val="00F93212"/>
    <w:rsid w:val="00F93D7E"/>
    <w:rsid w:val="00F93F73"/>
    <w:rsid w:val="00F9440C"/>
    <w:rsid w:val="00FA01D2"/>
    <w:rsid w:val="00FA1175"/>
    <w:rsid w:val="00FA1E76"/>
    <w:rsid w:val="00FA2D48"/>
    <w:rsid w:val="00FA42AD"/>
    <w:rsid w:val="00FA6E0F"/>
    <w:rsid w:val="00FA6EC0"/>
    <w:rsid w:val="00FA759F"/>
    <w:rsid w:val="00FB02ED"/>
    <w:rsid w:val="00FB1142"/>
    <w:rsid w:val="00FB14AF"/>
    <w:rsid w:val="00FC058C"/>
    <w:rsid w:val="00FC06E8"/>
    <w:rsid w:val="00FC099E"/>
    <w:rsid w:val="00FC179A"/>
    <w:rsid w:val="00FC1A6A"/>
    <w:rsid w:val="00FC31A0"/>
    <w:rsid w:val="00FC6079"/>
    <w:rsid w:val="00FC6B39"/>
    <w:rsid w:val="00FD07CA"/>
    <w:rsid w:val="00FD1443"/>
    <w:rsid w:val="00FD5254"/>
    <w:rsid w:val="00FD6614"/>
    <w:rsid w:val="00FD6D9B"/>
    <w:rsid w:val="00FE0046"/>
    <w:rsid w:val="00FE0291"/>
    <w:rsid w:val="00FE0C8C"/>
    <w:rsid w:val="00FE131B"/>
    <w:rsid w:val="00FE1D46"/>
    <w:rsid w:val="00FE1DA8"/>
    <w:rsid w:val="00FE4071"/>
    <w:rsid w:val="00FE4446"/>
    <w:rsid w:val="00FE453E"/>
    <w:rsid w:val="00FE4B25"/>
    <w:rsid w:val="00FE4C42"/>
    <w:rsid w:val="00FE54C1"/>
    <w:rsid w:val="00FE7831"/>
    <w:rsid w:val="00FE7DDA"/>
    <w:rsid w:val="00FF03E9"/>
    <w:rsid w:val="00FF07C6"/>
    <w:rsid w:val="00FF1836"/>
    <w:rsid w:val="00FF1E45"/>
    <w:rsid w:val="00FF1EAC"/>
    <w:rsid w:val="00FF2697"/>
    <w:rsid w:val="00FF3963"/>
    <w:rsid w:val="00FF4C51"/>
    <w:rsid w:val="00FF528D"/>
    <w:rsid w:val="00FF5ED3"/>
    <w:rsid w:val="00FF7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672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672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672A"/>
    <w:pPr>
      <w:keepNext/>
      <w:keepLines/>
      <w:spacing w:before="260" w:after="260" w:line="416" w:lineRule="auto"/>
      <w:outlineLvl w:val="2"/>
    </w:pPr>
    <w:rPr>
      <w:b/>
      <w:bCs/>
      <w:sz w:val="32"/>
      <w:szCs w:val="32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62CB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55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553F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C55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553F"/>
    <w:rPr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AC553F"/>
    <w:pPr>
      <w:ind w:firstLineChars="200" w:firstLine="420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553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53F"/>
    <w:rPr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50672A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50672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672A"/>
    <w:rPr>
      <w:b/>
      <w:bCs/>
      <w:sz w:val="32"/>
      <w:szCs w:val="32"/>
    </w:rPr>
  </w:style>
  <w:style w:type="table" w:styleId="TableGrid">
    <w:name w:val="Table Grid"/>
    <w:basedOn w:val="TableNormal"/>
    <w:uiPriority w:val="59"/>
    <w:rsid w:val="005067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50672A"/>
  </w:style>
  <w:style w:type="character" w:styleId="Emphasis">
    <w:name w:val="Emphasis"/>
    <w:basedOn w:val="DefaultParagraphFont"/>
    <w:uiPriority w:val="20"/>
    <w:qFormat/>
    <w:rsid w:val="0050672A"/>
    <w:rPr>
      <w:i/>
      <w:iCs/>
    </w:rPr>
  </w:style>
  <w:style w:type="character" w:styleId="Hyperlink">
    <w:name w:val="Hyperlink"/>
    <w:basedOn w:val="DefaultParagraphFont"/>
    <w:uiPriority w:val="99"/>
    <w:unhideWhenUsed/>
    <w:rsid w:val="0050672A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50672A"/>
    <w:rPr>
      <w:color w:val="80808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551F0C"/>
    <w:pPr>
      <w:tabs>
        <w:tab w:val="right" w:leader="dot" w:pos="8296"/>
      </w:tabs>
      <w:spacing w:before="240" w:after="120" w:line="480" w:lineRule="auto"/>
      <w:jc w:val="left"/>
    </w:pPr>
    <w:rPr>
      <w:rFonts w:eastAsia="Arial" w:cstheme="minorHAnsi"/>
      <w:b/>
      <w:bCs/>
      <w:sz w:val="20"/>
      <w:szCs w:val="20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64295"/>
    <w:pPr>
      <w:spacing w:before="120" w:line="480" w:lineRule="auto"/>
      <w:ind w:left="210"/>
      <w:jc w:val="left"/>
    </w:pPr>
    <w:rPr>
      <w:rFonts w:eastAsia="Arial" w:cstheme="minorHAnsi"/>
      <w:b/>
      <w:iCs/>
      <w:sz w:val="20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50672A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551F0C"/>
    <w:pPr>
      <w:spacing w:line="480" w:lineRule="auto"/>
      <w:ind w:left="420"/>
      <w:jc w:val="left"/>
    </w:pPr>
    <w:rPr>
      <w:rFonts w:eastAsia="Arial" w:cstheme="minorHAnsi"/>
      <w:sz w:val="20"/>
      <w:szCs w:val="20"/>
      <w:lang w:val="en-US"/>
    </w:rPr>
  </w:style>
  <w:style w:type="paragraph" w:styleId="NoSpacing">
    <w:name w:val="No Spacing"/>
    <w:link w:val="NoSpacingChar"/>
    <w:uiPriority w:val="1"/>
    <w:qFormat/>
    <w:rsid w:val="0050672A"/>
    <w:rPr>
      <w:kern w:val="0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50672A"/>
    <w:rPr>
      <w:kern w:val="0"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50672A"/>
    <w:rPr>
      <w:rFonts w:asciiTheme="majorHAnsi" w:eastAsia="SimHei" w:hAnsiTheme="majorHAnsi" w:cstheme="majorBidi"/>
      <w:sz w:val="20"/>
      <w:szCs w:val="20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722BEC"/>
    <w:pPr>
      <w:spacing w:line="480" w:lineRule="auto"/>
      <w:ind w:leftChars="200" w:left="200" w:hangingChars="200" w:hanging="198"/>
    </w:pPr>
    <w:rPr>
      <w:rFonts w:eastAsia="Arial"/>
      <w:sz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0672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50672A"/>
    <w:rPr>
      <w:rFonts w:asciiTheme="majorHAnsi" w:eastAsia="SimSun" w:hAnsiTheme="majorHAnsi" w:cstheme="majorBidi"/>
      <w:b/>
      <w:bCs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50672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50672A"/>
    <w:rPr>
      <w:b/>
      <w:bCs/>
    </w:rPr>
  </w:style>
  <w:style w:type="character" w:customStyle="1" w:styleId="caps">
    <w:name w:val="caps"/>
    <w:basedOn w:val="DefaultParagraphFont"/>
    <w:rsid w:val="0050672A"/>
  </w:style>
  <w:style w:type="character" w:styleId="CommentReference">
    <w:name w:val="annotation reference"/>
    <w:basedOn w:val="DefaultParagraphFont"/>
    <w:uiPriority w:val="99"/>
    <w:semiHidden/>
    <w:unhideWhenUsed/>
    <w:rsid w:val="005067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672A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67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7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72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0672A"/>
  </w:style>
  <w:style w:type="character" w:customStyle="1" w:styleId="apple-converted-space">
    <w:name w:val="apple-converted-space"/>
    <w:basedOn w:val="DefaultParagraphFont"/>
    <w:rsid w:val="0050672A"/>
  </w:style>
  <w:style w:type="character" w:customStyle="1" w:styleId="lnsv4b">
    <w:name w:val="lnsv4b"/>
    <w:basedOn w:val="DefaultParagraphFont"/>
    <w:rsid w:val="0050672A"/>
  </w:style>
  <w:style w:type="paragraph" w:styleId="TOC4">
    <w:name w:val="toc 4"/>
    <w:basedOn w:val="Normal"/>
    <w:next w:val="Normal"/>
    <w:autoRedefine/>
    <w:uiPriority w:val="39"/>
    <w:unhideWhenUsed/>
    <w:rsid w:val="00551F0C"/>
    <w:pPr>
      <w:spacing w:line="480" w:lineRule="auto"/>
      <w:ind w:left="629"/>
      <w:jc w:val="left"/>
    </w:pPr>
    <w:rPr>
      <w:rFonts w:eastAsia="Arial" w:cstheme="minorHAnsi"/>
      <w:sz w:val="20"/>
      <w:szCs w:val="20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rsid w:val="0050672A"/>
    <w:pPr>
      <w:ind w:left="840"/>
      <w:jc w:val="left"/>
    </w:pPr>
    <w:rPr>
      <w:rFonts w:cstheme="minorHAnsi"/>
      <w:sz w:val="20"/>
      <w:szCs w:val="20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50672A"/>
    <w:pPr>
      <w:ind w:left="1050"/>
      <w:jc w:val="left"/>
    </w:pPr>
    <w:rPr>
      <w:rFonts w:cstheme="minorHAnsi"/>
      <w:sz w:val="20"/>
      <w:szCs w:val="20"/>
      <w:lang w:val="en-US"/>
    </w:rPr>
  </w:style>
  <w:style w:type="paragraph" w:styleId="TOC7">
    <w:name w:val="toc 7"/>
    <w:basedOn w:val="Normal"/>
    <w:next w:val="Normal"/>
    <w:autoRedefine/>
    <w:uiPriority w:val="39"/>
    <w:unhideWhenUsed/>
    <w:rsid w:val="0050672A"/>
    <w:pPr>
      <w:ind w:left="1260"/>
      <w:jc w:val="left"/>
    </w:pPr>
    <w:rPr>
      <w:rFonts w:cstheme="minorHAnsi"/>
      <w:sz w:val="20"/>
      <w:szCs w:val="20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rsid w:val="0050672A"/>
    <w:pPr>
      <w:ind w:left="1470"/>
      <w:jc w:val="left"/>
    </w:pPr>
    <w:rPr>
      <w:rFonts w:cstheme="minorHAnsi"/>
      <w:sz w:val="20"/>
      <w:szCs w:val="20"/>
      <w:lang w:val="en-US"/>
    </w:rPr>
  </w:style>
  <w:style w:type="paragraph" w:styleId="TOC9">
    <w:name w:val="toc 9"/>
    <w:basedOn w:val="Normal"/>
    <w:next w:val="Normal"/>
    <w:autoRedefine/>
    <w:uiPriority w:val="39"/>
    <w:unhideWhenUsed/>
    <w:rsid w:val="0050672A"/>
    <w:pPr>
      <w:ind w:left="1680"/>
      <w:jc w:val="left"/>
    </w:pPr>
    <w:rPr>
      <w:rFonts w:cstheme="minorHAnsi"/>
      <w:sz w:val="20"/>
      <w:szCs w:val="20"/>
      <w:lang w:val="en-US"/>
    </w:rPr>
  </w:style>
  <w:style w:type="paragraph" w:customStyle="1" w:styleId="Default">
    <w:name w:val="Default"/>
    <w:rsid w:val="0050672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0672A"/>
  </w:style>
  <w:style w:type="character" w:styleId="FollowedHyperlink">
    <w:name w:val="FollowedHyperlink"/>
    <w:basedOn w:val="DefaultParagraphFont"/>
    <w:uiPriority w:val="99"/>
    <w:semiHidden/>
    <w:unhideWhenUsed/>
    <w:rsid w:val="0050672A"/>
    <w:rPr>
      <w:color w:val="800080"/>
      <w:u w:val="single"/>
    </w:rPr>
  </w:style>
  <w:style w:type="paragraph" w:customStyle="1" w:styleId="UKWIRstandardparagraph">
    <w:name w:val="UKWIR standard paragraph"/>
    <w:rsid w:val="00440FED"/>
    <w:pPr>
      <w:spacing w:after="240"/>
      <w:jc w:val="both"/>
    </w:pPr>
    <w:rPr>
      <w:rFonts w:ascii="Calibri" w:eastAsia="SimSun" w:hAnsi="Calibri" w:cs="Times New Roman"/>
      <w:kern w:val="0"/>
      <w:sz w:val="24"/>
      <w:szCs w:val="20"/>
      <w:lang w:val="en-GB" w:eastAsia="en-US"/>
    </w:rPr>
  </w:style>
  <w:style w:type="paragraph" w:customStyle="1" w:styleId="AppendixHeading">
    <w:name w:val="Appendix Heading"/>
    <w:basedOn w:val="Heading1"/>
    <w:rsid w:val="00440FED"/>
    <w:pPr>
      <w:keepLines w:val="0"/>
      <w:widowControl/>
      <w:tabs>
        <w:tab w:val="left" w:pos="720"/>
      </w:tabs>
      <w:spacing w:before="120" w:after="240" w:line="240" w:lineRule="auto"/>
    </w:pPr>
    <w:rPr>
      <w:rFonts w:ascii="Calibri" w:eastAsia="SimSun" w:hAnsi="Calibri" w:cs="Times New Roman"/>
      <w:bCs w:val="0"/>
      <w:kern w:val="0"/>
      <w:sz w:val="28"/>
      <w:szCs w:val="20"/>
      <w:lang w:val="en-GB" w:eastAsia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00522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400522"/>
    <w:rPr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62CB"/>
    <w:rPr>
      <w:rFonts w:asciiTheme="majorHAnsi" w:eastAsiaTheme="majorEastAsia" w:hAnsiTheme="majorHAnsi" w:cstheme="majorBidi"/>
      <w:b/>
      <w:bCs/>
      <w:sz w:val="28"/>
      <w:szCs w:val="28"/>
      <w:lang w:val="en-GB"/>
    </w:rPr>
  </w:style>
  <w:style w:type="paragraph" w:customStyle="1" w:styleId="Table">
    <w:name w:val="Table"/>
    <w:basedOn w:val="Normal"/>
    <w:qFormat/>
    <w:rsid w:val="008E2BBB"/>
    <w:pPr>
      <w:spacing w:line="480" w:lineRule="auto"/>
    </w:pPr>
    <w:rPr>
      <w:rFonts w:ascii="Arial" w:eastAsia="Arial" w:hAnsi="Arial" w:cs="Arial"/>
      <w:sz w:val="20"/>
      <w:szCs w:val="20"/>
    </w:rPr>
  </w:style>
  <w:style w:type="paragraph" w:customStyle="1" w:styleId="Figure">
    <w:name w:val="Figure"/>
    <w:basedOn w:val="Table"/>
    <w:qFormat/>
    <w:rsid w:val="000A5FC7"/>
  </w:style>
  <w:style w:type="paragraph" w:styleId="BodyText">
    <w:name w:val="Body Text"/>
    <w:basedOn w:val="Normal"/>
    <w:link w:val="BodyTextChar"/>
    <w:semiHidden/>
    <w:unhideWhenUsed/>
    <w:rsid w:val="00447FE9"/>
    <w:pPr>
      <w:widowControl/>
      <w:tabs>
        <w:tab w:val="left" w:pos="0"/>
      </w:tabs>
      <w:spacing w:after="120" w:line="240" w:lineRule="exact"/>
      <w:ind w:right="282"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GB"/>
    </w:rPr>
  </w:style>
  <w:style w:type="character" w:customStyle="1" w:styleId="BodyTextChar">
    <w:name w:val="Body Text Char"/>
    <w:basedOn w:val="DefaultParagraphFont"/>
    <w:link w:val="BodyText"/>
    <w:semiHidden/>
    <w:rsid w:val="00447FE9"/>
    <w:rPr>
      <w:rFonts w:ascii="Times New Roman" w:eastAsia="Times New Roman" w:hAnsi="Times New Roman" w:cs="Times New Roman"/>
      <w:kern w:val="0"/>
      <w:sz w:val="20"/>
      <w:szCs w:val="20"/>
      <w:lang w:val="en-GB" w:eastAsia="en-GB"/>
    </w:rPr>
  </w:style>
  <w:style w:type="character" w:customStyle="1" w:styleId="gd">
    <w:name w:val="gd"/>
    <w:basedOn w:val="DefaultParagraphFont"/>
    <w:rsid w:val="00712F4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672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672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672A"/>
    <w:pPr>
      <w:keepNext/>
      <w:keepLines/>
      <w:spacing w:before="260" w:after="260" w:line="416" w:lineRule="auto"/>
      <w:outlineLvl w:val="2"/>
    </w:pPr>
    <w:rPr>
      <w:b/>
      <w:bCs/>
      <w:sz w:val="32"/>
      <w:szCs w:val="32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62CB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55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553F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C55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553F"/>
    <w:rPr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AC553F"/>
    <w:pPr>
      <w:ind w:firstLineChars="200" w:firstLine="420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553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53F"/>
    <w:rPr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50672A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50672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672A"/>
    <w:rPr>
      <w:b/>
      <w:bCs/>
      <w:sz w:val="32"/>
      <w:szCs w:val="32"/>
    </w:rPr>
  </w:style>
  <w:style w:type="table" w:styleId="TableGrid">
    <w:name w:val="Table Grid"/>
    <w:basedOn w:val="TableNormal"/>
    <w:uiPriority w:val="59"/>
    <w:rsid w:val="005067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50672A"/>
  </w:style>
  <w:style w:type="character" w:styleId="Emphasis">
    <w:name w:val="Emphasis"/>
    <w:basedOn w:val="DefaultParagraphFont"/>
    <w:uiPriority w:val="20"/>
    <w:qFormat/>
    <w:rsid w:val="0050672A"/>
    <w:rPr>
      <w:i/>
      <w:iCs/>
    </w:rPr>
  </w:style>
  <w:style w:type="character" w:styleId="Hyperlink">
    <w:name w:val="Hyperlink"/>
    <w:basedOn w:val="DefaultParagraphFont"/>
    <w:uiPriority w:val="99"/>
    <w:unhideWhenUsed/>
    <w:rsid w:val="0050672A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50672A"/>
    <w:rPr>
      <w:color w:val="80808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551F0C"/>
    <w:pPr>
      <w:tabs>
        <w:tab w:val="right" w:leader="dot" w:pos="8296"/>
      </w:tabs>
      <w:spacing w:before="240" w:after="120" w:line="480" w:lineRule="auto"/>
      <w:jc w:val="left"/>
    </w:pPr>
    <w:rPr>
      <w:rFonts w:eastAsia="Arial" w:cstheme="minorHAnsi"/>
      <w:b/>
      <w:bCs/>
      <w:sz w:val="20"/>
      <w:szCs w:val="20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64295"/>
    <w:pPr>
      <w:spacing w:before="120" w:line="480" w:lineRule="auto"/>
      <w:ind w:left="210"/>
      <w:jc w:val="left"/>
    </w:pPr>
    <w:rPr>
      <w:rFonts w:eastAsia="Arial" w:cstheme="minorHAnsi"/>
      <w:b/>
      <w:iCs/>
      <w:sz w:val="20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50672A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551F0C"/>
    <w:pPr>
      <w:spacing w:line="480" w:lineRule="auto"/>
      <w:ind w:left="420"/>
      <w:jc w:val="left"/>
    </w:pPr>
    <w:rPr>
      <w:rFonts w:eastAsia="Arial" w:cstheme="minorHAnsi"/>
      <w:sz w:val="20"/>
      <w:szCs w:val="20"/>
      <w:lang w:val="en-US"/>
    </w:rPr>
  </w:style>
  <w:style w:type="paragraph" w:styleId="NoSpacing">
    <w:name w:val="No Spacing"/>
    <w:link w:val="NoSpacingChar"/>
    <w:uiPriority w:val="1"/>
    <w:qFormat/>
    <w:rsid w:val="0050672A"/>
    <w:rPr>
      <w:kern w:val="0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50672A"/>
    <w:rPr>
      <w:kern w:val="0"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50672A"/>
    <w:rPr>
      <w:rFonts w:asciiTheme="majorHAnsi" w:eastAsia="SimHei" w:hAnsiTheme="majorHAnsi" w:cstheme="majorBidi"/>
      <w:sz w:val="20"/>
      <w:szCs w:val="20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722BEC"/>
    <w:pPr>
      <w:spacing w:line="480" w:lineRule="auto"/>
      <w:ind w:leftChars="200" w:left="200" w:hangingChars="200" w:hanging="198"/>
    </w:pPr>
    <w:rPr>
      <w:rFonts w:eastAsia="Arial"/>
      <w:sz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0672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50672A"/>
    <w:rPr>
      <w:rFonts w:asciiTheme="majorHAnsi" w:eastAsia="SimSun" w:hAnsiTheme="majorHAnsi" w:cstheme="majorBidi"/>
      <w:b/>
      <w:bCs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50672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50672A"/>
    <w:rPr>
      <w:b/>
      <w:bCs/>
    </w:rPr>
  </w:style>
  <w:style w:type="character" w:customStyle="1" w:styleId="caps">
    <w:name w:val="caps"/>
    <w:basedOn w:val="DefaultParagraphFont"/>
    <w:rsid w:val="0050672A"/>
  </w:style>
  <w:style w:type="character" w:styleId="CommentReference">
    <w:name w:val="annotation reference"/>
    <w:basedOn w:val="DefaultParagraphFont"/>
    <w:uiPriority w:val="99"/>
    <w:semiHidden/>
    <w:unhideWhenUsed/>
    <w:rsid w:val="005067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672A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67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7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72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0672A"/>
  </w:style>
  <w:style w:type="character" w:customStyle="1" w:styleId="apple-converted-space">
    <w:name w:val="apple-converted-space"/>
    <w:basedOn w:val="DefaultParagraphFont"/>
    <w:rsid w:val="0050672A"/>
  </w:style>
  <w:style w:type="character" w:customStyle="1" w:styleId="lnsv4b">
    <w:name w:val="lnsv4b"/>
    <w:basedOn w:val="DefaultParagraphFont"/>
    <w:rsid w:val="0050672A"/>
  </w:style>
  <w:style w:type="paragraph" w:styleId="TOC4">
    <w:name w:val="toc 4"/>
    <w:basedOn w:val="Normal"/>
    <w:next w:val="Normal"/>
    <w:autoRedefine/>
    <w:uiPriority w:val="39"/>
    <w:unhideWhenUsed/>
    <w:rsid w:val="00551F0C"/>
    <w:pPr>
      <w:spacing w:line="480" w:lineRule="auto"/>
      <w:ind w:left="629"/>
      <w:jc w:val="left"/>
    </w:pPr>
    <w:rPr>
      <w:rFonts w:eastAsia="Arial" w:cstheme="minorHAnsi"/>
      <w:sz w:val="20"/>
      <w:szCs w:val="20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rsid w:val="0050672A"/>
    <w:pPr>
      <w:ind w:left="840"/>
      <w:jc w:val="left"/>
    </w:pPr>
    <w:rPr>
      <w:rFonts w:cstheme="minorHAnsi"/>
      <w:sz w:val="20"/>
      <w:szCs w:val="20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50672A"/>
    <w:pPr>
      <w:ind w:left="1050"/>
      <w:jc w:val="left"/>
    </w:pPr>
    <w:rPr>
      <w:rFonts w:cstheme="minorHAnsi"/>
      <w:sz w:val="20"/>
      <w:szCs w:val="20"/>
      <w:lang w:val="en-US"/>
    </w:rPr>
  </w:style>
  <w:style w:type="paragraph" w:styleId="TOC7">
    <w:name w:val="toc 7"/>
    <w:basedOn w:val="Normal"/>
    <w:next w:val="Normal"/>
    <w:autoRedefine/>
    <w:uiPriority w:val="39"/>
    <w:unhideWhenUsed/>
    <w:rsid w:val="0050672A"/>
    <w:pPr>
      <w:ind w:left="1260"/>
      <w:jc w:val="left"/>
    </w:pPr>
    <w:rPr>
      <w:rFonts w:cstheme="minorHAnsi"/>
      <w:sz w:val="20"/>
      <w:szCs w:val="20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rsid w:val="0050672A"/>
    <w:pPr>
      <w:ind w:left="1470"/>
      <w:jc w:val="left"/>
    </w:pPr>
    <w:rPr>
      <w:rFonts w:cstheme="minorHAnsi"/>
      <w:sz w:val="20"/>
      <w:szCs w:val="20"/>
      <w:lang w:val="en-US"/>
    </w:rPr>
  </w:style>
  <w:style w:type="paragraph" w:styleId="TOC9">
    <w:name w:val="toc 9"/>
    <w:basedOn w:val="Normal"/>
    <w:next w:val="Normal"/>
    <w:autoRedefine/>
    <w:uiPriority w:val="39"/>
    <w:unhideWhenUsed/>
    <w:rsid w:val="0050672A"/>
    <w:pPr>
      <w:ind w:left="1680"/>
      <w:jc w:val="left"/>
    </w:pPr>
    <w:rPr>
      <w:rFonts w:cstheme="minorHAnsi"/>
      <w:sz w:val="20"/>
      <w:szCs w:val="20"/>
      <w:lang w:val="en-US"/>
    </w:rPr>
  </w:style>
  <w:style w:type="paragraph" w:customStyle="1" w:styleId="Default">
    <w:name w:val="Default"/>
    <w:rsid w:val="0050672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0672A"/>
  </w:style>
  <w:style w:type="character" w:styleId="FollowedHyperlink">
    <w:name w:val="FollowedHyperlink"/>
    <w:basedOn w:val="DefaultParagraphFont"/>
    <w:uiPriority w:val="99"/>
    <w:semiHidden/>
    <w:unhideWhenUsed/>
    <w:rsid w:val="0050672A"/>
    <w:rPr>
      <w:color w:val="800080"/>
      <w:u w:val="single"/>
    </w:rPr>
  </w:style>
  <w:style w:type="paragraph" w:customStyle="1" w:styleId="UKWIRstandardparagraph">
    <w:name w:val="UKWIR standard paragraph"/>
    <w:rsid w:val="00440FED"/>
    <w:pPr>
      <w:spacing w:after="240"/>
      <w:jc w:val="both"/>
    </w:pPr>
    <w:rPr>
      <w:rFonts w:ascii="Calibri" w:eastAsia="SimSun" w:hAnsi="Calibri" w:cs="Times New Roman"/>
      <w:kern w:val="0"/>
      <w:sz w:val="24"/>
      <w:szCs w:val="20"/>
      <w:lang w:val="en-GB" w:eastAsia="en-US"/>
    </w:rPr>
  </w:style>
  <w:style w:type="paragraph" w:customStyle="1" w:styleId="AppendixHeading">
    <w:name w:val="Appendix Heading"/>
    <w:basedOn w:val="Heading1"/>
    <w:rsid w:val="00440FED"/>
    <w:pPr>
      <w:keepLines w:val="0"/>
      <w:widowControl/>
      <w:tabs>
        <w:tab w:val="left" w:pos="720"/>
      </w:tabs>
      <w:spacing w:before="120" w:after="240" w:line="240" w:lineRule="auto"/>
    </w:pPr>
    <w:rPr>
      <w:rFonts w:ascii="Calibri" w:eastAsia="SimSun" w:hAnsi="Calibri" w:cs="Times New Roman"/>
      <w:bCs w:val="0"/>
      <w:kern w:val="0"/>
      <w:sz w:val="28"/>
      <w:szCs w:val="20"/>
      <w:lang w:val="en-GB" w:eastAsia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00522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400522"/>
    <w:rPr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62CB"/>
    <w:rPr>
      <w:rFonts w:asciiTheme="majorHAnsi" w:eastAsiaTheme="majorEastAsia" w:hAnsiTheme="majorHAnsi" w:cstheme="majorBidi"/>
      <w:b/>
      <w:bCs/>
      <w:sz w:val="28"/>
      <w:szCs w:val="28"/>
      <w:lang w:val="en-GB"/>
    </w:rPr>
  </w:style>
  <w:style w:type="paragraph" w:customStyle="1" w:styleId="Table">
    <w:name w:val="Table"/>
    <w:basedOn w:val="Normal"/>
    <w:qFormat/>
    <w:rsid w:val="008E2BBB"/>
    <w:pPr>
      <w:spacing w:line="480" w:lineRule="auto"/>
    </w:pPr>
    <w:rPr>
      <w:rFonts w:ascii="Arial" w:eastAsia="Arial" w:hAnsi="Arial" w:cs="Arial"/>
      <w:sz w:val="20"/>
      <w:szCs w:val="20"/>
    </w:rPr>
  </w:style>
  <w:style w:type="paragraph" w:customStyle="1" w:styleId="Figure">
    <w:name w:val="Figure"/>
    <w:basedOn w:val="Table"/>
    <w:qFormat/>
    <w:rsid w:val="000A5FC7"/>
  </w:style>
  <w:style w:type="paragraph" w:styleId="BodyText">
    <w:name w:val="Body Text"/>
    <w:basedOn w:val="Normal"/>
    <w:link w:val="BodyTextChar"/>
    <w:semiHidden/>
    <w:unhideWhenUsed/>
    <w:rsid w:val="00447FE9"/>
    <w:pPr>
      <w:widowControl/>
      <w:tabs>
        <w:tab w:val="left" w:pos="0"/>
      </w:tabs>
      <w:spacing w:after="120" w:line="240" w:lineRule="exact"/>
      <w:ind w:right="282"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GB"/>
    </w:rPr>
  </w:style>
  <w:style w:type="character" w:customStyle="1" w:styleId="BodyTextChar">
    <w:name w:val="Body Text Char"/>
    <w:basedOn w:val="DefaultParagraphFont"/>
    <w:link w:val="BodyText"/>
    <w:semiHidden/>
    <w:rsid w:val="00447FE9"/>
    <w:rPr>
      <w:rFonts w:ascii="Times New Roman" w:eastAsia="Times New Roman" w:hAnsi="Times New Roman" w:cs="Times New Roman"/>
      <w:kern w:val="0"/>
      <w:sz w:val="20"/>
      <w:szCs w:val="20"/>
      <w:lang w:val="en-GB" w:eastAsia="en-GB"/>
    </w:rPr>
  </w:style>
  <w:style w:type="character" w:customStyle="1" w:styleId="gd">
    <w:name w:val="gd"/>
    <w:basedOn w:val="DefaultParagraphFont"/>
    <w:rsid w:val="00712F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819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08FB5B-A7F0-4B64-A83D-0739ADD0F3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2</Words>
  <Characters>223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</dc:creator>
  <cp:lastModifiedBy>abab500</cp:lastModifiedBy>
  <cp:revision>2</cp:revision>
  <cp:lastPrinted>2016-03-31T14:15:00Z</cp:lastPrinted>
  <dcterms:created xsi:type="dcterms:W3CDTF">2016-07-03T15:38:00Z</dcterms:created>
  <dcterms:modified xsi:type="dcterms:W3CDTF">2016-07-03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american-chemical-society</vt:lpwstr>
  </property>
</Properties>
</file>